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F2401" w14:textId="10BD29B5" w:rsidR="00277784" w:rsidRPr="00497733" w:rsidRDefault="00277784" w:rsidP="002777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497733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EC7A6B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497733">
        <w:rPr>
          <w:rFonts w:ascii="Times New Roman" w:hAnsi="Times New Roman" w:cs="Times New Roman"/>
          <w:b/>
          <w:bCs/>
          <w:sz w:val="24"/>
          <w:szCs w:val="28"/>
        </w:rPr>
        <w:t xml:space="preserve"> The CBMs employed </w:t>
      </w:r>
      <w:bookmarkStart w:id="0" w:name="_GoBack"/>
      <w:bookmarkEnd w:id="0"/>
      <w:r w:rsidRPr="00497733">
        <w:rPr>
          <w:rFonts w:ascii="Times New Roman" w:hAnsi="Times New Roman" w:cs="Times New Roman"/>
          <w:b/>
          <w:bCs/>
          <w:sz w:val="24"/>
          <w:szCs w:val="28"/>
        </w:rPr>
        <w:t>for constructing phylogenetic tre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1842"/>
        <w:gridCol w:w="2409"/>
        <w:gridCol w:w="3403"/>
        <w:gridCol w:w="3400"/>
        <w:gridCol w:w="1343"/>
      </w:tblGrid>
      <w:tr w:rsidR="009019FB" w:rsidRPr="00D32A08" w14:paraId="3E20519F" w14:textId="6818FE7E" w:rsidTr="002031CC">
        <w:tc>
          <w:tcPr>
            <w:tcW w:w="55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FFBC8A" w14:textId="49DB6534" w:rsidR="009019FB" w:rsidRPr="00D32A08" w:rsidRDefault="009019FB" w:rsidP="00901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amily/Name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F0BF5E" w14:textId="014AAAD2" w:rsidR="009019FB" w:rsidRPr="00D32A08" w:rsidRDefault="009019FB" w:rsidP="00901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cession number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EA4CB1" w14:textId="70EDC6BE" w:rsidR="009019FB" w:rsidRPr="00D32A08" w:rsidRDefault="009019FB" w:rsidP="00901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igand</w:t>
            </w:r>
            <w:r w:rsidRPr="00BE4D5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2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8D1072" w14:textId="6836FFB0" w:rsidR="009019FB" w:rsidRPr="00D32A08" w:rsidRDefault="009019FB" w:rsidP="00901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zym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type</w:t>
            </w:r>
          </w:p>
        </w:tc>
        <w:tc>
          <w:tcPr>
            <w:tcW w:w="121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BCBFB3" w14:textId="775F8A59" w:rsidR="009019FB" w:rsidRPr="00D32A08" w:rsidRDefault="009019FB" w:rsidP="00901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icrobial source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E827AE" w14:textId="39C8B79F" w:rsidR="009019FB" w:rsidRPr="00D32A08" w:rsidRDefault="009019FB" w:rsidP="009019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Reference</w:t>
            </w:r>
            <w:r w:rsidR="00D17B4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</w:p>
        </w:tc>
      </w:tr>
      <w:tr w:rsidR="009019FB" w:rsidRPr="00D32A08" w14:paraId="53E7D856" w14:textId="6246F402" w:rsidTr="002031CC">
        <w:tc>
          <w:tcPr>
            <w:tcW w:w="559" w:type="pct"/>
            <w:tcBorders>
              <w:top w:val="single" w:sz="6" w:space="0" w:color="auto"/>
            </w:tcBorders>
            <w:vAlign w:val="center"/>
          </w:tcPr>
          <w:p w14:paraId="65FAB1BD" w14:textId="067A137C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CrCBM2</w:t>
            </w:r>
          </w:p>
        </w:tc>
        <w:tc>
          <w:tcPr>
            <w:tcW w:w="660" w:type="pct"/>
            <w:tcBorders>
              <w:top w:val="single" w:sz="6" w:space="0" w:color="auto"/>
            </w:tcBorders>
            <w:vAlign w:val="center"/>
          </w:tcPr>
          <w:p w14:paraId="5D818F27" w14:textId="144A1DD8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OP172628</w:t>
            </w:r>
          </w:p>
        </w:tc>
        <w:tc>
          <w:tcPr>
            <w:tcW w:w="863" w:type="pct"/>
            <w:tcBorders>
              <w:top w:val="single" w:sz="6" w:space="0" w:color="auto"/>
            </w:tcBorders>
            <w:vAlign w:val="center"/>
          </w:tcPr>
          <w:p w14:paraId="4E5DAFCC" w14:textId="7A6797D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Cellulose</w:t>
            </w:r>
          </w:p>
        </w:tc>
        <w:tc>
          <w:tcPr>
            <w:tcW w:w="1219" w:type="pct"/>
            <w:tcBorders>
              <w:top w:val="single" w:sz="6" w:space="0" w:color="auto"/>
            </w:tcBorders>
            <w:vAlign w:val="center"/>
          </w:tcPr>
          <w:p w14:paraId="7B2DFCC6" w14:textId="733A2CE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tcBorders>
              <w:top w:val="single" w:sz="6" w:space="0" w:color="auto"/>
            </w:tcBorders>
            <w:vAlign w:val="center"/>
          </w:tcPr>
          <w:p w14:paraId="2E4725B3" w14:textId="19D8E971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ellulosilyticum ruminicola</w:t>
            </w:r>
          </w:p>
        </w:tc>
        <w:tc>
          <w:tcPr>
            <w:tcW w:w="481" w:type="pct"/>
            <w:tcBorders>
              <w:top w:val="single" w:sz="6" w:space="0" w:color="auto"/>
            </w:tcBorders>
            <w:vAlign w:val="center"/>
          </w:tcPr>
          <w:p w14:paraId="570BDA99" w14:textId="78500F17" w:rsidR="009019FB" w:rsidRPr="00D17B4F" w:rsidRDefault="00D17B4F" w:rsidP="009019F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17B4F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D17B4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9019FB" w:rsidRPr="00D32A08" w14:paraId="4E6F533E" w14:textId="7CCE12AB" w:rsidTr="002031CC">
        <w:tc>
          <w:tcPr>
            <w:tcW w:w="559" w:type="pct"/>
            <w:vAlign w:val="center"/>
          </w:tcPr>
          <w:p w14:paraId="480837D0" w14:textId="2407F7E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fCBM2-1</w:t>
            </w:r>
          </w:p>
        </w:tc>
        <w:tc>
          <w:tcPr>
            <w:tcW w:w="660" w:type="pct"/>
            <w:vAlign w:val="center"/>
          </w:tcPr>
          <w:p w14:paraId="7E51F802" w14:textId="6952545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AEE44519.1</w:t>
            </w:r>
          </w:p>
        </w:tc>
        <w:tc>
          <w:tcPr>
            <w:tcW w:w="863" w:type="pct"/>
            <w:vAlign w:val="center"/>
          </w:tcPr>
          <w:p w14:paraId="29A44F93" w14:textId="2FCFB49D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</w:t>
            </w:r>
          </w:p>
        </w:tc>
        <w:tc>
          <w:tcPr>
            <w:tcW w:w="1219" w:type="pct"/>
            <w:vAlign w:val="center"/>
          </w:tcPr>
          <w:p w14:paraId="1F8D9525" w14:textId="5DDE15D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159F5EA5" w14:textId="5CAB9C0B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ellulomonas fimi</w:t>
            </w:r>
          </w:p>
        </w:tc>
        <w:tc>
          <w:tcPr>
            <w:tcW w:w="481" w:type="pct"/>
            <w:vAlign w:val="center"/>
          </w:tcPr>
          <w:p w14:paraId="08AF2A54" w14:textId="1EC105FF" w:rsidR="009019FB" w:rsidRPr="00D17B4F" w:rsidRDefault="00D17B4F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aW1wc29uPC9BdXRob3I+PFllYXI+MTk5OTwvWWVhcj48
UmVjTnVtPjUzPC9SZWNOdW0+PERpc3BsYXlUZXh0PlsxLCAyXTwvRGlzcGxheVRleHQ+PHJlY29y
ZD48cmVjLW51bWJlcj41MzwvcmVjLW51bWJlcj48Zm9yZWlnbi1rZXlzPjxrZXkgYXBwPSJFTiIg
ZGItaWQ9InI1MGEyYTJ2NHA5OWV3ZTV4cjk1MHNhaTl0dHN2d2F6MDU1MiIgdGltZXN0YW1wPSIx
NjcxODUxNTczIj41Mzwva2V5PjwvZm9yZWlnbi1rZXlzPjxyZWYtdHlwZSBuYW1lPSJKb3VybmFs
IEFydGljbGUiPjE3PC9yZWYtdHlwZT48Y29udHJpYnV0b3JzPjxhdXRob3JzPjxhdXRob3I+U2lt
cHNvbiwgUC4gSi48L2F1dGhvcj48YXV0aG9yPkJvbGFtLCBELiBOLjwvYXV0aG9yPjxhdXRob3I+
Q29vcGVyLCBBLjwvYXV0aG9yPjxhdXRob3I+Q2lydWVsYSwgQS48L2F1dGhvcj48YXV0aG9yPkhh
emxld29vZCwgRy4gUC48L2F1dGhvcj48YXV0aG9yPkdpbGJlcnQsIEguIEouPC9hdXRob3I+PGF1
dGhvcj5XaWxsaWFtc29uLCBNLiBQLjwvYXV0aG9yPjwvYXV0aG9ycz48L2NvbnRyaWJ1dG9ycz48
YXV0aC1hZGRyZXNzPlVuaXYgU2hlZmZpZWxkLCBLcmVicyBJbnN0LCBEZXB0IE1vbCBCaW9sICZh
bXA7IEJpb3RlY2hub2wsIFNoZWZmaWVsZCBTMTAgMlROLCBTIFlvcmtzaGlyZSwgRW5nbGFuZCYj
eEQ7TmV3Y2FzdGxlIFVuaXYsIERlcHQgQmlvbCAmYW1wOyBOdXRyIFNjaSwgTmV3Y2FzdGxlIFVw
b24gVHluZSBORTEgN1JVLCBUeW5lICZhbXA7IFdlYXIsIEVuZ2xhbmQmI3hEO1VuaXYgR2xhc2dv
dywgRGVwdCBDaGVtLCBHbGFzZ293IEcxMiA4UVEsIExhbmFyaywgU2NvdGxhbmQmI3hEO0JhYnJh
aGFtIEluc3QsIExhYiBNb2wgRW56eW1vbCwgQ2FtYnJpZGdlIENCMiA0QVQsIEVuZ2xhbmQ8L2F1
dGgtYWRkcmVzcz48dGl0bGVzPjx0aXRsZT5BIGZhbWlseSBJSWIgeHlsYW4tYmluZGluZyBkb21h
aW4gaGFzIGEgc2ltaWxhciBzZWNvbmRhcnkgc3RydWN0dXJlIHRvIGEgaG9tb2xvZ291cyBmYW1p
bHkgSUlhIGNlbGx1bG9zZS1iaW5kaW5nIGRvbWFpbiBidXQgZGlmZmVyZW50IGxpZ2FuZCBzcGVj
aWZpY2l0eTwvdGl0bGU+PHNlY29uZGFyeS10aXRsZT5TdHJ1Y3R1cmU8L3NlY29uZGFyeS10aXRs
ZT48YWx0LXRpdGxlPlN0cnVjdHVyZTwvYWx0LXRpdGxlPjwvdGl0bGVzPjxwZXJpb2RpY2FsPjxm
dWxsLXRpdGxlPlN0cnVjdHVyZTwvZnVsbC10aXRsZT48YWJici0xPlN0cnVjdHVyZTwvYWJici0x
PjwvcGVyaW9kaWNhbD48YWx0LXBlcmlvZGljYWw+PGZ1bGwtdGl0bGU+U3RydWN0dXJlPC9mdWxs
LXRpdGxlPjxhYmJyLTE+U3RydWN0dXJlPC9hYmJyLTE+PC9hbHQtcGVyaW9kaWNhbD48cGFnZXM+
ODUzLTg2NDwvcGFnZXM+PHZvbHVtZT43PC92b2x1bWU+PG51bWJlcj43PC9udW1iZXI+PGtleXdv
cmRzPjxrZXl3b3JkPmJpbmRpbmcgc2l0ZTwva2V5d29yZD48a2V5d29yZD5jZWxsdWxvc2U8L2tl
eXdvcmQ+PGtleXdvcmQ+bW1yIHN0cnVjdHVyZTwva2V5d29yZD48a2V5d29yZD50cnlwdG9waGFu
PC9rZXl3b3JkPjxrZXl3b3JkPnh5bGFuLWJpbmRpbmcgZG9tYWluPC9rZXl3b3JkPjxrZXl3b3Jk
Pm51Y2xlYXItbWFnbmV0aWMtcmVzb25hbmNlPC9rZXl3b3JkPjxrZXl3b3JkPmZsdW9yZXNjZW5z
IHN1YnNwIGNlbGx1bG9zYTwva2V5d29yZD48a2V5d29yZD50cmljaG9kZXJtYS1yZWVzZWk8L2tl
eXdvcmQ+PGtleXdvcmQ+cHJvdGVpbiBzdHJ1Y3R1cmVzPC9rZXl3b3JkPjxrZXl3b3JkPmNlbGxv
YmlvaHlkcm9sYXNlLWk8L2tleXdvcmQ+PGtleXdvcmQ+ZmltaSBjZW5jPC9rZXl3b3JkPjxrZXl3
b3JkPmNvdXBsaW5nLWNvbnN0YW50czwva2V5d29yZD48a2V5d29yZD5zdWJzdHJhdGUtYmluZGlu
Zzwva2V5d29yZD48a2V5d29yZD5jaGVtaWNhbC1zaGlmdHM8L2tleXdvcmQ+PGtleXdvcmQ+YW1p
bm8tYWNpZHM8L2tleXdvcmQ+PC9rZXl3b3Jkcz48ZGF0ZXM+PHllYXI+MTk5OTwveWVhcj48cHVi
LWRhdGVzPjxkYXRlPkp1bCAxNTwvZGF0ZT48L3B1Yi1kYXRlcz48L2RhdGVzPjxpc2JuPjA5Njkt
MjEyNjwvaXNibj48YWNjZXNzaW9uLW51bT5XT1M6MDAwMDgxNDkyNDAwMDE0PC9hY2Nlc3Npb24t
bnVtPjx1cmxzPjxyZWxhdGVkLXVybHM+PHVybD4mbHQ7R28gdG8gSVNJJmd0OzovL1dPUzowMDAw
ODE0OTI0MDAwMTQ8L3VybD48L3JlbGF0ZWQtdXJscz48L3VybHM+PGVsZWN0cm9uaWMtcmVzb3Vy
Y2UtbnVtPkRvaSAxMC4xMDE2L1MwOTY5LTIxMjYoOTkpODAxMDgtNzwvZWxlY3Ryb25pYy1yZXNv
dXJjZS1udW0+PGxhbmd1YWdlPkVuZ2xpc2g8L2xhbmd1YWdlPjwvcmVjb3JkPjwvQ2l0ZT48Q2l0
ZT48QXV0aG9yPkJvbGFtPC9BdXRob3I+PFllYXI+MjAwMTwvWWVhcj48UmVjTnVtPjYyPC9SZWNO
dW0+PHJlY29yZD48cmVjLW51bWJlcj42MjwvcmVjLW51bWJlcj48Zm9yZWlnbi1rZXlzPjxrZXkg
YXBwPSJFTiIgZGItaWQ9InI1MGEyYTJ2NHA5OWV3ZTV4cjk1MHNhaTl0dHN2d2F6MDU1MiIgdGlt
ZXN0YW1wPSIxNjcxODU1MDQ5Ij42Mjwva2V5PjwvZm9yZWlnbi1rZXlzPjxyZWYtdHlwZSBuYW1l
PSJKb3VybmFsIEFydGljbGUiPjE3PC9yZWYtdHlwZT48Y29udHJpYnV0b3JzPjxhdXRob3JzPjxh
dXRob3I+Qm9sYW0sIEQuIE4uPC9hdXRob3I+PGF1dGhvcj5YaWUsIEguIEYuPC9hdXRob3I+PGF1
dGhvcj5XaGl0ZSwgUC48L2F1dGhvcj48YXV0aG9yPlNpbXBzb24sIFAuIEouPC9hdXRob3I+PGF1
dGhvcj5IYW5jb2NrLCBTLiBNLjwvYXV0aG9yPjxhdXRob3I+V2lsbGlhbXNvbiwgTS4gUC48L2F1
dGhvcj48YXV0aG9yPkdpbGJlcnQsIEguIEouPC9hdXRob3I+PC9hdXRob3JzPjwvY29udHJpYnV0
b3JzPjxhdXRoLWFkZHJlc3M+TmV3Y2FzdGxlIFVuaXYsIERlcHQgQmlvbCAmYW1wOyBOdXRyIFNj
aSwgTmV3Y2FzdGxlIFVwb24gVHluZSBORTEgN1JVLCBUeW5lICZhbXA7IFdlYXIsIEVuZ2xhbmQm
I3hEO0JhYnJhaGFtIEluc3QsIExhYiBNb2wgRW56eW1vbCwgQ2FtYnJpZGdlIENCMiA0QVQsIEVu
Z2xhbmQmI3hEO1VuaXYgU2hlZmZpZWxkLCBLcmVicyBJbnN0LCBEZXB0IE1vbCBCaW9sICZhbXA7
IEJpb3RlY2hub2wsIFNoZWZmaWVsZCBTMTAgMlROLCBTIFlvcmtzaGlyZSwgRW5nbGFuZDwvYXV0
aC1hZGRyZXNzPjx0aXRsZXM+PHRpdGxlPkV2aWRlbmNlIGZvciBzeW5lcmd5IGJldHdlZW4gZmFt
aWx5IDJiIGNhcmJvaHlkcmF0ZSBiaW5kaW5nIG1vZHVsZXMgaW4gQ2VsbHVsb21vbmFzIGZpbWkg
eHlsYW5hc2UgMTFBPC90aXRsZT48c2Vjb25kYXJ5LXRpdGxlPkJpb2NoZW1pc3RyeTwvc2Vjb25k
YXJ5LXRpdGxlPjxhbHQtdGl0bGU+QmlvY2hlbWlzdHJ5LVVzPC9hbHQtdGl0bGU+PC90aXRsZXM+
PHBlcmlvZGljYWw+PGZ1bGwtdGl0bGU+QmlvY2hlbWlzdHJ5PC9mdWxsLXRpdGxlPjxhYmJyLTE+
QmlvY2hlbWlzdHJ5LVVzPC9hYmJyLTE+PC9wZXJpb2RpY2FsPjxhbHQtcGVyaW9kaWNhbD48ZnVs
bC10aXRsZT5CaW9jaGVtaXN0cnk8L2Z1bGwtdGl0bGU+PGFiYnItMT5CaW9jaGVtaXN0cnktVXM8
L2FiYnItMT48L2FsdC1wZXJpb2RpY2FsPjxwYWdlcz4yNDY4LTI0Nzc8L3BhZ2VzPjx2b2x1bWU+
NDA8L3ZvbHVtZT48bnVtYmVyPjg8L251bWJlcj48a2V5d29yZHM+PGtleXdvcmQ+bnVjbGVhci1t
YWduZXRpYy1yZXNvbmFuY2U8L2tleXdvcmQ+PGtleXdvcmQ+dGhlcm1vbW9ub3Nwb3JhLWZ1c2Nh
PC9rZXl3b3JkPjxrZXl3b3JkPnByb3RlaW4gc3RydWN0dXJlczwva2V5d29yZD48a2V5d29yZD5z
dHJlcHRvbXljZXMtbGl2aWRhbnM8L2tleXdvcmQ+PGtleXdvcmQ+Y3J5c3RhbGxpbmUgY2VsbHVs
b3NlPC9rZXl3b3JkPjxrZXl3b3JkPnBzZXVkb21vbmFzIHh5bGFuYXNlPC9rZXl3b3JkPjxrZXl3
b3JkPmJhY3RlcmlhbCBjZWxsdWxhc2U8L2tleXdvcmQ+PGtleXdvcmQ+bGlnYW5kIHNwZWNpZmlj
aXR5PC9rZXl3b3JkPjxrZXl3b3JkPnN0cnVjdHVyYWwgYmFzaXM8L2tleXdvcmQ+PGtleXdvcmQ+
ZG9tYWluPC9rZXl3b3JkPjwva2V5d29yZHM+PGRhdGVzPjx5ZWFyPjIwMDE8L3llYXI+PHB1Yi1k
YXRlcz48ZGF0ZT5GZWIgMjc8L2RhdGU+PC9wdWItZGF0ZXM+PC9kYXRlcz48aXNibj4wMDA2LTI5
NjA8L2lzYm4+PGFjY2Vzc2lvbi1udW0+V09TOjAwMDE2NzEyMTUwMDAxODwvYWNjZXNzaW9uLW51
bT48dXJscz48cmVsYXRlZC11cmxzPjx1cmw+Jmx0O0dvIHRvIElTSSZndDs6Ly9XT1M6MDAwMTY3
MTIxNTAwMDE4PC91cmw+PC9yZWxhdGVkLXVybHM+PC91cmxzPjxlbGVjdHJvbmljLXJlc291cmNl
LW51bT5ET0kgMTAuMTAyMS9iaTAwMjU2NGw8L2VsZWN0cm9uaWMtcmVzb3VyY2UtbnVtPjxsYW5n
dWFnZT5FbmdsaXNo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aW1wc29uPC9BdXRob3I+PFllYXI+MTk5OTwvWWVhcj48
UmVjTnVtPjUzPC9SZWNOdW0+PERpc3BsYXlUZXh0PlsxLCAyXTwvRGlzcGxheVRleHQ+PHJlY29y
ZD48cmVjLW51bWJlcj41MzwvcmVjLW51bWJlcj48Zm9yZWlnbi1rZXlzPjxrZXkgYXBwPSJFTiIg
ZGItaWQ9InI1MGEyYTJ2NHA5OWV3ZTV4cjk1MHNhaTl0dHN2d2F6MDU1MiIgdGltZXN0YW1wPSIx
NjcxODUxNTczIj41Mzwva2V5PjwvZm9yZWlnbi1rZXlzPjxyZWYtdHlwZSBuYW1lPSJKb3VybmFs
IEFydGljbGUiPjE3PC9yZWYtdHlwZT48Y29udHJpYnV0b3JzPjxhdXRob3JzPjxhdXRob3I+U2lt
cHNvbiwgUC4gSi48L2F1dGhvcj48YXV0aG9yPkJvbGFtLCBELiBOLjwvYXV0aG9yPjxhdXRob3I+
Q29vcGVyLCBBLjwvYXV0aG9yPjxhdXRob3I+Q2lydWVsYSwgQS48L2F1dGhvcj48YXV0aG9yPkhh
emxld29vZCwgRy4gUC48L2F1dGhvcj48YXV0aG9yPkdpbGJlcnQsIEguIEouPC9hdXRob3I+PGF1
dGhvcj5XaWxsaWFtc29uLCBNLiBQLjwvYXV0aG9yPjwvYXV0aG9ycz48L2NvbnRyaWJ1dG9ycz48
YXV0aC1hZGRyZXNzPlVuaXYgU2hlZmZpZWxkLCBLcmVicyBJbnN0LCBEZXB0IE1vbCBCaW9sICZh
bXA7IEJpb3RlY2hub2wsIFNoZWZmaWVsZCBTMTAgMlROLCBTIFlvcmtzaGlyZSwgRW5nbGFuZCYj
eEQ7TmV3Y2FzdGxlIFVuaXYsIERlcHQgQmlvbCAmYW1wOyBOdXRyIFNjaSwgTmV3Y2FzdGxlIFVw
b24gVHluZSBORTEgN1JVLCBUeW5lICZhbXA7IFdlYXIsIEVuZ2xhbmQmI3hEO1VuaXYgR2xhc2dv
dywgRGVwdCBDaGVtLCBHbGFzZ293IEcxMiA4UVEsIExhbmFyaywgU2NvdGxhbmQmI3hEO0JhYnJh
aGFtIEluc3QsIExhYiBNb2wgRW56eW1vbCwgQ2FtYnJpZGdlIENCMiA0QVQsIEVuZ2xhbmQ8L2F1
dGgtYWRkcmVzcz48dGl0bGVzPjx0aXRsZT5BIGZhbWlseSBJSWIgeHlsYW4tYmluZGluZyBkb21h
aW4gaGFzIGEgc2ltaWxhciBzZWNvbmRhcnkgc3RydWN0dXJlIHRvIGEgaG9tb2xvZ291cyBmYW1p
bHkgSUlhIGNlbGx1bG9zZS1iaW5kaW5nIGRvbWFpbiBidXQgZGlmZmVyZW50IGxpZ2FuZCBzcGVj
aWZpY2l0eTwvdGl0bGU+PHNlY29uZGFyeS10aXRsZT5TdHJ1Y3R1cmU8L3NlY29uZGFyeS10aXRs
ZT48YWx0LXRpdGxlPlN0cnVjdHVyZTwvYWx0LXRpdGxlPjwvdGl0bGVzPjxwZXJpb2RpY2FsPjxm
dWxsLXRpdGxlPlN0cnVjdHVyZTwvZnVsbC10aXRsZT48YWJici0xPlN0cnVjdHVyZTwvYWJici0x
PjwvcGVyaW9kaWNhbD48YWx0LXBlcmlvZGljYWw+PGZ1bGwtdGl0bGU+U3RydWN0dXJlPC9mdWxs
LXRpdGxlPjxhYmJyLTE+U3RydWN0dXJlPC9hYmJyLTE+PC9hbHQtcGVyaW9kaWNhbD48cGFnZXM+
ODUzLTg2NDwvcGFnZXM+PHZvbHVtZT43PC92b2x1bWU+PG51bWJlcj43PC9udW1iZXI+PGtleXdv
cmRzPjxrZXl3b3JkPmJpbmRpbmcgc2l0ZTwva2V5d29yZD48a2V5d29yZD5jZWxsdWxvc2U8L2tl
eXdvcmQ+PGtleXdvcmQ+bW1yIHN0cnVjdHVyZTwva2V5d29yZD48a2V5d29yZD50cnlwdG9waGFu
PC9rZXl3b3JkPjxrZXl3b3JkPnh5bGFuLWJpbmRpbmcgZG9tYWluPC9rZXl3b3JkPjxrZXl3b3Jk
Pm51Y2xlYXItbWFnbmV0aWMtcmVzb25hbmNlPC9rZXl3b3JkPjxrZXl3b3JkPmZsdW9yZXNjZW5z
IHN1YnNwIGNlbGx1bG9zYTwva2V5d29yZD48a2V5d29yZD50cmljaG9kZXJtYS1yZWVzZWk8L2tl
eXdvcmQ+PGtleXdvcmQ+cHJvdGVpbiBzdHJ1Y3R1cmVzPC9rZXl3b3JkPjxrZXl3b3JkPmNlbGxv
YmlvaHlkcm9sYXNlLWk8L2tleXdvcmQ+PGtleXdvcmQ+ZmltaSBjZW5jPC9rZXl3b3JkPjxrZXl3
b3JkPmNvdXBsaW5nLWNvbnN0YW50czwva2V5d29yZD48a2V5d29yZD5zdWJzdHJhdGUtYmluZGlu
Zzwva2V5d29yZD48a2V5d29yZD5jaGVtaWNhbC1zaGlmdHM8L2tleXdvcmQ+PGtleXdvcmQ+YW1p
bm8tYWNpZHM8L2tleXdvcmQ+PC9rZXl3b3Jkcz48ZGF0ZXM+PHllYXI+MTk5OTwveWVhcj48cHVi
LWRhdGVzPjxkYXRlPkp1bCAxNTwvZGF0ZT48L3B1Yi1kYXRlcz48L2RhdGVzPjxpc2JuPjA5Njkt
MjEyNjwvaXNibj48YWNjZXNzaW9uLW51bT5XT1M6MDAwMDgxNDkyNDAwMDE0PC9hY2Nlc3Npb24t
bnVtPjx1cmxzPjxyZWxhdGVkLXVybHM+PHVybD4mbHQ7R28gdG8gSVNJJmd0OzovL1dPUzowMDAw
ODE0OTI0MDAwMTQ8L3VybD48L3JlbGF0ZWQtdXJscz48L3VybHM+PGVsZWN0cm9uaWMtcmVzb3Vy
Y2UtbnVtPkRvaSAxMC4xMDE2L1MwOTY5LTIxMjYoOTkpODAxMDgtNzwvZWxlY3Ryb25pYy1yZXNv
dXJjZS1udW0+PGxhbmd1YWdlPkVuZ2xpc2g8L2xhbmd1YWdlPjwvcmVjb3JkPjwvQ2l0ZT48Q2l0
ZT48QXV0aG9yPkJvbGFtPC9BdXRob3I+PFllYXI+MjAwMTwvWWVhcj48UmVjTnVtPjYyPC9SZWNO
dW0+PHJlY29yZD48cmVjLW51bWJlcj42MjwvcmVjLW51bWJlcj48Zm9yZWlnbi1rZXlzPjxrZXkg
YXBwPSJFTiIgZGItaWQ9InI1MGEyYTJ2NHA5OWV3ZTV4cjk1MHNhaTl0dHN2d2F6MDU1MiIgdGlt
ZXN0YW1wPSIxNjcxODU1MDQ5Ij42Mjwva2V5PjwvZm9yZWlnbi1rZXlzPjxyZWYtdHlwZSBuYW1l
PSJKb3VybmFsIEFydGljbGUiPjE3PC9yZWYtdHlwZT48Y29udHJpYnV0b3JzPjxhdXRob3JzPjxh
dXRob3I+Qm9sYW0sIEQuIE4uPC9hdXRob3I+PGF1dGhvcj5YaWUsIEguIEYuPC9hdXRob3I+PGF1
dGhvcj5XaGl0ZSwgUC48L2F1dGhvcj48YXV0aG9yPlNpbXBzb24sIFAuIEouPC9hdXRob3I+PGF1
dGhvcj5IYW5jb2NrLCBTLiBNLjwvYXV0aG9yPjxhdXRob3I+V2lsbGlhbXNvbiwgTS4gUC48L2F1
dGhvcj48YXV0aG9yPkdpbGJlcnQsIEguIEouPC9hdXRob3I+PC9hdXRob3JzPjwvY29udHJpYnV0
b3JzPjxhdXRoLWFkZHJlc3M+TmV3Y2FzdGxlIFVuaXYsIERlcHQgQmlvbCAmYW1wOyBOdXRyIFNj
aSwgTmV3Y2FzdGxlIFVwb24gVHluZSBORTEgN1JVLCBUeW5lICZhbXA7IFdlYXIsIEVuZ2xhbmQm
I3hEO0JhYnJhaGFtIEluc3QsIExhYiBNb2wgRW56eW1vbCwgQ2FtYnJpZGdlIENCMiA0QVQsIEVu
Z2xhbmQmI3hEO1VuaXYgU2hlZmZpZWxkLCBLcmVicyBJbnN0LCBEZXB0IE1vbCBCaW9sICZhbXA7
IEJpb3RlY2hub2wsIFNoZWZmaWVsZCBTMTAgMlROLCBTIFlvcmtzaGlyZSwgRW5nbGFuZDwvYXV0
aC1hZGRyZXNzPjx0aXRsZXM+PHRpdGxlPkV2aWRlbmNlIGZvciBzeW5lcmd5IGJldHdlZW4gZmFt
aWx5IDJiIGNhcmJvaHlkcmF0ZSBiaW5kaW5nIG1vZHVsZXMgaW4gQ2VsbHVsb21vbmFzIGZpbWkg
eHlsYW5hc2UgMTFBPC90aXRsZT48c2Vjb25kYXJ5LXRpdGxlPkJpb2NoZW1pc3RyeTwvc2Vjb25k
YXJ5LXRpdGxlPjxhbHQtdGl0bGU+QmlvY2hlbWlzdHJ5LVVzPC9hbHQtdGl0bGU+PC90aXRsZXM+
PHBlcmlvZGljYWw+PGZ1bGwtdGl0bGU+QmlvY2hlbWlzdHJ5PC9mdWxsLXRpdGxlPjxhYmJyLTE+
QmlvY2hlbWlzdHJ5LVVzPC9hYmJyLTE+PC9wZXJpb2RpY2FsPjxhbHQtcGVyaW9kaWNhbD48ZnVs
bC10aXRsZT5CaW9jaGVtaXN0cnk8L2Z1bGwtdGl0bGU+PGFiYnItMT5CaW9jaGVtaXN0cnktVXM8
L2FiYnItMT48L2FsdC1wZXJpb2RpY2FsPjxwYWdlcz4yNDY4LTI0Nzc8L3BhZ2VzPjx2b2x1bWU+
NDA8L3ZvbHVtZT48bnVtYmVyPjg8L251bWJlcj48a2V5d29yZHM+PGtleXdvcmQ+bnVjbGVhci1t
YWduZXRpYy1yZXNvbmFuY2U8L2tleXdvcmQ+PGtleXdvcmQ+dGhlcm1vbW9ub3Nwb3JhLWZ1c2Nh
PC9rZXl3b3JkPjxrZXl3b3JkPnByb3RlaW4gc3RydWN0dXJlczwva2V5d29yZD48a2V5d29yZD5z
dHJlcHRvbXljZXMtbGl2aWRhbnM8L2tleXdvcmQ+PGtleXdvcmQ+Y3J5c3RhbGxpbmUgY2VsbHVs
b3NlPC9rZXl3b3JkPjxrZXl3b3JkPnBzZXVkb21vbmFzIHh5bGFuYXNlPC9rZXl3b3JkPjxrZXl3
b3JkPmJhY3RlcmlhbCBjZWxsdWxhc2U8L2tleXdvcmQ+PGtleXdvcmQ+bGlnYW5kIHNwZWNpZmlj
aXR5PC9rZXl3b3JkPjxrZXl3b3JkPnN0cnVjdHVyYWwgYmFzaXM8L2tleXdvcmQ+PGtleXdvcmQ+
ZG9tYWluPC9rZXl3b3JkPjwva2V5d29yZHM+PGRhdGVzPjx5ZWFyPjIwMDE8L3llYXI+PHB1Yi1k
YXRlcz48ZGF0ZT5GZWIgMjc8L2RhdGU+PC9wdWItZGF0ZXM+PC9kYXRlcz48aXNibj4wMDA2LTI5
NjA8L2lzYm4+PGFjY2Vzc2lvbi1udW0+V09TOjAwMDE2NzEyMTUwMDAxODwvYWNjZXNzaW9uLW51
bT48dXJscz48cmVsYXRlZC11cmxzPjx1cmw+Jmx0O0dvIHRvIElTSSZndDs6Ly9XT1M6MDAwMTY3
MTIxNTAwMDE4PC91cmw+PC9yZWxhdGVkLXVybHM+PC91cmxzPjxlbGVjdHJvbmljLXJlc291cmNl
LW51bT5ET0kgMTAuMTAyMS9iaTAwMjU2NGw8L2VsZWN0cm9uaWMtcmVzb3VyY2UtbnVtPjxsYW5n
dWFnZT5FbmdsaXNo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1, 2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750F37F9" w14:textId="42F783E6" w:rsidTr="002031CC">
        <w:tc>
          <w:tcPr>
            <w:tcW w:w="559" w:type="pct"/>
            <w:vAlign w:val="center"/>
          </w:tcPr>
          <w:p w14:paraId="5036D86F" w14:textId="715F4974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fCBM2-2</w:t>
            </w:r>
          </w:p>
        </w:tc>
        <w:tc>
          <w:tcPr>
            <w:tcW w:w="660" w:type="pct"/>
            <w:vAlign w:val="center"/>
          </w:tcPr>
          <w:p w14:paraId="6319F1B0" w14:textId="2BA18252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AEE44519.1</w:t>
            </w:r>
          </w:p>
        </w:tc>
        <w:tc>
          <w:tcPr>
            <w:tcW w:w="863" w:type="pct"/>
            <w:vAlign w:val="center"/>
          </w:tcPr>
          <w:p w14:paraId="7559E532" w14:textId="4E50B956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</w:t>
            </w:r>
          </w:p>
        </w:tc>
        <w:tc>
          <w:tcPr>
            <w:tcW w:w="1219" w:type="pct"/>
            <w:vAlign w:val="center"/>
          </w:tcPr>
          <w:p w14:paraId="14BA9D76" w14:textId="105AE4F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563779BA" w14:textId="4247D6B8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ellulomonas fimi</w:t>
            </w:r>
          </w:p>
        </w:tc>
        <w:tc>
          <w:tcPr>
            <w:tcW w:w="481" w:type="pct"/>
            <w:vAlign w:val="center"/>
          </w:tcPr>
          <w:p w14:paraId="2C8BEEEA" w14:textId="56B45DB4" w:rsidR="009019FB" w:rsidRPr="00D17B4F" w:rsidRDefault="00D17B4F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aW1wc29uPC9BdXRob3I+PFllYXI+MTk5OTwvWWVhcj48
UmVjTnVtPjUzPC9SZWNOdW0+PERpc3BsYXlUZXh0PlsxLCAyXTwvRGlzcGxheVRleHQ+PHJlY29y
ZD48cmVjLW51bWJlcj41MzwvcmVjLW51bWJlcj48Zm9yZWlnbi1rZXlzPjxrZXkgYXBwPSJFTiIg
ZGItaWQ9InI1MGEyYTJ2NHA5OWV3ZTV4cjk1MHNhaTl0dHN2d2F6MDU1MiIgdGltZXN0YW1wPSIx
NjcxODUxNTczIj41Mzwva2V5PjwvZm9yZWlnbi1rZXlzPjxyZWYtdHlwZSBuYW1lPSJKb3VybmFs
IEFydGljbGUiPjE3PC9yZWYtdHlwZT48Y29udHJpYnV0b3JzPjxhdXRob3JzPjxhdXRob3I+U2lt
cHNvbiwgUC4gSi48L2F1dGhvcj48YXV0aG9yPkJvbGFtLCBELiBOLjwvYXV0aG9yPjxhdXRob3I+
Q29vcGVyLCBBLjwvYXV0aG9yPjxhdXRob3I+Q2lydWVsYSwgQS48L2F1dGhvcj48YXV0aG9yPkhh
emxld29vZCwgRy4gUC48L2F1dGhvcj48YXV0aG9yPkdpbGJlcnQsIEguIEouPC9hdXRob3I+PGF1
dGhvcj5XaWxsaWFtc29uLCBNLiBQLjwvYXV0aG9yPjwvYXV0aG9ycz48L2NvbnRyaWJ1dG9ycz48
YXV0aC1hZGRyZXNzPlVuaXYgU2hlZmZpZWxkLCBLcmVicyBJbnN0LCBEZXB0IE1vbCBCaW9sICZh
bXA7IEJpb3RlY2hub2wsIFNoZWZmaWVsZCBTMTAgMlROLCBTIFlvcmtzaGlyZSwgRW5nbGFuZCYj
eEQ7TmV3Y2FzdGxlIFVuaXYsIERlcHQgQmlvbCAmYW1wOyBOdXRyIFNjaSwgTmV3Y2FzdGxlIFVw
b24gVHluZSBORTEgN1JVLCBUeW5lICZhbXA7IFdlYXIsIEVuZ2xhbmQmI3hEO1VuaXYgR2xhc2dv
dywgRGVwdCBDaGVtLCBHbGFzZ293IEcxMiA4UVEsIExhbmFyaywgU2NvdGxhbmQmI3hEO0JhYnJh
aGFtIEluc3QsIExhYiBNb2wgRW56eW1vbCwgQ2FtYnJpZGdlIENCMiA0QVQsIEVuZ2xhbmQ8L2F1
dGgtYWRkcmVzcz48dGl0bGVzPjx0aXRsZT5BIGZhbWlseSBJSWIgeHlsYW4tYmluZGluZyBkb21h
aW4gaGFzIGEgc2ltaWxhciBzZWNvbmRhcnkgc3RydWN0dXJlIHRvIGEgaG9tb2xvZ291cyBmYW1p
bHkgSUlhIGNlbGx1bG9zZS1iaW5kaW5nIGRvbWFpbiBidXQgZGlmZmVyZW50IGxpZ2FuZCBzcGVj
aWZpY2l0eTwvdGl0bGU+PHNlY29uZGFyeS10aXRsZT5TdHJ1Y3R1cmU8L3NlY29uZGFyeS10aXRs
ZT48YWx0LXRpdGxlPlN0cnVjdHVyZTwvYWx0LXRpdGxlPjwvdGl0bGVzPjxwZXJpb2RpY2FsPjxm
dWxsLXRpdGxlPlN0cnVjdHVyZTwvZnVsbC10aXRsZT48YWJici0xPlN0cnVjdHVyZTwvYWJici0x
PjwvcGVyaW9kaWNhbD48YWx0LXBlcmlvZGljYWw+PGZ1bGwtdGl0bGU+U3RydWN0dXJlPC9mdWxs
LXRpdGxlPjxhYmJyLTE+U3RydWN0dXJlPC9hYmJyLTE+PC9hbHQtcGVyaW9kaWNhbD48cGFnZXM+
ODUzLTg2NDwvcGFnZXM+PHZvbHVtZT43PC92b2x1bWU+PG51bWJlcj43PC9udW1iZXI+PGtleXdv
cmRzPjxrZXl3b3JkPmJpbmRpbmcgc2l0ZTwva2V5d29yZD48a2V5d29yZD5jZWxsdWxvc2U8L2tl
eXdvcmQ+PGtleXdvcmQ+bW1yIHN0cnVjdHVyZTwva2V5d29yZD48a2V5d29yZD50cnlwdG9waGFu
PC9rZXl3b3JkPjxrZXl3b3JkPnh5bGFuLWJpbmRpbmcgZG9tYWluPC9rZXl3b3JkPjxrZXl3b3Jk
Pm51Y2xlYXItbWFnbmV0aWMtcmVzb25hbmNlPC9rZXl3b3JkPjxrZXl3b3JkPmZsdW9yZXNjZW5z
IHN1YnNwIGNlbGx1bG9zYTwva2V5d29yZD48a2V5d29yZD50cmljaG9kZXJtYS1yZWVzZWk8L2tl
eXdvcmQ+PGtleXdvcmQ+cHJvdGVpbiBzdHJ1Y3R1cmVzPC9rZXl3b3JkPjxrZXl3b3JkPmNlbGxv
YmlvaHlkcm9sYXNlLWk8L2tleXdvcmQ+PGtleXdvcmQ+ZmltaSBjZW5jPC9rZXl3b3JkPjxrZXl3
b3JkPmNvdXBsaW5nLWNvbnN0YW50czwva2V5d29yZD48a2V5d29yZD5zdWJzdHJhdGUtYmluZGlu
Zzwva2V5d29yZD48a2V5d29yZD5jaGVtaWNhbC1zaGlmdHM8L2tleXdvcmQ+PGtleXdvcmQ+YW1p
bm8tYWNpZHM8L2tleXdvcmQ+PC9rZXl3b3Jkcz48ZGF0ZXM+PHllYXI+MTk5OTwveWVhcj48cHVi
LWRhdGVzPjxkYXRlPkp1bCAxNTwvZGF0ZT48L3B1Yi1kYXRlcz48L2RhdGVzPjxpc2JuPjA5Njkt
MjEyNjwvaXNibj48YWNjZXNzaW9uLW51bT5XT1M6MDAwMDgxNDkyNDAwMDE0PC9hY2Nlc3Npb24t
bnVtPjx1cmxzPjxyZWxhdGVkLXVybHM+PHVybD4mbHQ7R28gdG8gSVNJJmd0OzovL1dPUzowMDAw
ODE0OTI0MDAwMTQ8L3VybD48L3JlbGF0ZWQtdXJscz48L3VybHM+PGVsZWN0cm9uaWMtcmVzb3Vy
Y2UtbnVtPkRvaSAxMC4xMDE2L1MwOTY5LTIxMjYoOTkpODAxMDgtNzwvZWxlY3Ryb25pYy1yZXNv
dXJjZS1udW0+PGxhbmd1YWdlPkVuZ2xpc2g8L2xhbmd1YWdlPjwvcmVjb3JkPjwvQ2l0ZT48Q2l0
ZT48QXV0aG9yPkJvbGFtPC9BdXRob3I+PFllYXI+MjAwMTwvWWVhcj48UmVjTnVtPjYyPC9SZWNO
dW0+PHJlY29yZD48cmVjLW51bWJlcj42MjwvcmVjLW51bWJlcj48Zm9yZWlnbi1rZXlzPjxrZXkg
YXBwPSJFTiIgZGItaWQ9InI1MGEyYTJ2NHA5OWV3ZTV4cjk1MHNhaTl0dHN2d2F6MDU1MiIgdGlt
ZXN0YW1wPSIxNjcxODU1MDQ5Ij42Mjwva2V5PjwvZm9yZWlnbi1rZXlzPjxyZWYtdHlwZSBuYW1l
PSJKb3VybmFsIEFydGljbGUiPjE3PC9yZWYtdHlwZT48Y29udHJpYnV0b3JzPjxhdXRob3JzPjxh
dXRob3I+Qm9sYW0sIEQuIE4uPC9hdXRob3I+PGF1dGhvcj5YaWUsIEguIEYuPC9hdXRob3I+PGF1
dGhvcj5XaGl0ZSwgUC48L2F1dGhvcj48YXV0aG9yPlNpbXBzb24sIFAuIEouPC9hdXRob3I+PGF1
dGhvcj5IYW5jb2NrLCBTLiBNLjwvYXV0aG9yPjxhdXRob3I+V2lsbGlhbXNvbiwgTS4gUC48L2F1
dGhvcj48YXV0aG9yPkdpbGJlcnQsIEguIEouPC9hdXRob3I+PC9hdXRob3JzPjwvY29udHJpYnV0
b3JzPjxhdXRoLWFkZHJlc3M+TmV3Y2FzdGxlIFVuaXYsIERlcHQgQmlvbCAmYW1wOyBOdXRyIFNj
aSwgTmV3Y2FzdGxlIFVwb24gVHluZSBORTEgN1JVLCBUeW5lICZhbXA7IFdlYXIsIEVuZ2xhbmQm
I3hEO0JhYnJhaGFtIEluc3QsIExhYiBNb2wgRW56eW1vbCwgQ2FtYnJpZGdlIENCMiA0QVQsIEVu
Z2xhbmQmI3hEO1VuaXYgU2hlZmZpZWxkLCBLcmVicyBJbnN0LCBEZXB0IE1vbCBCaW9sICZhbXA7
IEJpb3RlY2hub2wsIFNoZWZmaWVsZCBTMTAgMlROLCBTIFlvcmtzaGlyZSwgRW5nbGFuZDwvYXV0
aC1hZGRyZXNzPjx0aXRsZXM+PHRpdGxlPkV2aWRlbmNlIGZvciBzeW5lcmd5IGJldHdlZW4gZmFt
aWx5IDJiIGNhcmJvaHlkcmF0ZSBiaW5kaW5nIG1vZHVsZXMgaW4gQ2VsbHVsb21vbmFzIGZpbWkg
eHlsYW5hc2UgMTFBPC90aXRsZT48c2Vjb25kYXJ5LXRpdGxlPkJpb2NoZW1pc3RyeTwvc2Vjb25k
YXJ5LXRpdGxlPjxhbHQtdGl0bGU+QmlvY2hlbWlzdHJ5LVVzPC9hbHQtdGl0bGU+PC90aXRsZXM+
PHBlcmlvZGljYWw+PGZ1bGwtdGl0bGU+QmlvY2hlbWlzdHJ5PC9mdWxsLXRpdGxlPjxhYmJyLTE+
QmlvY2hlbWlzdHJ5LVVzPC9hYmJyLTE+PC9wZXJpb2RpY2FsPjxhbHQtcGVyaW9kaWNhbD48ZnVs
bC10aXRsZT5CaW9jaGVtaXN0cnk8L2Z1bGwtdGl0bGU+PGFiYnItMT5CaW9jaGVtaXN0cnktVXM8
L2FiYnItMT48L2FsdC1wZXJpb2RpY2FsPjxwYWdlcz4yNDY4LTI0Nzc8L3BhZ2VzPjx2b2x1bWU+
NDA8L3ZvbHVtZT48bnVtYmVyPjg8L251bWJlcj48a2V5d29yZHM+PGtleXdvcmQ+bnVjbGVhci1t
YWduZXRpYy1yZXNvbmFuY2U8L2tleXdvcmQ+PGtleXdvcmQ+dGhlcm1vbW9ub3Nwb3JhLWZ1c2Nh
PC9rZXl3b3JkPjxrZXl3b3JkPnByb3RlaW4gc3RydWN0dXJlczwva2V5d29yZD48a2V5d29yZD5z
dHJlcHRvbXljZXMtbGl2aWRhbnM8L2tleXdvcmQ+PGtleXdvcmQ+Y3J5c3RhbGxpbmUgY2VsbHVs
b3NlPC9rZXl3b3JkPjxrZXl3b3JkPnBzZXVkb21vbmFzIHh5bGFuYXNlPC9rZXl3b3JkPjxrZXl3
b3JkPmJhY3RlcmlhbCBjZWxsdWxhc2U8L2tleXdvcmQ+PGtleXdvcmQ+bGlnYW5kIHNwZWNpZmlj
aXR5PC9rZXl3b3JkPjxrZXl3b3JkPnN0cnVjdHVyYWwgYmFzaXM8L2tleXdvcmQ+PGtleXdvcmQ+
ZG9tYWluPC9rZXl3b3JkPjwva2V5d29yZHM+PGRhdGVzPjx5ZWFyPjIwMDE8L3llYXI+PHB1Yi1k
YXRlcz48ZGF0ZT5GZWIgMjc8L2RhdGU+PC9wdWItZGF0ZXM+PC9kYXRlcz48aXNibj4wMDA2LTI5
NjA8L2lzYm4+PGFjY2Vzc2lvbi1udW0+V09TOjAwMDE2NzEyMTUwMDAxODwvYWNjZXNzaW9uLW51
bT48dXJscz48cmVsYXRlZC11cmxzPjx1cmw+Jmx0O0dvIHRvIElTSSZndDs6Ly9XT1M6MDAwMTY3
MTIxNTAwMDE4PC91cmw+PC9yZWxhdGVkLXVybHM+PC91cmxzPjxlbGVjdHJvbmljLXJlc291cmNl
LW51bT5ET0kgMTAuMTAyMS9iaTAwMjU2NGw8L2VsZWN0cm9uaWMtcmVzb3VyY2UtbnVtPjxsYW5n
dWFnZT5FbmdsaXNo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aW1wc29uPC9BdXRob3I+PFllYXI+MTk5OTwvWWVhcj48
UmVjTnVtPjUzPC9SZWNOdW0+PERpc3BsYXlUZXh0PlsxLCAyXTwvRGlzcGxheVRleHQ+PHJlY29y
ZD48cmVjLW51bWJlcj41MzwvcmVjLW51bWJlcj48Zm9yZWlnbi1rZXlzPjxrZXkgYXBwPSJFTiIg
ZGItaWQ9InI1MGEyYTJ2NHA5OWV3ZTV4cjk1MHNhaTl0dHN2d2F6MDU1MiIgdGltZXN0YW1wPSIx
NjcxODUxNTczIj41Mzwva2V5PjwvZm9yZWlnbi1rZXlzPjxyZWYtdHlwZSBuYW1lPSJKb3VybmFs
IEFydGljbGUiPjE3PC9yZWYtdHlwZT48Y29udHJpYnV0b3JzPjxhdXRob3JzPjxhdXRob3I+U2lt
cHNvbiwgUC4gSi48L2F1dGhvcj48YXV0aG9yPkJvbGFtLCBELiBOLjwvYXV0aG9yPjxhdXRob3I+
Q29vcGVyLCBBLjwvYXV0aG9yPjxhdXRob3I+Q2lydWVsYSwgQS48L2F1dGhvcj48YXV0aG9yPkhh
emxld29vZCwgRy4gUC48L2F1dGhvcj48YXV0aG9yPkdpbGJlcnQsIEguIEouPC9hdXRob3I+PGF1
dGhvcj5XaWxsaWFtc29uLCBNLiBQLjwvYXV0aG9yPjwvYXV0aG9ycz48L2NvbnRyaWJ1dG9ycz48
YXV0aC1hZGRyZXNzPlVuaXYgU2hlZmZpZWxkLCBLcmVicyBJbnN0LCBEZXB0IE1vbCBCaW9sICZh
bXA7IEJpb3RlY2hub2wsIFNoZWZmaWVsZCBTMTAgMlROLCBTIFlvcmtzaGlyZSwgRW5nbGFuZCYj
eEQ7TmV3Y2FzdGxlIFVuaXYsIERlcHQgQmlvbCAmYW1wOyBOdXRyIFNjaSwgTmV3Y2FzdGxlIFVw
b24gVHluZSBORTEgN1JVLCBUeW5lICZhbXA7IFdlYXIsIEVuZ2xhbmQmI3hEO1VuaXYgR2xhc2dv
dywgRGVwdCBDaGVtLCBHbGFzZ293IEcxMiA4UVEsIExhbmFyaywgU2NvdGxhbmQmI3hEO0JhYnJh
aGFtIEluc3QsIExhYiBNb2wgRW56eW1vbCwgQ2FtYnJpZGdlIENCMiA0QVQsIEVuZ2xhbmQ8L2F1
dGgtYWRkcmVzcz48dGl0bGVzPjx0aXRsZT5BIGZhbWlseSBJSWIgeHlsYW4tYmluZGluZyBkb21h
aW4gaGFzIGEgc2ltaWxhciBzZWNvbmRhcnkgc3RydWN0dXJlIHRvIGEgaG9tb2xvZ291cyBmYW1p
bHkgSUlhIGNlbGx1bG9zZS1iaW5kaW5nIGRvbWFpbiBidXQgZGlmZmVyZW50IGxpZ2FuZCBzcGVj
aWZpY2l0eTwvdGl0bGU+PHNlY29uZGFyeS10aXRsZT5TdHJ1Y3R1cmU8L3NlY29uZGFyeS10aXRs
ZT48YWx0LXRpdGxlPlN0cnVjdHVyZTwvYWx0LXRpdGxlPjwvdGl0bGVzPjxwZXJpb2RpY2FsPjxm
dWxsLXRpdGxlPlN0cnVjdHVyZTwvZnVsbC10aXRsZT48YWJici0xPlN0cnVjdHVyZTwvYWJici0x
PjwvcGVyaW9kaWNhbD48YWx0LXBlcmlvZGljYWw+PGZ1bGwtdGl0bGU+U3RydWN0dXJlPC9mdWxs
LXRpdGxlPjxhYmJyLTE+U3RydWN0dXJlPC9hYmJyLTE+PC9hbHQtcGVyaW9kaWNhbD48cGFnZXM+
ODUzLTg2NDwvcGFnZXM+PHZvbHVtZT43PC92b2x1bWU+PG51bWJlcj43PC9udW1iZXI+PGtleXdv
cmRzPjxrZXl3b3JkPmJpbmRpbmcgc2l0ZTwva2V5d29yZD48a2V5d29yZD5jZWxsdWxvc2U8L2tl
eXdvcmQ+PGtleXdvcmQ+bW1yIHN0cnVjdHVyZTwva2V5d29yZD48a2V5d29yZD50cnlwdG9waGFu
PC9rZXl3b3JkPjxrZXl3b3JkPnh5bGFuLWJpbmRpbmcgZG9tYWluPC9rZXl3b3JkPjxrZXl3b3Jk
Pm51Y2xlYXItbWFnbmV0aWMtcmVzb25hbmNlPC9rZXl3b3JkPjxrZXl3b3JkPmZsdW9yZXNjZW5z
IHN1YnNwIGNlbGx1bG9zYTwva2V5d29yZD48a2V5d29yZD50cmljaG9kZXJtYS1yZWVzZWk8L2tl
eXdvcmQ+PGtleXdvcmQ+cHJvdGVpbiBzdHJ1Y3R1cmVzPC9rZXl3b3JkPjxrZXl3b3JkPmNlbGxv
YmlvaHlkcm9sYXNlLWk8L2tleXdvcmQ+PGtleXdvcmQ+ZmltaSBjZW5jPC9rZXl3b3JkPjxrZXl3
b3JkPmNvdXBsaW5nLWNvbnN0YW50czwva2V5d29yZD48a2V5d29yZD5zdWJzdHJhdGUtYmluZGlu
Zzwva2V5d29yZD48a2V5d29yZD5jaGVtaWNhbC1zaGlmdHM8L2tleXdvcmQ+PGtleXdvcmQ+YW1p
bm8tYWNpZHM8L2tleXdvcmQ+PC9rZXl3b3Jkcz48ZGF0ZXM+PHllYXI+MTk5OTwveWVhcj48cHVi
LWRhdGVzPjxkYXRlPkp1bCAxNTwvZGF0ZT48L3B1Yi1kYXRlcz48L2RhdGVzPjxpc2JuPjA5Njkt
MjEyNjwvaXNibj48YWNjZXNzaW9uLW51bT5XT1M6MDAwMDgxNDkyNDAwMDE0PC9hY2Nlc3Npb24t
bnVtPjx1cmxzPjxyZWxhdGVkLXVybHM+PHVybD4mbHQ7R28gdG8gSVNJJmd0OzovL1dPUzowMDAw
ODE0OTI0MDAwMTQ8L3VybD48L3JlbGF0ZWQtdXJscz48L3VybHM+PGVsZWN0cm9uaWMtcmVzb3Vy
Y2UtbnVtPkRvaSAxMC4xMDE2L1MwOTY5LTIxMjYoOTkpODAxMDgtNzwvZWxlY3Ryb25pYy1yZXNv
dXJjZS1udW0+PGxhbmd1YWdlPkVuZ2xpc2g8L2xhbmd1YWdlPjwvcmVjb3JkPjwvQ2l0ZT48Q2l0
ZT48QXV0aG9yPkJvbGFtPC9BdXRob3I+PFllYXI+MjAwMTwvWWVhcj48UmVjTnVtPjYyPC9SZWNO
dW0+PHJlY29yZD48cmVjLW51bWJlcj42MjwvcmVjLW51bWJlcj48Zm9yZWlnbi1rZXlzPjxrZXkg
YXBwPSJFTiIgZGItaWQ9InI1MGEyYTJ2NHA5OWV3ZTV4cjk1MHNhaTl0dHN2d2F6MDU1MiIgdGlt
ZXN0YW1wPSIxNjcxODU1MDQ5Ij42Mjwva2V5PjwvZm9yZWlnbi1rZXlzPjxyZWYtdHlwZSBuYW1l
PSJKb3VybmFsIEFydGljbGUiPjE3PC9yZWYtdHlwZT48Y29udHJpYnV0b3JzPjxhdXRob3JzPjxh
dXRob3I+Qm9sYW0sIEQuIE4uPC9hdXRob3I+PGF1dGhvcj5YaWUsIEguIEYuPC9hdXRob3I+PGF1
dGhvcj5XaGl0ZSwgUC48L2F1dGhvcj48YXV0aG9yPlNpbXBzb24sIFAuIEouPC9hdXRob3I+PGF1
dGhvcj5IYW5jb2NrLCBTLiBNLjwvYXV0aG9yPjxhdXRob3I+V2lsbGlhbXNvbiwgTS4gUC48L2F1
dGhvcj48YXV0aG9yPkdpbGJlcnQsIEguIEouPC9hdXRob3I+PC9hdXRob3JzPjwvY29udHJpYnV0
b3JzPjxhdXRoLWFkZHJlc3M+TmV3Y2FzdGxlIFVuaXYsIERlcHQgQmlvbCAmYW1wOyBOdXRyIFNj
aSwgTmV3Y2FzdGxlIFVwb24gVHluZSBORTEgN1JVLCBUeW5lICZhbXA7IFdlYXIsIEVuZ2xhbmQm
I3hEO0JhYnJhaGFtIEluc3QsIExhYiBNb2wgRW56eW1vbCwgQ2FtYnJpZGdlIENCMiA0QVQsIEVu
Z2xhbmQmI3hEO1VuaXYgU2hlZmZpZWxkLCBLcmVicyBJbnN0LCBEZXB0IE1vbCBCaW9sICZhbXA7
IEJpb3RlY2hub2wsIFNoZWZmaWVsZCBTMTAgMlROLCBTIFlvcmtzaGlyZSwgRW5nbGFuZDwvYXV0
aC1hZGRyZXNzPjx0aXRsZXM+PHRpdGxlPkV2aWRlbmNlIGZvciBzeW5lcmd5IGJldHdlZW4gZmFt
aWx5IDJiIGNhcmJvaHlkcmF0ZSBiaW5kaW5nIG1vZHVsZXMgaW4gQ2VsbHVsb21vbmFzIGZpbWkg
eHlsYW5hc2UgMTFBPC90aXRsZT48c2Vjb25kYXJ5LXRpdGxlPkJpb2NoZW1pc3RyeTwvc2Vjb25k
YXJ5LXRpdGxlPjxhbHQtdGl0bGU+QmlvY2hlbWlzdHJ5LVVzPC9hbHQtdGl0bGU+PC90aXRsZXM+
PHBlcmlvZGljYWw+PGZ1bGwtdGl0bGU+QmlvY2hlbWlzdHJ5PC9mdWxsLXRpdGxlPjxhYmJyLTE+
QmlvY2hlbWlzdHJ5LVVzPC9hYmJyLTE+PC9wZXJpb2RpY2FsPjxhbHQtcGVyaW9kaWNhbD48ZnVs
bC10aXRsZT5CaW9jaGVtaXN0cnk8L2Z1bGwtdGl0bGU+PGFiYnItMT5CaW9jaGVtaXN0cnktVXM8
L2FiYnItMT48L2FsdC1wZXJpb2RpY2FsPjxwYWdlcz4yNDY4LTI0Nzc8L3BhZ2VzPjx2b2x1bWU+
NDA8L3ZvbHVtZT48bnVtYmVyPjg8L251bWJlcj48a2V5d29yZHM+PGtleXdvcmQ+bnVjbGVhci1t
YWduZXRpYy1yZXNvbmFuY2U8L2tleXdvcmQ+PGtleXdvcmQ+dGhlcm1vbW9ub3Nwb3JhLWZ1c2Nh
PC9rZXl3b3JkPjxrZXl3b3JkPnByb3RlaW4gc3RydWN0dXJlczwva2V5d29yZD48a2V5d29yZD5z
dHJlcHRvbXljZXMtbGl2aWRhbnM8L2tleXdvcmQ+PGtleXdvcmQ+Y3J5c3RhbGxpbmUgY2VsbHVs
b3NlPC9rZXl3b3JkPjxrZXl3b3JkPnBzZXVkb21vbmFzIHh5bGFuYXNlPC9rZXl3b3JkPjxrZXl3
b3JkPmJhY3RlcmlhbCBjZWxsdWxhc2U8L2tleXdvcmQ+PGtleXdvcmQ+bGlnYW5kIHNwZWNpZmlj
aXR5PC9rZXl3b3JkPjxrZXl3b3JkPnN0cnVjdHVyYWwgYmFzaXM8L2tleXdvcmQ+PGtleXdvcmQ+
ZG9tYWluPC9rZXl3b3JkPjwva2V5d29yZHM+PGRhdGVzPjx5ZWFyPjIwMDE8L3llYXI+PHB1Yi1k
YXRlcz48ZGF0ZT5GZWIgMjc8L2RhdGU+PC9wdWItZGF0ZXM+PC9kYXRlcz48aXNibj4wMDA2LTI5
NjA8L2lzYm4+PGFjY2Vzc2lvbi1udW0+V09TOjAwMDE2NzEyMTUwMDAxODwvYWNjZXNzaW9uLW51
bT48dXJscz48cmVsYXRlZC11cmxzPjx1cmw+Jmx0O0dvIHRvIElTSSZndDs6Ly9XT1M6MDAwMTY3
MTIxNTAwMDE4PC91cmw+PC9yZWxhdGVkLXVybHM+PC91cmxzPjxlbGVjdHJvbmljLXJlc291cmNl
LW51bT5ET0kgMTAuMTAyMS9iaTAwMjU2NGw8L2VsZWN0cm9uaWMtcmVzb3VyY2UtbnVtPjxsYW5n
dWFnZT5FbmdsaXNoPC9sYW5ndWFnZT48L3JlY29yZD48L0NpdGU+PC9FbmROb3RlPgB=
</w:fldData>
              </w:fldCha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1, 2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3D80A6BE" w14:textId="0F59511D" w:rsidTr="002031CC">
        <w:tc>
          <w:tcPr>
            <w:tcW w:w="559" w:type="pct"/>
            <w:vAlign w:val="center"/>
          </w:tcPr>
          <w:p w14:paraId="38D1C3D1" w14:textId="33802D1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fCBM2-3</w:t>
            </w:r>
          </w:p>
        </w:tc>
        <w:tc>
          <w:tcPr>
            <w:tcW w:w="660" w:type="pct"/>
            <w:vAlign w:val="center"/>
          </w:tcPr>
          <w:p w14:paraId="6251EB4F" w14:textId="574D822C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EE47298.1</w:t>
            </w:r>
          </w:p>
        </w:tc>
        <w:tc>
          <w:tcPr>
            <w:tcW w:w="863" w:type="pct"/>
            <w:vAlign w:val="center"/>
          </w:tcPr>
          <w:p w14:paraId="7BBD335A" w14:textId="09E2EAF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ose</w:t>
            </w:r>
          </w:p>
        </w:tc>
        <w:tc>
          <w:tcPr>
            <w:tcW w:w="1219" w:type="pct"/>
            <w:vAlign w:val="center"/>
          </w:tcPr>
          <w:p w14:paraId="2467F4FD" w14:textId="4047D4C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218" w:type="pct"/>
            <w:vAlign w:val="center"/>
          </w:tcPr>
          <w:p w14:paraId="432E59F6" w14:textId="722AB207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ellulomonas fimi</w:t>
            </w:r>
          </w:p>
        </w:tc>
        <w:tc>
          <w:tcPr>
            <w:tcW w:w="481" w:type="pct"/>
            <w:vAlign w:val="center"/>
          </w:tcPr>
          <w:p w14:paraId="708991A9" w14:textId="7E02B05B" w:rsidR="009019FB" w:rsidRPr="00D17B4F" w:rsidRDefault="00D17B4F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Simpson&lt;/Author&gt;&lt;Year&gt;2000&lt;/Year&gt;&lt;RecNum&gt;52&lt;/RecNum&gt;&lt;DisplayText&gt;[3]&lt;/DisplayText&gt;&lt;record&gt;&lt;rec-number&gt;52&lt;/rec-number&gt;&lt;foreign-keys&gt;&lt;key app="EN" db-id="r50a2a2v4p99ewe5xr950sai9ttsvwaz0552" timestamp="1671851495"&gt;52&lt;/key&gt;&lt;/foreign-keys&gt;&lt;ref-type name="Journal Article"&gt;17&lt;/ref-type&gt;&lt;contributors&gt;&lt;authors&gt;&lt;author&gt;Simpson, P. J.&lt;/author&gt;&lt;author&gt;Xie, H. F.&lt;/author&gt;&lt;author&gt;Bolam, D. N.&lt;/author&gt;&lt;author&gt;Gilbert, H. J.&lt;/author&gt;&lt;author&gt;Williamson, M. P.&lt;/author&gt;&lt;/authors&gt;&lt;/contributors&gt;&lt;auth-address&gt;Univ Sheffield, Dept Mol Biol &amp;amp; Biotechnol, Krebs Inst, Sheffield S10 2TN, S Yorkshire, England&amp;#xD;Newcastle Univ, Dept Biol &amp;amp; Nutr Sci, Newcastle Upon Tyne NE1 7RU, Tyne &amp;amp; Wear, England&lt;/auth-address&gt;&lt;titles&gt;&lt;title&gt;The structural basis for the ligand specificity of family 2 carbohydrate-binding modules&lt;/title&gt;&lt;secondary-title&gt;Journal of Biological Chemistry&lt;/secondary-title&gt;&lt;alt-title&gt;J Biol Chem&lt;/alt-title&gt;&lt;/titles&gt;&lt;alt-periodical&gt;&lt;full-title&gt;J Biol Chem&lt;/full-title&gt;&lt;/alt-periodical&gt;&lt;pages&gt;41137-41142&lt;/pages&gt;&lt;volume&gt;275&lt;/volume&gt;&lt;number&gt;52&lt;/number&gt;&lt;keywords&gt;&lt;keyword&gt;cellulomonas-fimi&lt;/keyword&gt;&lt;keyword&gt;tryptophan residues&lt;/keyword&gt;&lt;keyword&gt;protein structures&lt;/keyword&gt;&lt;keyword&gt;domain&lt;/keyword&gt;&lt;keyword&gt;xylanase&lt;/keyword&gt;&lt;/keywords&gt;&lt;dates&gt;&lt;year&gt;2000&lt;/year&gt;&lt;pub-dates&gt;&lt;date&gt;Dec 29&lt;/date&gt;&lt;/pub-dates&gt;&lt;/dates&gt;&lt;isbn&gt;0021-9258&lt;/isbn&gt;&lt;accession-num&gt;WOS:000166114600065&lt;/accession-num&gt;&lt;urls&gt;&lt;related-urls&gt;&lt;url&gt;&amp;lt;Go to ISI&amp;gt;://WOS:000166114600065&lt;/url&gt;&lt;/related-urls&gt;&lt;/urls&gt;&lt;electronic-resource-num&gt;DOI 10.1074/jbc.M006948200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3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3EC89AF1" w14:textId="68A5EF36" w:rsidTr="002031CC">
        <w:tc>
          <w:tcPr>
            <w:tcW w:w="559" w:type="pct"/>
            <w:vAlign w:val="center"/>
          </w:tcPr>
          <w:p w14:paraId="48A605F3" w14:textId="7CF883C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fCBM2-4</w:t>
            </w:r>
          </w:p>
        </w:tc>
        <w:tc>
          <w:tcPr>
            <w:tcW w:w="660" w:type="pct"/>
            <w:vAlign w:val="center"/>
          </w:tcPr>
          <w:p w14:paraId="243F1F75" w14:textId="64E35229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EA30147.1</w:t>
            </w:r>
          </w:p>
        </w:tc>
        <w:tc>
          <w:tcPr>
            <w:tcW w:w="863" w:type="pct"/>
            <w:vAlign w:val="center"/>
          </w:tcPr>
          <w:p w14:paraId="24A69FBA" w14:textId="615CCD96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ose</w:t>
            </w:r>
          </w:p>
        </w:tc>
        <w:tc>
          <w:tcPr>
            <w:tcW w:w="1219" w:type="pct"/>
            <w:vAlign w:val="center"/>
          </w:tcPr>
          <w:p w14:paraId="274A5C58" w14:textId="1EB99AC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6AC5512A" w14:textId="0FB1F936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ellulomonas fimi</w:t>
            </w:r>
          </w:p>
        </w:tc>
        <w:tc>
          <w:tcPr>
            <w:tcW w:w="481" w:type="pct"/>
            <w:vAlign w:val="center"/>
          </w:tcPr>
          <w:p w14:paraId="40D6DD55" w14:textId="5DCAAA94" w:rsidR="009019FB" w:rsidRPr="00D17B4F" w:rsidRDefault="00CD5DAD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YdTwvQXV0aG9yPjxZZWFyPjE5OTU8L1llYXI+PFJlY051
bT42MzwvUmVjTnVtPjxEaXNwbGF5VGV4dD5bNF08L0Rpc3BsYXlUZXh0PjxyZWNvcmQ+PHJlYy1u
dW1iZXI+NjM8L3JlYy1udW1iZXI+PGZvcmVpZ24ta2V5cz48a2V5IGFwcD0iRU4iIGRiLWlkPSJy
NTBhMmEydjRwOTlld2U1eHI5NTBzYWk5dHRzdndhejA1NTIiIHRpbWVzdGFtcD0iMTY3MTg1NTIw
MCI+NjM8L2tleT48L2ZvcmVpZ24ta2V5cz48cmVmLXR5cGUgbmFtZT0iSm91cm5hbCBBcnRpY2xl
Ij4xNzwvcmVmLXR5cGU+PGNvbnRyaWJ1dG9ycz48YXV0aG9ycz48YXV0aG9yPlh1LCBHLiBZLjwv
YXV0aG9yPjxhdXRob3I+T25nLCBFLjwvYXV0aG9yPjxhdXRob3I+R2lsa2VzLCBOLiBSLjwvYXV0
aG9yPjxhdXRob3I+S2lsYnVybiwgRC4gRy48L2F1dGhvcj48YXV0aG9yPk11aGFuZGlyYW0sIEQu
IFIuPC9hdXRob3I+PGF1dGhvcj5IYXJyaXNicmFuZHRzLCBNLjwvYXV0aG9yPjxhdXRob3I+Q2Fy
dmVyLCBKLiBQLjwvYXV0aG9yPjxhdXRob3I+S2F5LCBMLiBFLjwvYXV0aG9yPjxhdXRob3I+SGFy
dmV5LCBULiBTLjwvYXV0aG9yPjwvYXV0aG9ycz48L2NvbnRyaWJ1dG9ycz48YXV0aC1hZGRyZXNz
PlVuaXYgVG9yb250bywgUHJvdCBFbmduIE5ldHdvcmsgQ3RyIEV4Y2VsbGVuY2UsIFRvcm9udG8s
IG9uIE01cyAxYTgsIENhbmFkYSYjeEQ7VW5pdiBUb3JvbnRvLCBEZXB0IE1lZCBHZW5ldCwgVG9y
b250bywgb24gTTVzIDFhOCwgQ2FuYWRhJiN4RDtVbml2IFRvcm9udG8sIERlcHQgQmlvY2hlbSwg
VG9yb250bywgb24gTTVzIDFhOCwgQ2FuYWRhJiN4RDtVbml2IFRvcm9udG8sIERlcHQgQ2hlbSwg
VG9yb250bywgb24gTTVzIDFhOCwgQ2FuYWRhJiN4RDtVbml2IEJyaXRpc2ggQ29sdW1iaWEsIFBy
b3QgRW5nbiBOZXR3b3JrIEN0ciBFeGNlbGxlbmNlLCBWYW5jb3V2ZXIsIEJjIFY2dCAxejMsIENh
bmFkYSYjeEQ7VW5pdiBCcml0aXNoIENvbHVtYmlhLCBEZXB0IE1pY3JvYmlvbCAmYW1wOyBJbW11
bm9sLCBWYW5jb3V2ZXIsIEJjIFY2dCAxejMsIENhbmFkYSYjeEQ7UHJpbmNlc3MgTWFyZ2FyZXQg
SG9zcCwgT250YXJpbyBDYW5jIEluc3QsIFRvcm9udG8sIG9uIE00eCAxazksIENhbmFkYTwvYXV0
aC1hZGRyZXNzPjx0aXRsZXM+PHRpdGxlPlNvbHV0aW9uIFN0cnVjdHVyZSBvZiBhIENlbGx1bG9z
ZS1CaW5kaW5nIERvbWFpbiBmcm9tIENlbGx1bG9tb25hcy1GaW1pIGJ5IE51Y2xlYXItTWFnbmV0
aWMtUmVzb25hbmNlIFNwZWN0cm9zY29weTwvdGl0bGU+PHNlY29uZGFyeS10aXRsZT5CaW9jaGVt
aXN0cnk8L3NlY29uZGFyeS10aXRsZT48YWx0LXRpdGxlPkJpb2NoZW1pc3RyeS1VczwvYWx0LXRp
dGxlPjwvdGl0bGVzPjxwZXJpb2RpY2FsPjxmdWxsLXRpdGxlPkJpb2NoZW1pc3RyeTwvZnVsbC10
aXRsZT48YWJici0xPkJpb2NoZW1pc3RyeS1VczwvYWJici0xPjwvcGVyaW9kaWNhbD48YWx0LXBl
cmlvZGljYWw+PGZ1bGwtdGl0bGU+QmlvY2hlbWlzdHJ5PC9mdWxsLXRpdGxlPjxhYmJyLTE+Qmlv
Y2hlbWlzdHJ5LVVzPC9hYmJyLTE+PC9hbHQtcGVyaW9kaWNhbD48cGFnZXM+Njk5My03MDA5PC9w
YWdlcz48dm9sdW1lPjM0PC92b2x1bWU+PG51bWJlcj4yMTwvbnVtYmVyPjxrZXl3b3Jkcz48a2V5
d29yZD4zLWRpbWVuc2lvbmFsIG5tci1zcGVjdHJvc2NvcHk8L2tleXdvcmQ+PGtleXdvcmQ+bW9k
ZWwtZnJlZSBhcHByb2FjaDwva2V5d29yZD48a2V5d29yZD54LXJheS1zY2F0dGVyaW5nPC9rZXl3
b3JkPjxrZXl3b3JkPmxhcmdlciBwcm90ZWluczwva2V5d29yZD48a2V5d29yZD50cmljaG9kZXJt
YS1yZWVzZWk8L2tleXdvcmQ+PGtleXdvcmQ+Y2VsbG9iaW9oeWRyb2xhc2UtaTwva2V5d29yZD48
a2V5d29yZD5kaXN0YW5jZSBnZW9tZXRyeTwva2V5d29yZD48a2V5d29yZD5oZXRlcm9udWNsZWFy
IG5tcjwva2V5d29yZD48a2V5d29yZD5jLTEzLWxhYmVsZWQgcHJvdGVpbnM8L2tleXdvcmQ+PGtl
eXdvcmQ+bi0xNS1sYWJlbGVkIHByb3RlaW5zPC9rZXl3b3JkPjwva2V5d29yZHM+PGRhdGVzPjx5
ZWFyPjE5OTU8L3llYXI+PHB1Yi1kYXRlcz48ZGF0ZT5NYXkgMzA8L2RhdGU+PC9wdWItZGF0ZXM+
PC9kYXRlcz48aXNibj4wMDA2LTI5NjA8L2lzYm4+PGFjY2Vzc2lvbi1udW0+V09TOkExOTk1UkE5
NzYwMDAxMTwvYWNjZXNzaW9uLW51bT48dXJscz48cmVsYXRlZC11cmxzPjx1cmw+Jmx0O0dvIHRv
IElTSSZndDs6Ly9XT1M6QTE5OTVSQTk3NjAwMDExPC91cmw+PC9yZWxhdGVkLXVybHM+PC91cmxz
PjxlbGVjdHJvbmljLXJlc291cmNlLW51bT5ET0kgMTAuMTAyMS9iaTAwMDIxYTAxMTwvZWxlY3Ry
b25pYy1yZXNvdXJjZS1udW0+PGxhbmd1YWdlPkVuZ2xpc2g8L2xhbmd1YWdlPjwvcmVjb3JkPjwv
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YdTwvQXV0aG9yPjxZZWFyPjE5OTU8L1llYXI+PFJlY051
bT42MzwvUmVjTnVtPjxEaXNwbGF5VGV4dD5bNF08L0Rpc3BsYXlUZXh0PjxyZWNvcmQ+PHJlYy1u
dW1iZXI+NjM8L3JlYy1udW1iZXI+PGZvcmVpZ24ta2V5cz48a2V5IGFwcD0iRU4iIGRiLWlkPSJy
NTBhMmEydjRwOTlld2U1eHI5NTBzYWk5dHRzdndhejA1NTIiIHRpbWVzdGFtcD0iMTY3MTg1NTIw
MCI+NjM8L2tleT48L2ZvcmVpZ24ta2V5cz48cmVmLXR5cGUgbmFtZT0iSm91cm5hbCBBcnRpY2xl
Ij4xNzwvcmVmLXR5cGU+PGNvbnRyaWJ1dG9ycz48YXV0aG9ycz48YXV0aG9yPlh1LCBHLiBZLjwv
YXV0aG9yPjxhdXRob3I+T25nLCBFLjwvYXV0aG9yPjxhdXRob3I+R2lsa2VzLCBOLiBSLjwvYXV0
aG9yPjxhdXRob3I+S2lsYnVybiwgRC4gRy48L2F1dGhvcj48YXV0aG9yPk11aGFuZGlyYW0sIEQu
IFIuPC9hdXRob3I+PGF1dGhvcj5IYXJyaXNicmFuZHRzLCBNLjwvYXV0aG9yPjxhdXRob3I+Q2Fy
dmVyLCBKLiBQLjwvYXV0aG9yPjxhdXRob3I+S2F5LCBMLiBFLjwvYXV0aG9yPjxhdXRob3I+SGFy
dmV5LCBULiBTLjwvYXV0aG9yPjwvYXV0aG9ycz48L2NvbnRyaWJ1dG9ycz48YXV0aC1hZGRyZXNz
PlVuaXYgVG9yb250bywgUHJvdCBFbmduIE5ldHdvcmsgQ3RyIEV4Y2VsbGVuY2UsIFRvcm9udG8s
IG9uIE01cyAxYTgsIENhbmFkYSYjeEQ7VW5pdiBUb3JvbnRvLCBEZXB0IE1lZCBHZW5ldCwgVG9y
b250bywgb24gTTVzIDFhOCwgQ2FuYWRhJiN4RDtVbml2IFRvcm9udG8sIERlcHQgQmlvY2hlbSwg
VG9yb250bywgb24gTTVzIDFhOCwgQ2FuYWRhJiN4RDtVbml2IFRvcm9udG8sIERlcHQgQ2hlbSwg
VG9yb250bywgb24gTTVzIDFhOCwgQ2FuYWRhJiN4RDtVbml2IEJyaXRpc2ggQ29sdW1iaWEsIFBy
b3QgRW5nbiBOZXR3b3JrIEN0ciBFeGNlbGxlbmNlLCBWYW5jb3V2ZXIsIEJjIFY2dCAxejMsIENh
bmFkYSYjeEQ7VW5pdiBCcml0aXNoIENvbHVtYmlhLCBEZXB0IE1pY3JvYmlvbCAmYW1wOyBJbW11
bm9sLCBWYW5jb3V2ZXIsIEJjIFY2dCAxejMsIENhbmFkYSYjeEQ7UHJpbmNlc3MgTWFyZ2FyZXQg
SG9zcCwgT250YXJpbyBDYW5jIEluc3QsIFRvcm9udG8sIG9uIE00eCAxazksIENhbmFkYTwvYXV0
aC1hZGRyZXNzPjx0aXRsZXM+PHRpdGxlPlNvbHV0aW9uIFN0cnVjdHVyZSBvZiBhIENlbGx1bG9z
ZS1CaW5kaW5nIERvbWFpbiBmcm9tIENlbGx1bG9tb25hcy1GaW1pIGJ5IE51Y2xlYXItTWFnbmV0
aWMtUmVzb25hbmNlIFNwZWN0cm9zY29weTwvdGl0bGU+PHNlY29uZGFyeS10aXRsZT5CaW9jaGVt
aXN0cnk8L3NlY29uZGFyeS10aXRsZT48YWx0LXRpdGxlPkJpb2NoZW1pc3RyeS1VczwvYWx0LXRp
dGxlPjwvdGl0bGVzPjxwZXJpb2RpY2FsPjxmdWxsLXRpdGxlPkJpb2NoZW1pc3RyeTwvZnVsbC10
aXRsZT48YWJici0xPkJpb2NoZW1pc3RyeS1VczwvYWJici0xPjwvcGVyaW9kaWNhbD48YWx0LXBl
cmlvZGljYWw+PGZ1bGwtdGl0bGU+QmlvY2hlbWlzdHJ5PC9mdWxsLXRpdGxlPjxhYmJyLTE+Qmlv
Y2hlbWlzdHJ5LVVzPC9hYmJyLTE+PC9hbHQtcGVyaW9kaWNhbD48cGFnZXM+Njk5My03MDA5PC9w
YWdlcz48dm9sdW1lPjM0PC92b2x1bWU+PG51bWJlcj4yMTwvbnVtYmVyPjxrZXl3b3Jkcz48a2V5
d29yZD4zLWRpbWVuc2lvbmFsIG5tci1zcGVjdHJvc2NvcHk8L2tleXdvcmQ+PGtleXdvcmQ+bW9k
ZWwtZnJlZSBhcHByb2FjaDwva2V5d29yZD48a2V5d29yZD54LXJheS1zY2F0dGVyaW5nPC9rZXl3
b3JkPjxrZXl3b3JkPmxhcmdlciBwcm90ZWluczwva2V5d29yZD48a2V5d29yZD50cmljaG9kZXJt
YS1yZWVzZWk8L2tleXdvcmQ+PGtleXdvcmQ+Y2VsbG9iaW9oeWRyb2xhc2UtaTwva2V5d29yZD48
a2V5d29yZD5kaXN0YW5jZSBnZW9tZXRyeTwva2V5d29yZD48a2V5d29yZD5oZXRlcm9udWNsZWFy
IG5tcjwva2V5d29yZD48a2V5d29yZD5jLTEzLWxhYmVsZWQgcHJvdGVpbnM8L2tleXdvcmQ+PGtl
eXdvcmQ+bi0xNS1sYWJlbGVkIHByb3RlaW5zPC9rZXl3b3JkPjwva2V5d29yZHM+PGRhdGVzPjx5
ZWFyPjE5OTU8L3llYXI+PHB1Yi1kYXRlcz48ZGF0ZT5NYXkgMzA8L2RhdGU+PC9wdWItZGF0ZXM+
PC9kYXRlcz48aXNibj4wMDA2LTI5NjA8L2lzYm4+PGFjY2Vzc2lvbi1udW0+V09TOkExOTk1UkE5
NzYwMDAxMTwvYWNjZXNzaW9uLW51bT48dXJscz48cmVsYXRlZC11cmxzPjx1cmw+Jmx0O0dvIHRv
IElTSSZndDs6Ly9XT1M6QTE5OTVSQTk3NjAwMDExPC91cmw+PC9yZWxhdGVkLXVybHM+PC91cmxz
PjxlbGVjdHJvbmljLXJlc291cmNlLW51bT5ET0kgMTAuMTAyMS9iaTAwMDIxYTAxMTwvZWxlY3Ry
b25pYy1yZXNvdXJjZS1udW0+PGxhbmd1YWdlPkVuZ2xpc2g8L2xhbmd1YWdlPjwvcmVjb3JkPjwv
Q2l0ZT48L0VuZE5vdGU+AG==
</w:fldData>
              </w:fldCha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4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4580B331" w14:textId="0DF5E33E" w:rsidTr="002031CC">
        <w:tc>
          <w:tcPr>
            <w:tcW w:w="559" w:type="pct"/>
            <w:vAlign w:val="center"/>
          </w:tcPr>
          <w:p w14:paraId="5CD6DB32" w14:textId="079F1B64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pCBM2-1</w:t>
            </w:r>
          </w:p>
        </w:tc>
        <w:tc>
          <w:tcPr>
            <w:tcW w:w="660" w:type="pct"/>
            <w:vAlign w:val="center"/>
          </w:tcPr>
          <w:p w14:paraId="39A40709" w14:textId="7DEA9308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FS02053.1</w:t>
            </w:r>
          </w:p>
        </w:tc>
        <w:tc>
          <w:tcPr>
            <w:tcW w:w="863" w:type="pct"/>
            <w:vAlign w:val="center"/>
          </w:tcPr>
          <w:p w14:paraId="64AEBBC9" w14:textId="1713039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1E66EDDB" w14:textId="2B17939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6DBFAA3F" w14:textId="4285E118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lostridium populeti</w:t>
            </w:r>
          </w:p>
        </w:tc>
        <w:tc>
          <w:tcPr>
            <w:tcW w:w="481" w:type="pct"/>
            <w:vAlign w:val="center"/>
          </w:tcPr>
          <w:p w14:paraId="2D1B8170" w14:textId="0FFE86A1" w:rsidR="009019FB" w:rsidRPr="00D17B4F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529C3DA7" w14:textId="13417D35" w:rsidTr="002031CC">
        <w:tc>
          <w:tcPr>
            <w:tcW w:w="559" w:type="pct"/>
            <w:vAlign w:val="center"/>
          </w:tcPr>
          <w:p w14:paraId="544B496C" w14:textId="25193C5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pCBM2-2</w:t>
            </w:r>
          </w:p>
        </w:tc>
        <w:tc>
          <w:tcPr>
            <w:tcW w:w="660" w:type="pct"/>
            <w:vAlign w:val="center"/>
          </w:tcPr>
          <w:p w14:paraId="674C86BA" w14:textId="542DDC81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P_092562273.1</w:t>
            </w:r>
          </w:p>
        </w:tc>
        <w:tc>
          <w:tcPr>
            <w:tcW w:w="863" w:type="pct"/>
            <w:vAlign w:val="center"/>
          </w:tcPr>
          <w:p w14:paraId="7DD98D3F" w14:textId="0D138755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1E0C9782" w14:textId="7E71327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218" w:type="pct"/>
            <w:vAlign w:val="center"/>
          </w:tcPr>
          <w:p w14:paraId="641D262C" w14:textId="57A97411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lostridium populeti</w:t>
            </w:r>
          </w:p>
        </w:tc>
        <w:tc>
          <w:tcPr>
            <w:tcW w:w="481" w:type="pct"/>
            <w:vAlign w:val="center"/>
          </w:tcPr>
          <w:p w14:paraId="526D13B9" w14:textId="327F8650" w:rsidR="009019FB" w:rsidRPr="00D17B4F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18DD7DCC" w14:textId="3D9A8643" w:rsidTr="002031CC">
        <w:tc>
          <w:tcPr>
            <w:tcW w:w="559" w:type="pct"/>
            <w:vAlign w:val="center"/>
          </w:tcPr>
          <w:p w14:paraId="4E0E7639" w14:textId="1AD6879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fCBM2-1</w:t>
            </w:r>
          </w:p>
        </w:tc>
        <w:tc>
          <w:tcPr>
            <w:tcW w:w="660" w:type="pct"/>
            <w:vAlign w:val="center"/>
          </w:tcPr>
          <w:p w14:paraId="1BDA4000" w14:textId="66FC449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QOS59399.1</w:t>
            </w:r>
          </w:p>
        </w:tc>
        <w:tc>
          <w:tcPr>
            <w:tcW w:w="863" w:type="pct"/>
            <w:vAlign w:val="center"/>
          </w:tcPr>
          <w:p w14:paraId="1ED60AEE" w14:textId="105AA184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ose</w:t>
            </w:r>
          </w:p>
        </w:tc>
        <w:tc>
          <w:tcPr>
            <w:tcW w:w="1219" w:type="pct"/>
            <w:vAlign w:val="center"/>
          </w:tcPr>
          <w:p w14:paraId="146E1884" w14:textId="7FF3073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5EAF4170" w14:textId="2967AC28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hermobifida fusca</w:t>
            </w:r>
          </w:p>
        </w:tc>
        <w:tc>
          <w:tcPr>
            <w:tcW w:w="481" w:type="pct"/>
            <w:vAlign w:val="center"/>
          </w:tcPr>
          <w:p w14:paraId="6C1D7AF3" w14:textId="732AA9EB" w:rsidR="009019FB" w:rsidRPr="00D17B4F" w:rsidRDefault="00CD5DAD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dTwvQXV0aG9yPjxZZWFyPjIwMjI8L1llYXI+PFJlY051
bT42NDwvUmVjTnVtPjxEaXNwbGF5VGV4dD5bNV08L0Rpc3BsYXlUZXh0PjxyZWNvcmQ+PHJlYy1u
dW1iZXI+NjQ8L3JlYy1udW1iZXI+PGZvcmVpZ24ta2V5cz48a2V5IGFwcD0iRU4iIGRiLWlkPSJy
NTBhMmEydjRwOTlld2U1eHI5NTBzYWk5dHRzdndhejA1NTIiIHRpbWVzdGFtcD0iMTY3MTg1NTI2
NyI+NjQ8L2tleT48L2ZvcmVpZ24ta2V5cz48cmVmLXR5cGUgbmFtZT0iSm91cm5hbCBBcnRpY2xl
Ij4xNzwvcmVmLXR5cGU+PGNvbnRyaWJ1dG9ycz48YXV0aG9ycz48YXV0aG9yPld1LCBYLiBZLjwv
YXV0aG9yPjxhdXRob3I+U2hpLCBaLiBMLjwvYXV0aG9yPjxhdXRob3I+VGlhbiwgVy4gWS48L2F1
dGhvcj48YXV0aG9yPkxpdSwgTS4gWS48L2F1dGhvcj48YXV0aG9yPkh1YW5nLCBTLiBYLjwvYXV0
aG9yPjxhdXRob3I+TGl1LCBYLiBMLjwvYXV0aG9yPjxhdXRob3I+WWluLCBILjwvYXV0aG9yPjxh
dXRob3I+V2FuZywgTC4gUy48L2F1dGhvcj48L2F1dGhvcnM+PC9jb250cmlidXRvcnM+PGF1dGgt
YWRkcmVzcz5RaWx1IFVuaXYgVGVjaG5vbCwgU2hhbmRvbmcgQWNhZCBTY2ksIFN0YXRlIEtleSBM
YWIgQmlvYmFzZWQgTWF0ICZhbXA7IEdyZWVuIFBhcGVybWFraW5nLCBKaW5hbiwgUGVvcGxlcyBS
IENoaW5hJiN4RDtTdGF0ZSBLZXkgTGFiIEJpb2wgRmVybWVudGF0IEVuZ24gQmVlciwgUWluZ2Rh
bywgUGVvcGxlcyBSIENoaW5hJiN4RDtTaGFuZG9uZyBVbml2LCBJbnN0IE1pY3JvYmlhbCBUZWNo
bm9sLCBTdGF0ZSBLZXkgTGFiIE1pY3JvYmlhbCBUZWNobm9sLCBRaW5nZGFvLCBQZW9wbGVzIFIg
Q2hpbmE8L2F1dGgtYWRkcmVzcz48dGl0bGVzPjx0aXRsZT5BIHRoZXJtb3N0YWJsZSBhbmQgQ0JN
Mi1saW5rZWQgR0gxMCB4eWxhbmFzZSBmcm9tIFRoZXJtb2JpZmlkYSBmdXNjYSBmb3IgcGFwZXIg
YmxlYWNoaW5nPC90aXRsZT48c2Vjb25kYXJ5LXRpdGxlPkZyb250aWVycyBpbiBCaW9lbmdpbmVl
cmluZyBhbmQgQmlvdGVjaG5vbG9neTwvc2Vjb25kYXJ5LXRpdGxlPjxhbHQtdGl0bGU+RnJvbnQg
QmlvZW5nIEJpb3RlY2g8L2FsdC10aXRsZT48L3RpdGxlcz48cGVyaW9kaWNhbD48ZnVsbC10aXRs
ZT5Gcm9udGllcnMgaW4gQmlvZW5naW5lZXJpbmcgYW5kIEJpb3RlY2hub2xvZ3k8L2Z1bGwtdGl0
bGU+PGFiYnItMT5Gcm9udCBCaW9lbmcgQmlvdGVjaDwvYWJici0xPjwvcGVyaW9kaWNhbD48YWx0
LXBlcmlvZGljYWw+PGZ1bGwtdGl0bGU+RnJvbnRpZXJzIGluIEJpb2VuZ2luZWVyaW5nIGFuZCBC
aW90ZWNobm9sb2d5PC9mdWxsLXRpdGxlPjxhYmJyLTE+RnJvbnQgQmlvZW5nIEJpb3RlY2g8L2Fi
YnItMT48L2FsdC1wZXJpb2RpY2FsPjx2b2x1bWU+MTA8L3ZvbHVtZT48a2V5d29yZHM+PGtleXdv
cmQ+eHlsYW5hc2U8L2tleXdvcmQ+PGtleXdvcmQ+Z2x5Y29zaWRlIGh5ZHJvbGFzZSBmYW1pbHkg
MTA8L2tleXdvcmQ+PGtleXdvcmQ+Y2FyYm9oeWRyYXRlLWJpbmRpbmcgbW9kdWxlPC9rZXl3b3Jk
PjxrZXl3b3JkPmFjdGl2ZS1zaXRlIGFyY2hpdGVjdHVyZTwva2V5d29yZD48a2V5d29yZD5zaXRl
LWRpcmVjdGVkIG11dGF0aW9uPC9rZXl3b3JkPjxrZXl3b3JkPmNhcmJvaHlkcmF0ZS1iaW5kaW5n
IG1vZHVsZXM8L2tleXdvcmQ+PGtleXdvcmQ+c2l0ZS1kaXJlY3RlZCBtdXRhZ2VuZXNpczwva2V5
d29yZD48a2V5d29yZD5jYXRhbHl0aWMtYWN0aXZpdHk8L2tleXdvcmQ+PGtleXdvcmQ+YWN0aXZl
LXNpdGU8L2tleXdvcmQ+PGtleXdvcmQ+c2FjY2hhcmlmaWNhdGlvbjwva2V5d29yZD48a2V5d29y
ZD5mbGV4aWJpbGl0eTwva2V5d29yZD48a2V5d29yZD5yb2xlczwva2V5d29yZD48L2tleXdvcmRz
PjxkYXRlcz48eWVhcj4yMDIyPC95ZWFyPjxwdWItZGF0ZXM+PGRhdGU+QXVnIDI2PC9kYXRlPjwv
cHViLWRhdGVzPjwvZGF0ZXM+PGlzYm4+MjI5Ni00MTg1PC9pc2JuPjxhY2Nlc3Npb24tbnVtPldP
UzowMDA4NzQ0MDkyMDAwMDE8L2FjY2Vzc2lvbi1udW0+PHVybHM+PHJlbGF0ZWQtdXJscz48dXJs
PiZsdDtHbyB0byBJU0kmZ3Q7Oi8vV09TOjAwMDg3NDQwOTIwMDAwMTwvdXJsPjwvcmVsYXRlZC11
cmxzPjwvdXJscz48ZWxlY3Ryb25pYy1yZXNvdXJjZS1udW0+QVJUTiA5Mzk1NTAmI3hEOzEwLjMz
ODkvZmJpb2UuMjAyMi45Mzk1NTA8L2VsZWN0cm9uaWMtcmVzb3VyY2UtbnVtPjxsYW5ndWFnZT5F
bmdsaXNo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XdTwvQXV0aG9yPjxZZWFyPjIwMjI8L1llYXI+PFJlY051
bT42NDwvUmVjTnVtPjxEaXNwbGF5VGV4dD5bNV08L0Rpc3BsYXlUZXh0PjxyZWNvcmQ+PHJlYy1u
dW1iZXI+NjQ8L3JlYy1udW1iZXI+PGZvcmVpZ24ta2V5cz48a2V5IGFwcD0iRU4iIGRiLWlkPSJy
NTBhMmEydjRwOTlld2U1eHI5NTBzYWk5dHRzdndhejA1NTIiIHRpbWVzdGFtcD0iMTY3MTg1NTI2
NyI+NjQ8L2tleT48L2ZvcmVpZ24ta2V5cz48cmVmLXR5cGUgbmFtZT0iSm91cm5hbCBBcnRpY2xl
Ij4xNzwvcmVmLXR5cGU+PGNvbnRyaWJ1dG9ycz48YXV0aG9ycz48YXV0aG9yPld1LCBYLiBZLjwv
YXV0aG9yPjxhdXRob3I+U2hpLCBaLiBMLjwvYXV0aG9yPjxhdXRob3I+VGlhbiwgVy4gWS48L2F1
dGhvcj48YXV0aG9yPkxpdSwgTS4gWS48L2F1dGhvcj48YXV0aG9yPkh1YW5nLCBTLiBYLjwvYXV0
aG9yPjxhdXRob3I+TGl1LCBYLiBMLjwvYXV0aG9yPjxhdXRob3I+WWluLCBILjwvYXV0aG9yPjxh
dXRob3I+V2FuZywgTC4gUy48L2F1dGhvcj48L2F1dGhvcnM+PC9jb250cmlidXRvcnM+PGF1dGgt
YWRkcmVzcz5RaWx1IFVuaXYgVGVjaG5vbCwgU2hhbmRvbmcgQWNhZCBTY2ksIFN0YXRlIEtleSBM
YWIgQmlvYmFzZWQgTWF0ICZhbXA7IEdyZWVuIFBhcGVybWFraW5nLCBKaW5hbiwgUGVvcGxlcyBS
IENoaW5hJiN4RDtTdGF0ZSBLZXkgTGFiIEJpb2wgRmVybWVudGF0IEVuZ24gQmVlciwgUWluZ2Rh
bywgUGVvcGxlcyBSIENoaW5hJiN4RDtTaGFuZG9uZyBVbml2LCBJbnN0IE1pY3JvYmlhbCBUZWNo
bm9sLCBTdGF0ZSBLZXkgTGFiIE1pY3JvYmlhbCBUZWNobm9sLCBRaW5nZGFvLCBQZW9wbGVzIFIg
Q2hpbmE8L2F1dGgtYWRkcmVzcz48dGl0bGVzPjx0aXRsZT5BIHRoZXJtb3N0YWJsZSBhbmQgQ0JN
Mi1saW5rZWQgR0gxMCB4eWxhbmFzZSBmcm9tIFRoZXJtb2JpZmlkYSBmdXNjYSBmb3IgcGFwZXIg
YmxlYWNoaW5nPC90aXRsZT48c2Vjb25kYXJ5LXRpdGxlPkZyb250aWVycyBpbiBCaW9lbmdpbmVl
cmluZyBhbmQgQmlvdGVjaG5vbG9neTwvc2Vjb25kYXJ5LXRpdGxlPjxhbHQtdGl0bGU+RnJvbnQg
QmlvZW5nIEJpb3RlY2g8L2FsdC10aXRsZT48L3RpdGxlcz48cGVyaW9kaWNhbD48ZnVsbC10aXRs
ZT5Gcm9udGllcnMgaW4gQmlvZW5naW5lZXJpbmcgYW5kIEJpb3RlY2hub2xvZ3k8L2Z1bGwtdGl0
bGU+PGFiYnItMT5Gcm9udCBCaW9lbmcgQmlvdGVjaDwvYWJici0xPjwvcGVyaW9kaWNhbD48YWx0
LXBlcmlvZGljYWw+PGZ1bGwtdGl0bGU+RnJvbnRpZXJzIGluIEJpb2VuZ2luZWVyaW5nIGFuZCBC
aW90ZWNobm9sb2d5PC9mdWxsLXRpdGxlPjxhYmJyLTE+RnJvbnQgQmlvZW5nIEJpb3RlY2g8L2Fi
YnItMT48L2FsdC1wZXJpb2RpY2FsPjx2b2x1bWU+MTA8L3ZvbHVtZT48a2V5d29yZHM+PGtleXdv
cmQ+eHlsYW5hc2U8L2tleXdvcmQ+PGtleXdvcmQ+Z2x5Y29zaWRlIGh5ZHJvbGFzZSBmYW1pbHkg
MTA8L2tleXdvcmQ+PGtleXdvcmQ+Y2FyYm9oeWRyYXRlLWJpbmRpbmcgbW9kdWxlPC9rZXl3b3Jk
PjxrZXl3b3JkPmFjdGl2ZS1zaXRlIGFyY2hpdGVjdHVyZTwva2V5d29yZD48a2V5d29yZD5zaXRl
LWRpcmVjdGVkIG11dGF0aW9uPC9rZXl3b3JkPjxrZXl3b3JkPmNhcmJvaHlkcmF0ZS1iaW5kaW5n
IG1vZHVsZXM8L2tleXdvcmQ+PGtleXdvcmQ+c2l0ZS1kaXJlY3RlZCBtdXRhZ2VuZXNpczwva2V5
d29yZD48a2V5d29yZD5jYXRhbHl0aWMtYWN0aXZpdHk8L2tleXdvcmQ+PGtleXdvcmQ+YWN0aXZl
LXNpdGU8L2tleXdvcmQ+PGtleXdvcmQ+c2FjY2hhcmlmaWNhdGlvbjwva2V5d29yZD48a2V5d29y
ZD5mbGV4aWJpbGl0eTwva2V5d29yZD48a2V5d29yZD5yb2xlczwva2V5d29yZD48L2tleXdvcmRz
PjxkYXRlcz48eWVhcj4yMDIyPC95ZWFyPjxwdWItZGF0ZXM+PGRhdGU+QXVnIDI2PC9kYXRlPjwv
cHViLWRhdGVzPjwvZGF0ZXM+PGlzYm4+MjI5Ni00MTg1PC9pc2JuPjxhY2Nlc3Npb24tbnVtPldP
UzowMDA4NzQ0MDkyMDAwMDE8L2FjY2Vzc2lvbi1udW0+PHVybHM+PHJlbGF0ZWQtdXJscz48dXJs
PiZsdDtHbyB0byBJU0kmZ3Q7Oi8vV09TOjAwMDg3NDQwOTIwMDAwMTwvdXJsPjwvcmVsYXRlZC11
cmxzPjwvdXJscz48ZWxlY3Ryb25pYy1yZXNvdXJjZS1udW0+QVJUTiA5Mzk1NTAmI3hEOzEwLjMz
ODkvZmJpb2UuMjAyMi45Mzk1NTA8L2VsZWN0cm9uaWMtcmVzb3VyY2UtbnVtPjxsYW5ndWFnZT5F
bmdsaXNoPC9sYW5ndWFnZT48L3JlY29yZD48L0NpdGU+PC9FbmROb3RlPn==
</w:fldData>
              </w:fldCha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5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7E15004A" w14:textId="4202A879" w:rsidTr="002031CC">
        <w:tc>
          <w:tcPr>
            <w:tcW w:w="559" w:type="pct"/>
            <w:vAlign w:val="center"/>
          </w:tcPr>
          <w:p w14:paraId="67FC1E49" w14:textId="1C689D91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fCBM2-2</w:t>
            </w:r>
          </w:p>
        </w:tc>
        <w:tc>
          <w:tcPr>
            <w:tcW w:w="660" w:type="pct"/>
            <w:vAlign w:val="center"/>
          </w:tcPr>
          <w:p w14:paraId="4E22D11A" w14:textId="74718815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QOS57860.1</w:t>
            </w:r>
          </w:p>
        </w:tc>
        <w:tc>
          <w:tcPr>
            <w:tcW w:w="863" w:type="pct"/>
            <w:vAlign w:val="center"/>
          </w:tcPr>
          <w:p w14:paraId="28BCB294" w14:textId="6CEFC0EC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ose</w:t>
            </w:r>
          </w:p>
        </w:tc>
        <w:tc>
          <w:tcPr>
            <w:tcW w:w="1219" w:type="pct"/>
            <w:vAlign w:val="center"/>
          </w:tcPr>
          <w:p w14:paraId="6A1BB353" w14:textId="0B2560CA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43BB7602" w14:textId="33FED530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hermobifida fusca</w:t>
            </w:r>
          </w:p>
        </w:tc>
        <w:tc>
          <w:tcPr>
            <w:tcW w:w="481" w:type="pct"/>
            <w:vAlign w:val="center"/>
          </w:tcPr>
          <w:p w14:paraId="7B060EE2" w14:textId="4AADC647" w:rsidR="009019FB" w:rsidRPr="00D17B4F" w:rsidRDefault="00CD5DAD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Irwin&lt;/Author&gt;&lt;Year&gt;1994&lt;/Year&gt;&lt;RecNum&gt;65&lt;/RecNum&gt;&lt;DisplayText&gt;[6]&lt;/DisplayText&gt;&lt;record&gt;&lt;rec-number&gt;65&lt;/rec-number&gt;&lt;foreign-keys&gt;&lt;key app="EN" db-id="r50a2a2v4p99ewe5xr950sai9ttsvwaz0552" timestamp="1671855307"&gt;65&lt;/key&gt;&lt;/foreign-keys&gt;&lt;ref-type name="Journal Article"&gt;17&lt;/ref-type&gt;&lt;contributors&gt;&lt;authors&gt;&lt;author&gt;Irwin, D.&lt;/author&gt;&lt;author&gt;Jung, E. D.&lt;/author&gt;&lt;author&gt;Wilson, D. B.&lt;/author&gt;&lt;/authors&gt;&lt;/contributors&gt;&lt;auth-address&gt;Cornell Univ,Biochem Molec &amp;amp; Cell Biol Sect,Ithaca,Ny 14853&lt;/auth-address&gt;&lt;titles&gt;&lt;title&gt;Characterization and Sequence of a Thermomonospora-Fusca Xylanase&lt;/title&gt;&lt;secondary-title&gt;Applied and Environmental Microbiology&lt;/secondary-title&gt;&lt;alt-title&gt;Appl Environ Microb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763-770&lt;/pages&gt;&lt;volume&gt;60&lt;/volume&gt;&lt;number&gt;3&lt;/number&gt;&lt;keywords&gt;&lt;keyword&gt;streptomyces-lividans&lt;/keyword&gt;&lt;keyword&gt;nucleotide-sequence&lt;/keyword&gt;&lt;keyword&gt;bacillus-pumilus&lt;/keyword&gt;&lt;keyword&gt;gene&lt;/keyword&gt;&lt;keyword&gt;purification&lt;/keyword&gt;&lt;keyword&gt;expression&lt;/keyword&gt;&lt;keyword&gt;protein&lt;/keyword&gt;&lt;keyword&gt;cloning&lt;/keyword&gt;&lt;keyword&gt;cellulase&lt;/keyword&gt;&lt;keyword&gt;domains&lt;/keyword&gt;&lt;/keywords&gt;&lt;dates&gt;&lt;year&gt;1994&lt;/year&gt;&lt;pub-dates&gt;&lt;date&gt;Mar&lt;/date&gt;&lt;/pub-dates&gt;&lt;/dates&gt;&lt;isbn&gt;0099-2240&lt;/isbn&gt;&lt;accession-num&gt;WOS:A1994MZ13700001&lt;/accession-num&gt;&lt;urls&gt;&lt;related-urls&gt;&lt;url&gt;&amp;lt;Go to ISI&amp;gt;://WOS:A1994MZ13700001&lt;/url&gt;&lt;/related-urls&gt;&lt;/urls&gt;&lt;electronic-resource-num&gt;Doi 10.1128/Aem.60.3.763-770.1994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6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233E356B" w14:textId="3275E7A4" w:rsidTr="002031CC">
        <w:tc>
          <w:tcPr>
            <w:tcW w:w="559" w:type="pct"/>
            <w:vAlign w:val="center"/>
          </w:tcPr>
          <w:p w14:paraId="4177C5CC" w14:textId="4BB0F8F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fCBM2-3</w:t>
            </w:r>
          </w:p>
        </w:tc>
        <w:tc>
          <w:tcPr>
            <w:tcW w:w="660" w:type="pct"/>
            <w:vAlign w:val="center"/>
          </w:tcPr>
          <w:p w14:paraId="2AEC0C9C" w14:textId="0B19634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QOS57567.1</w:t>
            </w:r>
          </w:p>
        </w:tc>
        <w:tc>
          <w:tcPr>
            <w:tcW w:w="863" w:type="pct"/>
            <w:vAlign w:val="center"/>
          </w:tcPr>
          <w:p w14:paraId="3CAC8CEC" w14:textId="413B824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42A701D1" w14:textId="0D817A44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ase</w:t>
            </w:r>
          </w:p>
        </w:tc>
        <w:tc>
          <w:tcPr>
            <w:tcW w:w="1218" w:type="pct"/>
            <w:vAlign w:val="center"/>
          </w:tcPr>
          <w:p w14:paraId="1BFD7EBA" w14:textId="3B3C2E2A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hermobifida fusca</w:t>
            </w:r>
          </w:p>
        </w:tc>
        <w:tc>
          <w:tcPr>
            <w:tcW w:w="481" w:type="pct"/>
            <w:vAlign w:val="center"/>
          </w:tcPr>
          <w:p w14:paraId="70445C03" w14:textId="05790D43" w:rsidR="009019FB" w:rsidRPr="00D17B4F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47FA315D" w14:textId="098ACC57" w:rsidTr="002031CC">
        <w:tc>
          <w:tcPr>
            <w:tcW w:w="559" w:type="pct"/>
            <w:vAlign w:val="center"/>
          </w:tcPr>
          <w:p w14:paraId="5035512A" w14:textId="0D874173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kCBM2-1</w:t>
            </w:r>
          </w:p>
        </w:tc>
        <w:tc>
          <w:tcPr>
            <w:tcW w:w="660" w:type="pct"/>
            <w:vAlign w:val="center"/>
          </w:tcPr>
          <w:p w14:paraId="2877A85A" w14:textId="18E6A3A2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AD85954.1</w:t>
            </w:r>
          </w:p>
        </w:tc>
        <w:tc>
          <w:tcPr>
            <w:tcW w:w="863" w:type="pct"/>
            <w:vAlign w:val="center"/>
          </w:tcPr>
          <w:p w14:paraId="11825459" w14:textId="1C27F7AE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ose/Chitin</w:t>
            </w:r>
          </w:p>
        </w:tc>
        <w:tc>
          <w:tcPr>
            <w:tcW w:w="1219" w:type="pct"/>
            <w:vAlign w:val="center"/>
          </w:tcPr>
          <w:p w14:paraId="4FEA9107" w14:textId="67B4B6CB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itinase</w:t>
            </w:r>
          </w:p>
        </w:tc>
        <w:tc>
          <w:tcPr>
            <w:tcW w:w="1218" w:type="pct"/>
            <w:vAlign w:val="center"/>
          </w:tcPr>
          <w:p w14:paraId="74CAAA4F" w14:textId="1AD58023" w:rsidR="009019FB" w:rsidRPr="00D32A08" w:rsidRDefault="009019FB" w:rsidP="009019F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hermococcus kodakarensis</w:t>
            </w:r>
          </w:p>
        </w:tc>
        <w:tc>
          <w:tcPr>
            <w:tcW w:w="481" w:type="pct"/>
            <w:vAlign w:val="center"/>
          </w:tcPr>
          <w:p w14:paraId="2CCDD2CA" w14:textId="559A581D" w:rsidR="009019FB" w:rsidRPr="00D17B4F" w:rsidRDefault="00CD5DAD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Hanazono&lt;/Author&gt;&lt;Year&gt;2016&lt;/Year&gt;&lt;RecNum&gt;67&lt;/RecNum&gt;&lt;DisplayText&gt;[7]&lt;/DisplayText&gt;&lt;record&gt;&lt;rec-number&gt;67&lt;/rec-number&gt;&lt;foreign-keys&gt;&lt;key app="EN" db-id="r50a2a2v4p99ewe5xr950sai9ttsvwaz0552" timestamp="1671855436"&gt;67&lt;/key&gt;&lt;/foreign-keys&gt;&lt;ref-type name="Journal Article"&gt;17&lt;/ref-type&gt;&lt;contributors&gt;&lt;authors&gt;&lt;author&gt;Hanazono, Y.&lt;/author&gt;&lt;author&gt;Takeda, K.&lt;/author&gt;&lt;author&gt;Niwa, S.&lt;/author&gt;&lt;author&gt;Hibi, M.&lt;/author&gt;&lt;author&gt;Takahashi, N.&lt;/author&gt;&lt;author&gt;Kanai, T.&lt;/author&gt;&lt;author&gt;Atomi, H.&lt;/author&gt;&lt;author&gt;Miki, K.&lt;/author&gt;&lt;/authors&gt;&lt;/contributors&gt;&lt;auth-address&gt;Kyoto Univ, Grad Sch Sci, Dept Chem, Sakyo Ku, Kyoto 6068502, Japan&amp;#xD;Kyoto Univ, Grad Sch Engn, Dept Synthet Chem &amp;amp; Biol Chem, Nishikyo Ku, Kyoto 6068502, Japan&amp;#xD;CREST JST, Chiyoda Ku, Tokyo, Japan&lt;/auth-address&gt;&lt;titles&gt;&lt;title&gt;Crystal structures of chitin binding domains of chitinase from Thermococcuskodakarensis KOD1&lt;/title&gt;&lt;secondary-title&gt;Febs Letters&lt;/secondary-title&gt;&lt;alt-title&gt;Febs Lett&lt;/alt-title&gt;&lt;/titles&gt;&lt;periodical&gt;&lt;full-title&gt;Febs Letters&lt;/full-title&gt;&lt;abbr-1&gt;Febs Lett&lt;/abbr-1&gt;&lt;/periodical&gt;&lt;alt-periodical&gt;&lt;full-title&gt;Febs Letters&lt;/full-title&gt;&lt;abbr-1&gt;Febs Lett&lt;/abbr-1&gt;&lt;/alt-periodical&gt;&lt;pages&gt;298-304&lt;/pages&gt;&lt;volume&gt;590&lt;/volume&gt;&lt;number&gt;2&lt;/number&gt;&lt;keywords&gt;&lt;keyword&gt;ch-pi interaction&lt;/keyword&gt;&lt;keyword&gt;circular dichroism spectroscopy&lt;/keyword&gt;&lt;keyword&gt;crystalline chitin&lt;/keyword&gt;&lt;keyword&gt;chitinase from thermococcuskodakarensis&lt;/keyword&gt;&lt;keyword&gt;x-ray analysis&lt;/keyword&gt;&lt;keyword&gt;ray-diffraction data&lt;/keyword&gt;&lt;keyword&gt;kodakaraensis kod1&lt;/keyword&gt;&lt;keyword&gt;crystallography&lt;/keyword&gt;&lt;keyword&gt;program&lt;/keyword&gt;&lt;keyword&gt;density&lt;/keyword&gt;&lt;/keywords&gt;&lt;dates&gt;&lt;year&gt;2016&lt;/year&gt;&lt;pub-dates&gt;&lt;date&gt;Jan&lt;/date&gt;&lt;/pub-dates&gt;&lt;/dates&gt;&lt;isbn&gt;0014-5793&lt;/isbn&gt;&lt;accession-num&gt;WOS:000369850300012&lt;/accession-num&gt;&lt;urls&gt;&lt;related-urls&gt;&lt;url&gt;&amp;lt;Go to ISI&amp;gt;://WOS:000369850300012&lt;/url&gt;&lt;/related-urls&gt;&lt;/urls&gt;&lt;electronic-resource-num&gt;10.1002/1873-3468.12055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7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2B7C83DC" w14:textId="6F1C5729" w:rsidTr="002031CC">
        <w:tc>
          <w:tcPr>
            <w:tcW w:w="559" w:type="pct"/>
            <w:vAlign w:val="center"/>
          </w:tcPr>
          <w:p w14:paraId="11982462" w14:textId="4B9B13FD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kCBM2-2</w:t>
            </w:r>
          </w:p>
        </w:tc>
        <w:tc>
          <w:tcPr>
            <w:tcW w:w="660" w:type="pct"/>
            <w:vAlign w:val="center"/>
          </w:tcPr>
          <w:p w14:paraId="14B86E3D" w14:textId="175ABAC9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AD85954.1</w:t>
            </w:r>
          </w:p>
        </w:tc>
        <w:tc>
          <w:tcPr>
            <w:tcW w:w="863" w:type="pct"/>
            <w:vAlign w:val="center"/>
          </w:tcPr>
          <w:p w14:paraId="0269DB34" w14:textId="4D420881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ose/Chitin</w:t>
            </w:r>
          </w:p>
        </w:tc>
        <w:tc>
          <w:tcPr>
            <w:tcW w:w="1219" w:type="pct"/>
            <w:vAlign w:val="center"/>
          </w:tcPr>
          <w:p w14:paraId="320B007B" w14:textId="7030E239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itinase</w:t>
            </w:r>
          </w:p>
        </w:tc>
        <w:tc>
          <w:tcPr>
            <w:tcW w:w="1218" w:type="pct"/>
            <w:vAlign w:val="center"/>
          </w:tcPr>
          <w:p w14:paraId="6B1E3710" w14:textId="1E639CBF" w:rsidR="009019FB" w:rsidRPr="00D32A08" w:rsidRDefault="009019FB" w:rsidP="009019F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hermococcus kodakarensis</w:t>
            </w:r>
          </w:p>
        </w:tc>
        <w:tc>
          <w:tcPr>
            <w:tcW w:w="481" w:type="pct"/>
            <w:vAlign w:val="center"/>
          </w:tcPr>
          <w:p w14:paraId="2D48C08C" w14:textId="7889E1C5" w:rsidR="009019FB" w:rsidRPr="00D17B4F" w:rsidRDefault="00CD5DAD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Hanazono&lt;/Author&gt;&lt;Year&gt;2016&lt;/Year&gt;&lt;RecNum&gt;67&lt;/RecNum&gt;&lt;DisplayText&gt;[7]&lt;/DisplayText&gt;&lt;record&gt;&lt;rec-number&gt;67&lt;/rec-number&gt;&lt;foreign-keys&gt;&lt;key app="EN" db-id="r50a2a2v4p99ewe5xr950sai9ttsvwaz0552" timestamp="1671855436"&gt;67&lt;/key&gt;&lt;/foreign-keys&gt;&lt;ref-type name="Journal Article"&gt;17&lt;/ref-type&gt;&lt;contributors&gt;&lt;authors&gt;&lt;author&gt;Hanazono, Y.&lt;/author&gt;&lt;author&gt;Takeda, K.&lt;/author&gt;&lt;author&gt;Niwa, S.&lt;/author&gt;&lt;author&gt;Hibi, M.&lt;/author&gt;&lt;author&gt;Takahashi, N.&lt;/author&gt;&lt;author&gt;Kanai, T.&lt;/author&gt;&lt;author&gt;Atomi, H.&lt;/author&gt;&lt;author&gt;Miki, K.&lt;/author&gt;&lt;/authors&gt;&lt;/contributors&gt;&lt;auth-address&gt;Kyoto Univ, Grad Sch Sci, Dept Chem, Sakyo Ku, Kyoto 6068502, Japan&amp;#xD;Kyoto Univ, Grad Sch Engn, Dept Synthet Chem &amp;amp; Biol Chem, Nishikyo Ku, Kyoto 6068502, Japan&amp;#xD;CREST JST, Chiyoda Ku, Tokyo, Japan&lt;/auth-address&gt;&lt;titles&gt;&lt;title&gt;Crystal structures of chitin binding domains of chitinase from Thermococcuskodakarensis KOD1&lt;/title&gt;&lt;secondary-title&gt;Febs Letters&lt;/secondary-title&gt;&lt;alt-title&gt;Febs Lett&lt;/alt-title&gt;&lt;/titles&gt;&lt;periodical&gt;&lt;full-title&gt;Febs Letters&lt;/full-title&gt;&lt;abbr-1&gt;Febs Lett&lt;/abbr-1&gt;&lt;/periodical&gt;&lt;alt-periodical&gt;&lt;full-title&gt;Febs Letters&lt;/full-title&gt;&lt;abbr-1&gt;Febs Lett&lt;/abbr-1&gt;&lt;/alt-periodical&gt;&lt;pages&gt;298-304&lt;/pages&gt;&lt;volume&gt;590&lt;/volume&gt;&lt;number&gt;2&lt;/number&gt;&lt;keywords&gt;&lt;keyword&gt;ch-pi interaction&lt;/keyword&gt;&lt;keyword&gt;circular dichroism spectroscopy&lt;/keyword&gt;&lt;keyword&gt;crystalline chitin&lt;/keyword&gt;&lt;keyword&gt;chitinase from thermococcuskodakarensis&lt;/keyword&gt;&lt;keyword&gt;x-ray analysis&lt;/keyword&gt;&lt;keyword&gt;ray-diffraction data&lt;/keyword&gt;&lt;keyword&gt;kodakaraensis kod1&lt;/keyword&gt;&lt;keyword&gt;crystallography&lt;/keyword&gt;&lt;keyword&gt;program&lt;/keyword&gt;&lt;keyword&gt;density&lt;/keyword&gt;&lt;/keywords&gt;&lt;dates&gt;&lt;year&gt;2016&lt;/year&gt;&lt;pub-dates&gt;&lt;date&gt;Jan&lt;/date&gt;&lt;/pub-dates&gt;&lt;/dates&gt;&lt;isbn&gt;0014-5793&lt;/isbn&gt;&lt;accession-num&gt;WOS:000369850300012&lt;/accession-num&gt;&lt;urls&gt;&lt;related-urls&gt;&lt;url&gt;&amp;lt;Go to ISI&amp;gt;://WOS:000369850300012&lt;/url&gt;&lt;/related-urls&gt;&lt;/urls&gt;&lt;electronic-resource-num&gt;10.1002/1873-3468.12055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7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06D3B4C6" w14:textId="5B0F900D" w:rsidTr="002031CC">
        <w:tc>
          <w:tcPr>
            <w:tcW w:w="559" w:type="pct"/>
            <w:vAlign w:val="center"/>
          </w:tcPr>
          <w:p w14:paraId="347D74AD" w14:textId="08B806E1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fCBM2</w:t>
            </w:r>
          </w:p>
        </w:tc>
        <w:tc>
          <w:tcPr>
            <w:tcW w:w="660" w:type="pct"/>
            <w:vAlign w:val="center"/>
          </w:tcPr>
          <w:p w14:paraId="4BF1D867" w14:textId="173C1726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QEK78877.1</w:t>
            </w:r>
          </w:p>
        </w:tc>
        <w:tc>
          <w:tcPr>
            <w:tcW w:w="863" w:type="pct"/>
            <w:vAlign w:val="center"/>
          </w:tcPr>
          <w:p w14:paraId="1807D32B" w14:textId="50D935D9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itin/Xyloglucan</w:t>
            </w:r>
          </w:p>
        </w:tc>
        <w:tc>
          <w:tcPr>
            <w:tcW w:w="1219" w:type="pct"/>
            <w:vAlign w:val="center"/>
          </w:tcPr>
          <w:p w14:paraId="7F3CD3BC" w14:textId="658139D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itinase</w:t>
            </w:r>
          </w:p>
        </w:tc>
        <w:tc>
          <w:tcPr>
            <w:tcW w:w="1218" w:type="pct"/>
            <w:vAlign w:val="center"/>
          </w:tcPr>
          <w:p w14:paraId="5B93DF90" w14:textId="2994EC09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Pyrococcus furiosus</w:t>
            </w:r>
          </w:p>
        </w:tc>
        <w:tc>
          <w:tcPr>
            <w:tcW w:w="481" w:type="pct"/>
            <w:vAlign w:val="center"/>
          </w:tcPr>
          <w:p w14:paraId="7F1630B7" w14:textId="1F4F1C1B" w:rsidR="009019FB" w:rsidRPr="00D17B4F" w:rsidRDefault="00CD5DAD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YWthbXVyYTwvQXV0aG9yPjxZZWFyPjIwMDg8L1llYXI+
PFJlY051bT42ODwvUmVjTnVtPjxEaXNwbGF5VGV4dD5bOCwgOV08L0Rpc3BsYXlUZXh0PjxyZWNv
cmQ+PHJlYy1udW1iZXI+Njg8L3JlYy1udW1iZXI+PGZvcmVpZ24ta2V5cz48a2V5IGFwcD0iRU4i
IGRiLWlkPSJyNTBhMmEydjRwOTlld2U1eHI5NTBzYWk5dHRzdndhejA1NTIiIHRpbWVzdGFtcD0i
MTY3MTg1NTUwOCI+Njg8L2tleT48L2ZvcmVpZ24ta2V5cz48cmVmLXR5cGUgbmFtZT0iSm91cm5h
bCBBcnRpY2xlIj4xNzwvcmVmLXR5cGU+PGNvbnRyaWJ1dG9ycz48YXV0aG9ycz48YXV0aG9yPk5h
a2FtdXJhLCBULjwvYXV0aG9yPjxhdXRob3I+TWluZSwgUy48L2F1dGhvcj48YXV0aG9yPkhhZ2lo
YXJhLCBZLjwvYXV0aG9yPjxhdXRob3I+SXNoaWthd2EsIEsuPC9hdXRob3I+PGF1dGhvcj5Ja2Vn
YW1pLCBULjwvYXV0aG9yPjxhdXRob3I+VWVnYWtpLCBLLjwvYXV0aG9yPjwvYXV0aG9ycz48L2Nv
bnRyaWJ1dG9ycz48YXV0aC1hZGRyZXNzPk9zYWthIFVuaXYsIEluc3QgUHJvdCBSZXMsIFN1aXRh
LCBPc2FrYSA1NjUwODcxLCBKYXBhbiYjeEQ7TmF0bCBJbnN0IEFkdiBJbmQgU2NpICZhbXA7IFRl
Y2hub2wsIE9zYWthIDU2Mzg1NzcsIEphcGFuPC9hdXRoLWFkZHJlc3M+PHRpdGxlcz48dGl0bGU+
VGVydGlhcnkgc3RydWN0dXJlIGFuZCBjYXJib2h5ZHJhdGUgcmVjb2duaXRpb24gYnkgdGhlIGNo
aXRpbi1iaW5kaW5nIGRvbWFpbiBvZiBhIGh5cGVydGhlcm1vcGhpbGljIGNoaXRpbmFzZSBmcm9t
IFB5cm9jb2NjdXMgZnVyaW9zdXM8L3RpdGxlPjxzZWNvbmRhcnktdGl0bGU+Sm91cm5hbCBvZiBN
b2xlY3VsYXIgQmlvbG9neTwvc2Vjb25kYXJ5LXRpdGxlPjxhbHQtdGl0bGU+SiBNb2wgQmlvbDwv
YWx0LXRpdGxlPjwvdGl0bGVzPjxwZXJpb2RpY2FsPjxmdWxsLXRpdGxlPkpvdXJuYWwgb2YgTW9s
ZWN1bGFyIEJpb2xvZ3k8L2Z1bGwtdGl0bGU+PGFiYnItMT5KIE1vbCBCaW9sPC9hYmJyLTE+PC9w
ZXJpb2RpY2FsPjxhbHQtcGVyaW9kaWNhbD48ZnVsbC10aXRsZT5Kb3VybmFsIG9mIE1vbGVjdWxh
ciBCaW9sb2d5PC9mdWxsLXRpdGxlPjxhYmJyLTE+SiBNb2wgQmlvbDwvYWJici0xPjwvYWx0LXBl
cmlvZGljYWw+PHBhZ2VzPjY3MC02ODA8L3BhZ2VzPjx2b2x1bWU+MzgxPC92b2x1bWU+PG51bWJl
cj4zPC9udW1iZXI+PGtleXdvcmRzPjxrZXl3b3JkPmNoaXRpbmFzZTwva2V5d29yZD48a2V5d29y
ZD5jaGl0aW4tYmluZGluZyBkb21haW48L2tleXdvcmQ+PGtleXdvcmQ+Y2JtMiBmYW1pbHk8L2tl
eXdvcmQ+PGtleXdvcmQ+Y2FyYm9oeWRyYXRlLWJpbmRpbmcgbW9kdWxlPC9rZXl3b3JkPjxrZXl3
b3JkPnJheS1kaWZmcmFjdGlvbiBhbmFseXNpczwva2V5d29yZD48a2V5d29yZD5jZWxsdWxvbW9u
YXMtZmltaTwva2V5d29yZD48a2V5d29yZD5jYXRhbHl0aWMgZG9tYWluPC9rZXl3b3JkPjxrZXl3
b3JkPmNyeXN0YWxsaXphdGlvbjwva2V5d29yZD48a2V5d29yZD5pZGVudGlmaWNhdGlvbjwva2V5
d29yZD48a2V5d29yZD5wcm9ncmFtPC9rZXl3b3JkPjxrZXl3b3JkPm1vZHVsZXM8L2tleXdvcmQ+
PGtleXdvcmQ+c3lzdGVtPC9rZXl3b3JkPjwva2V5d29yZHM+PGRhdGVzPjx5ZWFyPjIwMDg8L3ll
YXI+PHB1Yi1kYXRlcz48ZGF0ZT5TZXAgNTwvZGF0ZT48L3B1Yi1kYXRlcz48L2RhdGVzPjxpc2Ju
PjAwMjItMjgzNjwvaXNibj48YWNjZXNzaW9uLW51bT5XT1M6MDAwMjU4NzM2NzAwMDE1PC9hY2Nl
c3Npb24tbnVtPjx1cmxzPjxyZWxhdGVkLXVybHM+PHVybD4mbHQ7R28gdG8gSVNJJmd0OzovL1dP
UzowMDAyNTg3MzY3MDAwMTU8L3VybD48L3JlbGF0ZWQtdXJscz48L3VybHM+PGVsZWN0cm9uaWMt
cmVzb3VyY2UtbnVtPjEwLjEwMTYvai5qbWIuMjAwOC4wNi4wMDY8L2VsZWN0cm9uaWMtcmVzb3Vy
Y2UtbnVtPjxsYW5ndWFnZT5FbmdsaXNoPC9sYW5ndWFnZT48L3JlY29yZD48L0NpdGU+PENpdGU+
PEF1dGhvcj5IZXJuYW5kZXotR29tZXo8L0F1dGhvcj48WWVhcj4yMDE1PC9ZZWFyPjxSZWNOdW0+
Njk8L1JlY051bT48cmVjb3JkPjxyZWMtbnVtYmVyPjY5PC9yZWMtbnVtYmVyPjxmb3JlaWduLWtl
eXM+PGtleSBhcHA9IkVOIiBkYi1pZD0icjUwYTJhMnY0cDk5ZXdlNXhyOTUwc2FpOXR0c3Z3YXow
NTUyIiB0aW1lc3RhbXA9IjE2NzE4NTU1NjMiPjY5PC9rZXk+PC9mb3JlaWduLWtleXM+PHJlZi10
eXBlIG5hbWU9IkpvdXJuYWwgQXJ0aWNsZSI+MTc8L3JlZi10eXBlPjxjb250cmlidXRvcnM+PGF1
dGhvcnM+PGF1dGhvcj5IZXJuYW5kZXotR29tZXosIE0uIEMuPC9hdXRob3I+PGF1dGhvcj5SeWRh
aGwsIE0uIEcuPC9hdXRob3I+PGF1dGhvcj5Sb2dvd3NraSwgQS48L2F1dGhvcj48YXV0aG9yPk1v
cmxhbmQsIEMuPC9hdXRob3I+PGF1dGhvcj5DYXJ0bWVsbCwgQS48L2F1dGhvcj48YXV0aG9yPkNy
b3VjaCwgTC48L2F1dGhvcj48YXV0aG9yPkxhYm91cmVsLCBBLjwvYXV0aG9yPjxhdXRob3I+Rm9u
dGVzLCBDLiBNLiBHLiBBLjwvYXV0aG9yPjxhdXRob3I+V2lsbGF0cywgVy4gRy4gVC48L2F1dGhv
cj48YXV0aG9yPkdpbGJlcnQsIEguIEouPC9hdXRob3I+PGF1dGhvcj5Lbm94LCBKLiBQLjwvYXV0
aG9yPjwvYXV0aG9ycz48L2NvbnRyaWJ1dG9ycz48YXV0aC1hZGRyZXNzPlVuaXYgTGVlZHMsIEZh
YyBCaW9sIFNjaSwgQ3RyIFBsYW50IFNjaSwgTGVlZHMgTFMyIDlKVCwgVyBZb3Jrc2hpcmUsIEVu
Z2xhbmQmI3hEO1VuaXYgQ29wZW5oYWdlbiwgRGVwdCBQbGFudCAmYW1wOyBFbnZpcm9ubSBTY2ks
IERLLTE4NzEgRnJlZGVyaWtzYmVyZyBDLCBEZW5tYXJrJiN4RDtOZXdjYXN0bGUgVW5pdiwgU2No
IE1lZCwgSW5zdCBDZWxsICZhbXA7IE1vbCBCaW9zY2ksIE5ld2Nhc3RsZSBVcG9uIFR5bmUgTkUy
IDRISCwgVHluZSAmYW1wOyBXZWFyLCBFbmdsYW5kJiN4RDtVbml2IExpc2JvbiwgQ0kxU0EgRmFj
IE1lZCBWZXQsIFAtMTMwMDQ3NyBMaXNib24sIFBvcnR1Z2FsPC9hdXRoLWFkZHJlc3M+PHRpdGxl
cz48dGl0bGU+UmVjb2duaXRpb24gb2YgeHlsb2dsdWNhbiBieSB0aGUgY3J5c3RhbGxpbmUgY2Vs
bHVsb3NlLWJpbmRpbmcgc2l0ZSBvZiBhIGZhbWlseSAzYSBjYXJib2h5ZHJhdGUtYmluZGluZyBt
b2R1bGU8L3RpdGxlPjxzZWNvbmRhcnktdGl0bGU+RmVicyBMZXR0ZXJzPC9zZWNvbmRhcnktdGl0
bGU+PGFsdC10aXRsZT5GZWJzIExldHQ8L2FsdC10aXRsZT48L3RpdGxlcz48cGVyaW9kaWNhbD48
ZnVsbC10aXRsZT5GZWJzIExldHRlcnM8L2Z1bGwtdGl0bGU+PGFiYnItMT5GZWJzIExldHQ8L2Fi
YnItMT48L3BlcmlvZGljYWw+PGFsdC1wZXJpb2RpY2FsPjxmdWxsLXRpdGxlPkZlYnMgTGV0dGVy
czwvZnVsbC10aXRsZT48YWJici0xPkZlYnMgTGV0dDwvYWJici0xPjwvYWx0LXBlcmlvZGljYWw+
PHBhZ2VzPjIyOTctMjMwMzwvcGFnZXM+PHZvbHVtZT41ODk8L3ZvbHVtZT48bnVtYmVyPjE4PC9u
dW1iZXI+PGtleXdvcmRzPjxrZXl3b3JkPmNhcmJvaHlkcmF0ZS1iaW5kaW5nIG1vZHVsZTwva2V5
d29yZD48a2V5d29yZD5jYm0zYTwva2V5d29yZD48a2V5d29yZD54eWxvZ2x1Y2FuPC9rZXl3b3Jk
PjxrZXl3b3JkPmNyeXN0YWxsaW5lIGNlbGx1bG9zZTwva2V5d29yZD48a2V5d29yZD5wbGFudCBj
ZWxsIHdhbGw8L2tleXdvcmQ+PGtleXdvcmQ+cGxhbnQtY2VsbCB3YWxsczwva2V5d29yZD48a2V5
d29yZD5wb2x5c2FjY2hhcmlkZSByZWNvZ25pdGlvbjwva2V5d29yZD48a2V5d29yZD5saWdhbmQt
YmluZGluZzwva2V5d29yZD48a2V5d29yZD5kcml2ZW48L2tleXdvcmQ+PGtleXdvcmQ+ZG9tYWlu
PC9rZXl3b3JkPjxrZXl3b3JkPnBvbHltZXJzPC9rZXl3b3JkPjxrZXl3b3JkPmVuenltZXM8L2tl
eXdvcmQ+PGtleXdvcmQ+cHJvYmVzPC9rZXl3b3JkPjxrZXl3b3JkPnh5bGFuPC9rZXl3b3JkPjxr
ZXl3b3JkPmZpbWk8L2tleXdvcmQ+PC9rZXl3b3Jkcz48ZGF0ZXM+PHllYXI+MjAxNTwveWVhcj48
cHViLWRhdGVzPjxkYXRlPkF1ZyAxOTwvZGF0ZT48L3B1Yi1kYXRlcz48L2RhdGVzPjxpc2JuPjAw
MTQtNTc5MzwvaXNibj48YWNjZXNzaW9uLW51bT5XT1M6MDAwMzU5ODgyODAwMDAzPC9hY2Nlc3Np
b24tbnVtPjx1cmxzPjxyZWxhdGVkLXVybHM+PHVybD4mbHQ7R28gdG8gSVNJJmd0OzovL1dPUzow
MDAzNTk4ODI4MDAwMDM8L3VybD48L3JlbGF0ZWQtdXJscz48L3VybHM+PGVsZWN0cm9uaWMtcmVz
b3VyY2UtbnVtPjEwLjEwMTYvai5mZWJzbGV0LjIwMTUuMDcuMDA5PC9lbGVjdHJvbmljLXJlc291
cmNlLW51bT48bGFuZ3VhZ2U+RW5nbGlzaDwvbGFuZ3VhZ2U+PC9yZWNvcmQ+PC9DaXRlPjwvRW5k
Tm90ZT4A
</w:fldData>
              </w:fldChar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YWthbXVyYTwvQXV0aG9yPjxZZWFyPjIwMDg8L1llYXI+
PFJlY051bT42ODwvUmVjTnVtPjxEaXNwbGF5VGV4dD5bOCwgOV08L0Rpc3BsYXlUZXh0PjxyZWNv
cmQ+PHJlYy1udW1iZXI+Njg8L3JlYy1udW1iZXI+PGZvcmVpZ24ta2V5cz48a2V5IGFwcD0iRU4i
IGRiLWlkPSJyNTBhMmEydjRwOTlld2U1eHI5NTBzYWk5dHRzdndhejA1NTIiIHRpbWVzdGFtcD0i
MTY3MTg1NTUwOCI+Njg8L2tleT48L2ZvcmVpZ24ta2V5cz48cmVmLXR5cGUgbmFtZT0iSm91cm5h
bCBBcnRpY2xlIj4xNzwvcmVmLXR5cGU+PGNvbnRyaWJ1dG9ycz48YXV0aG9ycz48YXV0aG9yPk5h
a2FtdXJhLCBULjwvYXV0aG9yPjxhdXRob3I+TWluZSwgUy48L2F1dGhvcj48YXV0aG9yPkhhZ2lo
YXJhLCBZLjwvYXV0aG9yPjxhdXRob3I+SXNoaWthd2EsIEsuPC9hdXRob3I+PGF1dGhvcj5Ja2Vn
YW1pLCBULjwvYXV0aG9yPjxhdXRob3I+VWVnYWtpLCBLLjwvYXV0aG9yPjwvYXV0aG9ycz48L2Nv
bnRyaWJ1dG9ycz48YXV0aC1hZGRyZXNzPk9zYWthIFVuaXYsIEluc3QgUHJvdCBSZXMsIFN1aXRh
LCBPc2FrYSA1NjUwODcxLCBKYXBhbiYjeEQ7TmF0bCBJbnN0IEFkdiBJbmQgU2NpICZhbXA7IFRl
Y2hub2wsIE9zYWthIDU2Mzg1NzcsIEphcGFuPC9hdXRoLWFkZHJlc3M+PHRpdGxlcz48dGl0bGU+
VGVydGlhcnkgc3RydWN0dXJlIGFuZCBjYXJib2h5ZHJhdGUgcmVjb2duaXRpb24gYnkgdGhlIGNo
aXRpbi1iaW5kaW5nIGRvbWFpbiBvZiBhIGh5cGVydGhlcm1vcGhpbGljIGNoaXRpbmFzZSBmcm9t
IFB5cm9jb2NjdXMgZnVyaW9zdXM8L3RpdGxlPjxzZWNvbmRhcnktdGl0bGU+Sm91cm5hbCBvZiBN
b2xlY3VsYXIgQmlvbG9neTwvc2Vjb25kYXJ5LXRpdGxlPjxhbHQtdGl0bGU+SiBNb2wgQmlvbDwv
YWx0LXRpdGxlPjwvdGl0bGVzPjxwZXJpb2RpY2FsPjxmdWxsLXRpdGxlPkpvdXJuYWwgb2YgTW9s
ZWN1bGFyIEJpb2xvZ3k8L2Z1bGwtdGl0bGU+PGFiYnItMT5KIE1vbCBCaW9sPC9hYmJyLTE+PC9w
ZXJpb2RpY2FsPjxhbHQtcGVyaW9kaWNhbD48ZnVsbC10aXRsZT5Kb3VybmFsIG9mIE1vbGVjdWxh
ciBCaW9sb2d5PC9mdWxsLXRpdGxlPjxhYmJyLTE+SiBNb2wgQmlvbDwvYWJici0xPjwvYWx0LXBl
cmlvZGljYWw+PHBhZ2VzPjY3MC02ODA8L3BhZ2VzPjx2b2x1bWU+MzgxPC92b2x1bWU+PG51bWJl
cj4zPC9udW1iZXI+PGtleXdvcmRzPjxrZXl3b3JkPmNoaXRpbmFzZTwva2V5d29yZD48a2V5d29y
ZD5jaGl0aW4tYmluZGluZyBkb21haW48L2tleXdvcmQ+PGtleXdvcmQ+Y2JtMiBmYW1pbHk8L2tl
eXdvcmQ+PGtleXdvcmQ+Y2FyYm9oeWRyYXRlLWJpbmRpbmcgbW9kdWxlPC9rZXl3b3JkPjxrZXl3
b3JkPnJheS1kaWZmcmFjdGlvbiBhbmFseXNpczwva2V5d29yZD48a2V5d29yZD5jZWxsdWxvbW9u
YXMtZmltaTwva2V5d29yZD48a2V5d29yZD5jYXRhbHl0aWMgZG9tYWluPC9rZXl3b3JkPjxrZXl3
b3JkPmNyeXN0YWxsaXphdGlvbjwva2V5d29yZD48a2V5d29yZD5pZGVudGlmaWNhdGlvbjwva2V5
d29yZD48a2V5d29yZD5wcm9ncmFtPC9rZXl3b3JkPjxrZXl3b3JkPm1vZHVsZXM8L2tleXdvcmQ+
PGtleXdvcmQ+c3lzdGVtPC9rZXl3b3JkPjwva2V5d29yZHM+PGRhdGVzPjx5ZWFyPjIwMDg8L3ll
YXI+PHB1Yi1kYXRlcz48ZGF0ZT5TZXAgNTwvZGF0ZT48L3B1Yi1kYXRlcz48L2RhdGVzPjxpc2Ju
PjAwMjItMjgzNjwvaXNibj48YWNjZXNzaW9uLW51bT5XT1M6MDAwMjU4NzM2NzAwMDE1PC9hY2Nl
c3Npb24tbnVtPjx1cmxzPjxyZWxhdGVkLXVybHM+PHVybD4mbHQ7R28gdG8gSVNJJmd0OzovL1dP
UzowMDAyNTg3MzY3MDAwMTU8L3VybD48L3JlbGF0ZWQtdXJscz48L3VybHM+PGVsZWN0cm9uaWMt
cmVzb3VyY2UtbnVtPjEwLjEwMTYvai5qbWIuMjAwOC4wNi4wMDY8L2VsZWN0cm9uaWMtcmVzb3Vy
Y2UtbnVtPjxsYW5ndWFnZT5FbmdsaXNoPC9sYW5ndWFnZT48L3JlY29yZD48L0NpdGU+PENpdGU+
PEF1dGhvcj5IZXJuYW5kZXotR29tZXo8L0F1dGhvcj48WWVhcj4yMDE1PC9ZZWFyPjxSZWNOdW0+
Njk8L1JlY051bT48cmVjb3JkPjxyZWMtbnVtYmVyPjY5PC9yZWMtbnVtYmVyPjxmb3JlaWduLWtl
eXM+PGtleSBhcHA9IkVOIiBkYi1pZD0icjUwYTJhMnY0cDk5ZXdlNXhyOTUwc2FpOXR0c3Z3YXow
NTUyIiB0aW1lc3RhbXA9IjE2NzE4NTU1NjMiPjY5PC9rZXk+PC9mb3JlaWduLWtleXM+PHJlZi10
eXBlIG5hbWU9IkpvdXJuYWwgQXJ0aWNsZSI+MTc8L3JlZi10eXBlPjxjb250cmlidXRvcnM+PGF1
dGhvcnM+PGF1dGhvcj5IZXJuYW5kZXotR29tZXosIE0uIEMuPC9hdXRob3I+PGF1dGhvcj5SeWRh
aGwsIE0uIEcuPC9hdXRob3I+PGF1dGhvcj5Sb2dvd3NraSwgQS48L2F1dGhvcj48YXV0aG9yPk1v
cmxhbmQsIEMuPC9hdXRob3I+PGF1dGhvcj5DYXJ0bWVsbCwgQS48L2F1dGhvcj48YXV0aG9yPkNy
b3VjaCwgTC48L2F1dGhvcj48YXV0aG9yPkxhYm91cmVsLCBBLjwvYXV0aG9yPjxhdXRob3I+Rm9u
dGVzLCBDLiBNLiBHLiBBLjwvYXV0aG9yPjxhdXRob3I+V2lsbGF0cywgVy4gRy4gVC48L2F1dGhv
cj48YXV0aG9yPkdpbGJlcnQsIEguIEouPC9hdXRob3I+PGF1dGhvcj5Lbm94LCBKLiBQLjwvYXV0
aG9yPjwvYXV0aG9ycz48L2NvbnRyaWJ1dG9ycz48YXV0aC1hZGRyZXNzPlVuaXYgTGVlZHMsIEZh
YyBCaW9sIFNjaSwgQ3RyIFBsYW50IFNjaSwgTGVlZHMgTFMyIDlKVCwgVyBZb3Jrc2hpcmUsIEVu
Z2xhbmQmI3hEO1VuaXYgQ29wZW5oYWdlbiwgRGVwdCBQbGFudCAmYW1wOyBFbnZpcm9ubSBTY2ks
IERLLTE4NzEgRnJlZGVyaWtzYmVyZyBDLCBEZW5tYXJrJiN4RDtOZXdjYXN0bGUgVW5pdiwgU2No
IE1lZCwgSW5zdCBDZWxsICZhbXA7IE1vbCBCaW9zY2ksIE5ld2Nhc3RsZSBVcG9uIFR5bmUgTkUy
IDRISCwgVHluZSAmYW1wOyBXZWFyLCBFbmdsYW5kJiN4RDtVbml2IExpc2JvbiwgQ0kxU0EgRmFj
IE1lZCBWZXQsIFAtMTMwMDQ3NyBMaXNib24sIFBvcnR1Z2FsPC9hdXRoLWFkZHJlc3M+PHRpdGxl
cz48dGl0bGU+UmVjb2duaXRpb24gb2YgeHlsb2dsdWNhbiBieSB0aGUgY3J5c3RhbGxpbmUgY2Vs
bHVsb3NlLWJpbmRpbmcgc2l0ZSBvZiBhIGZhbWlseSAzYSBjYXJib2h5ZHJhdGUtYmluZGluZyBt
b2R1bGU8L3RpdGxlPjxzZWNvbmRhcnktdGl0bGU+RmVicyBMZXR0ZXJzPC9zZWNvbmRhcnktdGl0
bGU+PGFsdC10aXRsZT5GZWJzIExldHQ8L2FsdC10aXRsZT48L3RpdGxlcz48cGVyaW9kaWNhbD48
ZnVsbC10aXRsZT5GZWJzIExldHRlcnM8L2Z1bGwtdGl0bGU+PGFiYnItMT5GZWJzIExldHQ8L2Fi
YnItMT48L3BlcmlvZGljYWw+PGFsdC1wZXJpb2RpY2FsPjxmdWxsLXRpdGxlPkZlYnMgTGV0dGVy
czwvZnVsbC10aXRsZT48YWJici0xPkZlYnMgTGV0dDwvYWJici0xPjwvYWx0LXBlcmlvZGljYWw+
PHBhZ2VzPjIyOTctMjMwMzwvcGFnZXM+PHZvbHVtZT41ODk8L3ZvbHVtZT48bnVtYmVyPjE4PC9u
dW1iZXI+PGtleXdvcmRzPjxrZXl3b3JkPmNhcmJvaHlkcmF0ZS1iaW5kaW5nIG1vZHVsZTwva2V5
d29yZD48a2V5d29yZD5jYm0zYTwva2V5d29yZD48a2V5d29yZD54eWxvZ2x1Y2FuPC9rZXl3b3Jk
PjxrZXl3b3JkPmNyeXN0YWxsaW5lIGNlbGx1bG9zZTwva2V5d29yZD48a2V5d29yZD5wbGFudCBj
ZWxsIHdhbGw8L2tleXdvcmQ+PGtleXdvcmQ+cGxhbnQtY2VsbCB3YWxsczwva2V5d29yZD48a2V5
d29yZD5wb2x5c2FjY2hhcmlkZSByZWNvZ25pdGlvbjwva2V5d29yZD48a2V5d29yZD5saWdhbmQt
YmluZGluZzwva2V5d29yZD48a2V5d29yZD5kcml2ZW48L2tleXdvcmQ+PGtleXdvcmQ+ZG9tYWlu
PC9rZXl3b3JkPjxrZXl3b3JkPnBvbHltZXJzPC9rZXl3b3JkPjxrZXl3b3JkPmVuenltZXM8L2tl
eXdvcmQ+PGtleXdvcmQ+cHJvYmVzPC9rZXl3b3JkPjxrZXl3b3JkPnh5bGFuPC9rZXl3b3JkPjxr
ZXl3b3JkPmZpbWk8L2tleXdvcmQ+PC9rZXl3b3Jkcz48ZGF0ZXM+PHllYXI+MjAxNTwveWVhcj48
cHViLWRhdGVzPjxkYXRlPkF1ZyAxOTwvZGF0ZT48L3B1Yi1kYXRlcz48L2RhdGVzPjxpc2JuPjAw
MTQtNTc5MzwvaXNibj48YWNjZXNzaW9uLW51bT5XT1M6MDAwMzU5ODgyODAwMDAzPC9hY2Nlc3Np
b24tbnVtPjx1cmxzPjxyZWxhdGVkLXVybHM+PHVybD4mbHQ7R28gdG8gSVNJJmd0OzovL1dPUzow
MDAzNTk4ODI4MDAwMDM8L3VybD48L3JlbGF0ZWQtdXJscz48L3VybHM+PGVsZWN0cm9uaWMtcmVz
b3VyY2UtbnVtPjEwLjEwMTYvai5mZWJzbGV0LjIwMTUuMDcuMDA5PC9lbGVjdHJvbmljLXJlc291
cmNlLW51bT48bGFuZ3VhZ2U+RW5nbGlzaDwvbGFuZ3VhZ2U+PC9yZWNvcmQ+PC9DaXRlPjwvRW5k
Tm90ZT4A
</w:fldData>
              </w:fldChar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8, 9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050AF65B" w14:textId="1157CF33" w:rsidTr="002031CC">
        <w:tc>
          <w:tcPr>
            <w:tcW w:w="559" w:type="pct"/>
            <w:vAlign w:val="center"/>
          </w:tcPr>
          <w:p w14:paraId="5166E1EF" w14:textId="353A2AC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lCBM2</w:t>
            </w:r>
          </w:p>
        </w:tc>
        <w:tc>
          <w:tcPr>
            <w:tcW w:w="660" w:type="pct"/>
            <w:vAlign w:val="center"/>
          </w:tcPr>
          <w:p w14:paraId="72F672FA" w14:textId="138742B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IJ16163.1</w:t>
            </w:r>
          </w:p>
        </w:tc>
        <w:tc>
          <w:tcPr>
            <w:tcW w:w="863" w:type="pct"/>
            <w:vAlign w:val="center"/>
          </w:tcPr>
          <w:p w14:paraId="73A5C2E6" w14:textId="2300AED4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3932E8EB" w14:textId="466939BB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711E407B" w14:textId="4DD8A256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treptomyces lividans</w:t>
            </w:r>
          </w:p>
        </w:tc>
        <w:tc>
          <w:tcPr>
            <w:tcW w:w="481" w:type="pct"/>
            <w:vAlign w:val="center"/>
          </w:tcPr>
          <w:p w14:paraId="70B48E99" w14:textId="1868BF21" w:rsidR="009019FB" w:rsidRPr="00D17B4F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1200CC53" w14:textId="59CF70D4" w:rsidTr="002031CC">
        <w:tc>
          <w:tcPr>
            <w:tcW w:w="559" w:type="pct"/>
            <w:vAlign w:val="center"/>
          </w:tcPr>
          <w:p w14:paraId="79645F3B" w14:textId="303A688C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sCBM2</w:t>
            </w:r>
          </w:p>
        </w:tc>
        <w:tc>
          <w:tcPr>
            <w:tcW w:w="660" w:type="pct"/>
            <w:vAlign w:val="center"/>
          </w:tcPr>
          <w:p w14:paraId="1AA647D5" w14:textId="4BC9882B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WP_014046222.1</w:t>
            </w:r>
          </w:p>
        </w:tc>
        <w:tc>
          <w:tcPr>
            <w:tcW w:w="863" w:type="pct"/>
            <w:vAlign w:val="center"/>
          </w:tcPr>
          <w:p w14:paraId="781E7158" w14:textId="1667107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ellulose/Galactomannan</w:t>
            </w:r>
          </w:p>
        </w:tc>
        <w:tc>
          <w:tcPr>
            <w:tcW w:w="1219" w:type="pct"/>
            <w:vAlign w:val="center"/>
          </w:tcPr>
          <w:p w14:paraId="42EF3B4C" w14:textId="11006661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annanase</w:t>
            </w:r>
          </w:p>
        </w:tc>
        <w:tc>
          <w:tcPr>
            <w:tcW w:w="1218" w:type="pct"/>
            <w:vAlign w:val="center"/>
          </w:tcPr>
          <w:p w14:paraId="6EC2B609" w14:textId="07337B5D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treptomyces</w:t>
            </w: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sp.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r w:rsidRPr="00277784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irexAA-E</w:t>
            </w:r>
          </w:p>
        </w:tc>
        <w:tc>
          <w:tcPr>
            <w:tcW w:w="481" w:type="pct"/>
            <w:vAlign w:val="center"/>
          </w:tcPr>
          <w:p w14:paraId="06284891" w14:textId="19AAA44B" w:rsidR="009019FB" w:rsidRPr="00D17B4F" w:rsidRDefault="00CD5DAD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Takasuka&lt;/Author&gt;&lt;Year&gt;2014&lt;/Year&gt;&lt;RecNum&gt;71&lt;/RecNum&gt;&lt;DisplayText&gt;[10]&lt;/DisplayText&gt;&lt;record&gt;&lt;rec-number&gt;71&lt;/rec-number&gt;&lt;foreign-keys&gt;&lt;key app="EN" db-id="r50a2a2v4p99ewe5xr950sai9ttsvwaz0552" timestamp="1671855724"&gt;71&lt;/key&gt;&lt;/foreign-keys&gt;&lt;ref-type name="Journal Article"&gt;17&lt;/ref-type&gt;&lt;contributors&gt;&lt;authors&gt;&lt;author&gt;Takasuka, T. E.&lt;/author&gt;&lt;author&gt;Acheson, J. F.&lt;/author&gt;&lt;author&gt;Bianchetti, C. M.&lt;/author&gt;&lt;author&gt;Prom, B. M.&lt;/author&gt;&lt;author&gt;Bergeman, L. F.&lt;/author&gt;&lt;author&gt;Book, A. J.&lt;/author&gt;&lt;author&gt;Currie, C. R.&lt;/author&gt;&lt;author&gt;Fox, B. G.&lt;/author&gt;&lt;/authors&gt;&lt;/contributors&gt;&lt;auth-address&gt;Univ Wisconsin, Great Lakes Bioenergy Res Ctr, Madison, WI 53706 USA&amp;#xD;Univ Wisconsin, Dept Biochem, Madison, WI 53705 USA&amp;#xD;Univ Wisconsin, Dept Bacteriol, Madison, WI 53706 USA&lt;/auth-address&gt;&lt;titles&gt;&lt;title&gt;Biochemical Properties and Atomic Resolution Structure of a Proteolytically Processed beta-Mannanase from Cellulolytic Streptomyces sp SirexAA- 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9&lt;/volume&gt;&lt;number&gt;4&lt;/number&gt;&lt;keywords&gt;&lt;keyword&gt;substrate-specificity&lt;/keyword&gt;&lt;keyword&gt;xylanase xys1&lt;/keyword&gt;&lt;keyword&gt;halstedii jm8&lt;/keyword&gt;&lt;keyword&gt;cell-wall&lt;/keyword&gt;&lt;keyword&gt;x-ray&lt;/keyword&gt;&lt;keyword&gt;gene&lt;/keyword&gt;&lt;keyword&gt;purification&lt;/keyword&gt;&lt;keyword&gt;enzyme&lt;/keyword&gt;&lt;keyword&gt;expression&lt;/keyword&gt;&lt;keyword&gt;reticuli&lt;/keyword&gt;&lt;/keywords&gt;&lt;dates&gt;&lt;year&gt;2014&lt;/year&gt;&lt;pub-dates&gt;&lt;date&gt;Apr 7&lt;/date&gt;&lt;/pub-dates&gt;&lt;/dates&gt;&lt;isbn&gt;1932-6203&lt;/isbn&gt;&lt;accession-num&gt;WOS:000334159800110&lt;/accession-num&gt;&lt;urls&gt;&lt;related-urls&gt;&lt;url&gt;&amp;lt;Go to ISI&amp;gt;://WOS:000334159800110&lt;/url&gt;&lt;/related-urls&gt;&lt;/urls&gt;&lt;electronic-resource-num&gt;ARTN e94166&amp;#xD;10.1371/journal.pone.0094166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10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029368D3" w14:textId="52748418" w:rsidTr="002031CC">
        <w:tc>
          <w:tcPr>
            <w:tcW w:w="559" w:type="pct"/>
            <w:vAlign w:val="center"/>
          </w:tcPr>
          <w:p w14:paraId="3982139D" w14:textId="52A17D2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120553519"/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PbCBM35</w:t>
            </w:r>
            <w:bookmarkEnd w:id="1"/>
          </w:p>
        </w:tc>
        <w:tc>
          <w:tcPr>
            <w:tcW w:w="660" w:type="pct"/>
            <w:vAlign w:val="center"/>
          </w:tcPr>
          <w:p w14:paraId="4E372E8C" w14:textId="395B36DB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4QB1_A</w:t>
            </w:r>
          </w:p>
        </w:tc>
        <w:tc>
          <w:tcPr>
            <w:tcW w:w="863" w:type="pct"/>
            <w:vAlign w:val="center"/>
          </w:tcPr>
          <w:p w14:paraId="360199C3" w14:textId="7B543ADC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</w:t>
            </w:r>
          </w:p>
        </w:tc>
        <w:tc>
          <w:tcPr>
            <w:tcW w:w="1219" w:type="pct"/>
            <w:vAlign w:val="center"/>
          </w:tcPr>
          <w:p w14:paraId="76748CB4" w14:textId="6962F8D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7046BE70" w14:textId="14F03D2D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enibacillus barcinonensis</w:t>
            </w:r>
          </w:p>
        </w:tc>
        <w:tc>
          <w:tcPr>
            <w:tcW w:w="481" w:type="pct"/>
            <w:vAlign w:val="center"/>
          </w:tcPr>
          <w:p w14:paraId="5AFC6702" w14:textId="58E6C399" w:rsidR="009019FB" w:rsidRPr="00D17B4F" w:rsidRDefault="0048303F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Sainz-Polo&lt;/Author&gt;&lt;Year&gt;2014&lt;/Year&gt;&lt;RecNum&gt;35&lt;/RecNum&gt;&lt;DisplayText&gt;[11]&lt;/DisplayText&gt;&lt;record&gt;&lt;rec-number&gt;35&lt;/rec-number&gt;&lt;foreign-keys&gt;&lt;key app="EN" db-id="r50a2a2v4p99ewe5xr950sai9ttsvwaz0552" timestamp="1667552531"&gt;35&lt;/key&gt;&lt;/foreign-keys&gt;&lt;ref-type name="Journal Article"&gt;17&lt;/ref-type&gt;&lt;contributors&gt;&lt;authors&gt;&lt;author&gt;Sainz-Polo, M. A.&lt;/author&gt;&lt;author&gt;Valenzuela, S. V.&lt;/author&gt;&lt;author&gt;Gonzalez, B.&lt;/author&gt;&lt;author&gt;Pastor, F. I. J.&lt;/author&gt;&lt;author&gt;Sanz-Aparicio, J.&lt;/author&gt;&lt;/authors&gt;&lt;/contributors&gt;&lt;auth-address&gt;CSIC, Inst Quim Fis Rocasolano, Dept Cristalog &amp;amp; Biol Estruct, Madrid 28006, Spain&amp;#xD;Univ Barcelona, Fac Biol, Dept Microbiol, E-08028 Barcelona, Spain&lt;/auth-address&gt;&lt;titles&gt;&lt;title&gt;Structural Analysis of Glucuronoxylan-specific Xyn30D and Its Attached CBM35 Domain Gives Insights into the Role of Modularity in Specificity&lt;/title&gt;&lt;secondary-title&gt;Journal of Biological Chemistry&lt;/secondary-title&gt;&lt;alt-title&gt;J Biol Chem&lt;/alt-title&gt;&lt;/titles&gt;&lt;alt-periodical&gt;&lt;full-title&gt;J Biol Chem&lt;/full-title&gt;&lt;/alt-periodical&gt;&lt;pages&gt;31088-31101&lt;/pages&gt;&lt;volume&gt;289&lt;/volume&gt;&lt;number&gt;45&lt;/number&gt;&lt;keywords&gt;&lt;keyword&gt;carbohydrate-binding modules&lt;/keyword&gt;&lt;keyword&gt;glycoside hydrolase family-5&lt;/keyword&gt;&lt;keyword&gt;paenibacillus-barcinonensis&lt;/keyword&gt;&lt;keyword&gt;polysaccharide recognition&lt;/keyword&gt;&lt;keyword&gt;erwinia-chrysanthemi&lt;/keyword&gt;&lt;keyword&gt;molecular-basis&lt;/keyword&gt;&lt;keyword&gt;xylanase&lt;/keyword&gt;&lt;keyword&gt;families&lt;/keyword&gt;&lt;keyword&gt;oligosaccharides&lt;/keyword&gt;&lt;keyword&gt;xylanohydrolase&lt;/keyword&gt;&lt;/keywords&gt;&lt;dates&gt;&lt;year&gt;2014&lt;/year&gt;&lt;pub-dates&gt;&lt;date&gt;Nov 7&lt;/date&gt;&lt;/pub-dates&gt;&lt;/dates&gt;&lt;accession-num&gt;WOS:000344549900018&lt;/accession-num&gt;&lt;urls&gt;&lt;related-urls&gt;&lt;url&gt;&amp;lt;Go to ISI&amp;gt;://WOS:000344549900018&lt;/url&gt;&lt;/related-urls&gt;&lt;/urls&gt;&lt;electronic-resource-num&gt;10.1074/jbc.M114.597732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[11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706A4F59" w14:textId="20088CD9" w:rsidTr="002031CC">
        <w:tc>
          <w:tcPr>
            <w:tcW w:w="559" w:type="pct"/>
            <w:vAlign w:val="center"/>
          </w:tcPr>
          <w:p w14:paraId="70B92011" w14:textId="73E80B7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CrCBM13</w:t>
            </w:r>
          </w:p>
        </w:tc>
        <w:tc>
          <w:tcPr>
            <w:tcW w:w="660" w:type="pct"/>
            <w:vAlign w:val="center"/>
          </w:tcPr>
          <w:p w14:paraId="0910318D" w14:textId="280E070B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OP172628</w:t>
            </w:r>
          </w:p>
        </w:tc>
        <w:tc>
          <w:tcPr>
            <w:tcW w:w="863" w:type="pct"/>
            <w:vAlign w:val="center"/>
          </w:tcPr>
          <w:p w14:paraId="4D49ADFC" w14:textId="3D30E6D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</w:t>
            </w:r>
          </w:p>
        </w:tc>
        <w:tc>
          <w:tcPr>
            <w:tcW w:w="1219" w:type="pct"/>
            <w:vAlign w:val="center"/>
          </w:tcPr>
          <w:p w14:paraId="1EA48C7E" w14:textId="1815C37E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29AE7F7D" w14:textId="15F98162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ellulosilyticum ruminicola</w:t>
            </w:r>
          </w:p>
        </w:tc>
        <w:tc>
          <w:tcPr>
            <w:tcW w:w="481" w:type="pct"/>
            <w:vAlign w:val="center"/>
          </w:tcPr>
          <w:p w14:paraId="03102180" w14:textId="551BD53F" w:rsidR="009019FB" w:rsidRPr="00D17B4F" w:rsidRDefault="00A45027" w:rsidP="009019F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17B4F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</w:t>
            </w:r>
            <w:r w:rsidRPr="00D17B4F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 study</w:t>
            </w:r>
          </w:p>
        </w:tc>
      </w:tr>
      <w:tr w:rsidR="009019FB" w:rsidRPr="00D32A08" w14:paraId="309AFA9A" w14:textId="1CE1D59D" w:rsidTr="002031CC">
        <w:tc>
          <w:tcPr>
            <w:tcW w:w="559" w:type="pct"/>
            <w:vAlign w:val="center"/>
          </w:tcPr>
          <w:p w14:paraId="5737E911" w14:textId="1FE54074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cCBM13-1</w:t>
            </w:r>
          </w:p>
        </w:tc>
        <w:tc>
          <w:tcPr>
            <w:tcW w:w="660" w:type="pct"/>
            <w:vAlign w:val="center"/>
          </w:tcPr>
          <w:p w14:paraId="16F50D91" w14:textId="38E6704B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QUB98532.1</w:t>
            </w:r>
          </w:p>
        </w:tc>
        <w:tc>
          <w:tcPr>
            <w:tcW w:w="863" w:type="pct"/>
            <w:vAlign w:val="center"/>
          </w:tcPr>
          <w:p w14:paraId="521625BA" w14:textId="6C3FC08C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36B2374C" w14:textId="249CC8AC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Glycoside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h</w:t>
            </w: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ydrolase 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</w:t>
            </w: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mily 30</w:t>
            </w:r>
          </w:p>
        </w:tc>
        <w:tc>
          <w:tcPr>
            <w:tcW w:w="1218" w:type="pct"/>
            <w:vAlign w:val="center"/>
          </w:tcPr>
          <w:p w14:paraId="6E003992" w14:textId="60B0AD01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ellulosimicrobium cellulans</w:t>
            </w:r>
          </w:p>
        </w:tc>
        <w:tc>
          <w:tcPr>
            <w:tcW w:w="481" w:type="pct"/>
            <w:vAlign w:val="center"/>
          </w:tcPr>
          <w:p w14:paraId="1ECC9EAA" w14:textId="4163455C" w:rsidR="009019FB" w:rsidRPr="00D17B4F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2533050E" w14:textId="2AEF93D6" w:rsidTr="002031CC">
        <w:tc>
          <w:tcPr>
            <w:tcW w:w="559" w:type="pct"/>
            <w:vAlign w:val="center"/>
          </w:tcPr>
          <w:p w14:paraId="69A8BEB5" w14:textId="74E9DFF1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cCBM13-2</w:t>
            </w:r>
          </w:p>
        </w:tc>
        <w:tc>
          <w:tcPr>
            <w:tcW w:w="660" w:type="pct"/>
            <w:vAlign w:val="center"/>
          </w:tcPr>
          <w:p w14:paraId="09A91F5E" w14:textId="4B4125EC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QUB99327.1</w:t>
            </w:r>
          </w:p>
        </w:tc>
        <w:tc>
          <w:tcPr>
            <w:tcW w:w="863" w:type="pct"/>
            <w:vAlign w:val="center"/>
          </w:tcPr>
          <w:p w14:paraId="3825050F" w14:textId="1D58B4DD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Laminarin</w:t>
            </w:r>
          </w:p>
        </w:tc>
        <w:tc>
          <w:tcPr>
            <w:tcW w:w="1219" w:type="pct"/>
            <w:vAlign w:val="center"/>
          </w:tcPr>
          <w:p w14:paraId="7F3FD4DB" w14:textId="6F1F4BDD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β-1,3-glucanase</w:t>
            </w:r>
          </w:p>
        </w:tc>
        <w:tc>
          <w:tcPr>
            <w:tcW w:w="1218" w:type="pct"/>
            <w:vAlign w:val="center"/>
          </w:tcPr>
          <w:p w14:paraId="4ED5CF8B" w14:textId="1EAE455D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ellulosimicrobium cellulans</w:t>
            </w:r>
          </w:p>
        </w:tc>
        <w:tc>
          <w:tcPr>
            <w:tcW w:w="481" w:type="pct"/>
            <w:vAlign w:val="center"/>
          </w:tcPr>
          <w:p w14:paraId="4407356F" w14:textId="191AF6D8" w:rsidR="009019FB" w:rsidRPr="00D17B4F" w:rsidRDefault="0048303F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Tamashiro&lt;/Author&gt;&lt;Year&gt;2012&lt;/Year&gt;&lt;RecNum&gt;73&lt;/RecNum&gt;&lt;DisplayText&gt;[12]&lt;/DisplayText&gt;&lt;record&gt;&lt;rec-number&gt;73&lt;/rec-number&gt;&lt;foreign-keys&gt;&lt;key app="EN" db-id="r50a2a2v4p99ewe5xr950sai9ttsvwaz0552" timestamp="1671855845"&gt;73&lt;/key&gt;&lt;/foreign-keys&gt;&lt;ref-type name="Journal Article"&gt;17&lt;/ref-type&gt;&lt;contributors&gt;&lt;authors&gt;&lt;author&gt;Tamashiro, T.&lt;/author&gt;&lt;author&gt;Tanabe, Y.&lt;/author&gt;&lt;author&gt;Ikura, T.&lt;/author&gt;&lt;author&gt;Ito, N.&lt;/author&gt;&lt;author&gt;Oda, M.&lt;/author&gt;&lt;/authors&gt;&lt;/contributors&gt;&lt;auth-address&gt;Kyoto Prefectural Univ, Grad Sch Life &amp;amp; Environm Sci, Sakyo Ku, Kyoto 6068522, Japan&amp;#xD;Tokyo Med &amp;amp; Dent Univ, Grad Sch Biomed Sci, Bunkyo Ku, Tokyo 1138510, Japan&lt;/auth-address&gt;&lt;titles&gt;&lt;title&gt;Critical roles of Asp270 and Trp273 in the alpha-repeat of the carbohydrate-binding module of endo-1,3-beta-glucanase for laminarin-binding avidity&lt;/title&gt;&lt;secondary-title&gt;Glycoconjugate Journal&lt;/secondary-title&gt;&lt;alt-title&gt;Glycoconjugate J&lt;/alt-title&gt;&lt;/titles&gt;&lt;periodical&gt;&lt;full-title&gt;Glycoconjugate Journal&lt;/full-title&gt;&lt;abbr-1&gt;Glycoconjugate J&lt;/abbr-1&gt;&lt;/periodical&gt;&lt;alt-periodical&gt;&lt;full-title&gt;Glycoconjugate Journal&lt;/full-title&gt;&lt;abbr-1&gt;Glycoconjugate J&lt;/abbr-1&gt;&lt;/alt-periodical&gt;&lt;pages&gt;77-85&lt;/pages&gt;&lt;volume&gt;29&lt;/volume&gt;&lt;number&gt;1&lt;/number&gt;&lt;keywords&gt;&lt;keyword&gt;carbohydrate-binding module&lt;/keyword&gt;&lt;keyword&gt;beta-glucan&lt;/keyword&gt;&lt;keyword&gt;affinity and avidity&lt;/keyword&gt;&lt;keyword&gt;site-directed mutagenesis&lt;/keyword&gt;&lt;keyword&gt;biomolecular interaction&lt;/keyword&gt;&lt;keyword&gt;lividans xylanase 10a&lt;/keyword&gt;&lt;keyword&gt;streptomyces-olivaceoviridis e-86&lt;/keyword&gt;&lt;keyword&gt;crystal-structures&lt;/keyword&gt;&lt;keyword&gt;xylooligosaccharides&lt;/keyword&gt;&lt;keyword&gt;domain&lt;/keyword&gt;&lt;/keywords&gt;&lt;dates&gt;&lt;year&gt;2012&lt;/year&gt;&lt;pub-dates&gt;&lt;date&gt;Jan&lt;/date&gt;&lt;/pub-dates&gt;&lt;/dates&gt;&lt;isbn&gt;0282-0080&lt;/isbn&gt;&lt;accession-num&gt;WOS:000302170400008&lt;/accession-num&gt;&lt;urls&gt;&lt;related-urls&gt;&lt;url&gt;&amp;lt;Go to ISI&amp;gt;://WOS:000302170400008&lt;/url&gt;&lt;/related-urls&gt;&lt;/urls&gt;&lt;electronic-resource-num&gt;10.1007/s10719-011-9366-x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12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3B13E712" w14:textId="6399C21B" w:rsidTr="002031CC">
        <w:tc>
          <w:tcPr>
            <w:tcW w:w="559" w:type="pct"/>
            <w:vAlign w:val="center"/>
          </w:tcPr>
          <w:p w14:paraId="52F977AB" w14:textId="1EA7BFCD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tCBM13-1</w:t>
            </w:r>
          </w:p>
        </w:tc>
        <w:tc>
          <w:tcPr>
            <w:tcW w:w="660" w:type="pct"/>
            <w:vAlign w:val="center"/>
          </w:tcPr>
          <w:p w14:paraId="4770C585" w14:textId="2475EC19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BN53395.1</w:t>
            </w:r>
          </w:p>
        </w:tc>
        <w:tc>
          <w:tcPr>
            <w:tcW w:w="863" w:type="pct"/>
            <w:vAlign w:val="center"/>
          </w:tcPr>
          <w:p w14:paraId="4C565675" w14:textId="64CAAA4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273FA9DC" w14:textId="5AEF3FA4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Arabinoxylanase</w:t>
            </w:r>
          </w:p>
        </w:tc>
        <w:tc>
          <w:tcPr>
            <w:tcW w:w="1218" w:type="pct"/>
            <w:vAlign w:val="center"/>
          </w:tcPr>
          <w:p w14:paraId="50643137" w14:textId="27695823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lostridium thermocellum</w:t>
            </w:r>
          </w:p>
        </w:tc>
        <w:tc>
          <w:tcPr>
            <w:tcW w:w="481" w:type="pct"/>
            <w:vAlign w:val="center"/>
          </w:tcPr>
          <w:p w14:paraId="1CB87D66" w14:textId="64392454" w:rsidR="009019FB" w:rsidRPr="00D17B4F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1BDBC8AC" w14:textId="6CAF61A2" w:rsidTr="002031CC">
        <w:tc>
          <w:tcPr>
            <w:tcW w:w="559" w:type="pct"/>
            <w:vAlign w:val="center"/>
          </w:tcPr>
          <w:p w14:paraId="15FE4290" w14:textId="0F66FD3A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tCBM13-2</w:t>
            </w:r>
          </w:p>
        </w:tc>
        <w:tc>
          <w:tcPr>
            <w:tcW w:w="660" w:type="pct"/>
            <w:vAlign w:val="center"/>
          </w:tcPr>
          <w:p w14:paraId="564C50D9" w14:textId="7D0D4A9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DU74624.1</w:t>
            </w:r>
          </w:p>
        </w:tc>
        <w:tc>
          <w:tcPr>
            <w:tcW w:w="863" w:type="pct"/>
            <w:vAlign w:val="center"/>
          </w:tcPr>
          <w:p w14:paraId="48C67A0F" w14:textId="01F4AA94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Galactose/Galactan</w:t>
            </w:r>
          </w:p>
        </w:tc>
        <w:tc>
          <w:tcPr>
            <w:tcW w:w="1219" w:type="pct"/>
            <w:vAlign w:val="center"/>
          </w:tcPr>
          <w:p w14:paraId="01457A81" w14:textId="2240AA2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exo-β-1,3-galactanase</w:t>
            </w:r>
          </w:p>
        </w:tc>
        <w:tc>
          <w:tcPr>
            <w:tcW w:w="1218" w:type="pct"/>
            <w:vAlign w:val="center"/>
          </w:tcPr>
          <w:p w14:paraId="61794D4D" w14:textId="25CBC74D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lostridium thermocellum</w:t>
            </w:r>
          </w:p>
        </w:tc>
        <w:tc>
          <w:tcPr>
            <w:tcW w:w="481" w:type="pct"/>
            <w:vAlign w:val="center"/>
          </w:tcPr>
          <w:p w14:paraId="1F416ACE" w14:textId="6A9BE56F" w:rsidR="009019FB" w:rsidRPr="00D17B4F" w:rsidRDefault="0048303F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Jiang&lt;/Author&gt;&lt;Year&gt;2012&lt;/Year&gt;&lt;RecNum&gt;48&lt;/RecNum&gt;&lt;DisplayText&gt;[13]&lt;/DisplayText&gt;&lt;record&gt;&lt;rec-number&gt;48&lt;/rec-number&gt;&lt;foreign-keys&gt;&lt;key app="EN" db-id="r50a2a2v4p99ewe5xr950sai9ttsvwaz0552" timestamp="1671851143"&gt;48&lt;/key&gt;&lt;/foreign-keys&gt;&lt;ref-type name="Journal Article"&gt;17&lt;/ref-type&gt;&lt;contributors&gt;&lt;authors&gt;&lt;author&gt;Jiang, D. H.&lt;/author&gt;&lt;author&gt;Fan, J. P.&lt;/author&gt;&lt;author&gt;Wang, X. P.&lt;/author&gt;&lt;author&gt;Zhao, Y.&lt;/author&gt;&lt;author&gt;Huang, B.&lt;/author&gt;&lt;author&gt;Liu, J. F.&lt;/author&gt;&lt;author&gt;Zhang, X. J. C.&lt;/author&gt;&lt;/authors&gt;&lt;/contributors&gt;&lt;auth-address&gt;Chinese Acad Sci, Inst Biophys, Natl Lab Biomacromol, Beijing 100101, Peoples R China&amp;#xD;Huazhong Univ Sci &amp;amp; Technol, Sinofrance Lab Drug Screening, Key Lab Mol Biophys, Minist Educ,Sch Life Sci &amp;amp; Technol, Wuhan 430074, Hunan, Peoples R China&lt;/auth-address&gt;&lt;titles&gt;&lt;title&gt;Crystal structure of 1,3Gal43A, an exo-beta-1,3-galactanase from Clostridium thermocellum&lt;/title&gt;&lt;secondary-title&gt;Journal of Structural Biology&lt;/secondary-title&gt;&lt;alt-title&gt;J Struct Biol&lt;/alt-title&gt;&lt;/titles&gt;&lt;alt-periodical&gt;&lt;full-title&gt;J Struct Biol&lt;/full-title&gt;&lt;/alt-periodical&gt;&lt;pages&gt;447-457&lt;/pages&gt;&lt;volume&gt;180&lt;/volume&gt;&lt;number&gt;3&lt;/number&gt;&lt;keywords&gt;&lt;keyword&gt;ct1,3gal43a&lt;/keyword&gt;&lt;keyword&gt;gh43&lt;/keyword&gt;&lt;keyword&gt;cbm13&lt;/keyword&gt;&lt;keyword&gt;crystal structure&lt;/keyword&gt;&lt;keyword&gt;enzyme activity&lt;/keyword&gt;&lt;keyword&gt;glycoside hydrolase family&lt;/keyword&gt;&lt;keyword&gt;lividans xylanase 10a&lt;/keyword&gt;&lt;keyword&gt;cellulosome&lt;/keyword&gt;&lt;keyword&gt;binding&lt;/keyword&gt;&lt;keyword&gt;degradation&lt;/keyword&gt;&lt;keyword&gt;diffraction&lt;/keyword&gt;&lt;keyword&gt;mechanism&lt;/keyword&gt;&lt;keyword&gt;complex&lt;/keyword&gt;&lt;keyword&gt;domain&lt;/keyword&gt;&lt;/keywords&gt;&lt;dates&gt;&lt;year&gt;2012&lt;/year&gt;&lt;pub-dates&gt;&lt;date&gt;Dec&lt;/date&gt;&lt;/pub-dates&gt;&lt;/dates&gt;&lt;isbn&gt;1047-8477&lt;/isbn&gt;&lt;accession-num&gt;WOS:000311471000007&lt;/accession-num&gt;&lt;urls&gt;&lt;related-urls&gt;&lt;url&gt;&amp;lt;Go to ISI&amp;gt;://WOS:000311471000007&lt;/url&gt;&lt;/related-urls&gt;&lt;/urls&gt;&lt;electronic-resource-num&gt;10.1016/j.jsb.2012.08.005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13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47D0A7AD" w14:textId="2BAB2A7E" w:rsidTr="002031CC">
        <w:tc>
          <w:tcPr>
            <w:tcW w:w="559" w:type="pct"/>
            <w:vAlign w:val="center"/>
          </w:tcPr>
          <w:p w14:paraId="30229672" w14:textId="15A9A38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CpCBM13</w:t>
            </w:r>
          </w:p>
        </w:tc>
        <w:tc>
          <w:tcPr>
            <w:tcW w:w="660" w:type="pct"/>
            <w:vAlign w:val="center"/>
          </w:tcPr>
          <w:p w14:paraId="39F26C0E" w14:textId="27F226C4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SFS02053.1</w:t>
            </w:r>
          </w:p>
        </w:tc>
        <w:tc>
          <w:tcPr>
            <w:tcW w:w="863" w:type="pct"/>
            <w:vAlign w:val="center"/>
          </w:tcPr>
          <w:p w14:paraId="24282A5B" w14:textId="3296EC8D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1BAA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33EDB3A9" w14:textId="0FC5E8B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411222A0" w14:textId="367CD70C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ostridium populeti</w:t>
            </w:r>
          </w:p>
        </w:tc>
        <w:tc>
          <w:tcPr>
            <w:tcW w:w="481" w:type="pct"/>
            <w:vAlign w:val="center"/>
          </w:tcPr>
          <w:p w14:paraId="6089EC74" w14:textId="7F33A073" w:rsidR="009019FB" w:rsidRPr="00D17B4F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71A8568F" w14:textId="2640FF53" w:rsidTr="002031CC">
        <w:tc>
          <w:tcPr>
            <w:tcW w:w="559" w:type="pct"/>
            <w:vAlign w:val="center"/>
          </w:tcPr>
          <w:p w14:paraId="23C38356" w14:textId="6E52ADCA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sCBM13</w:t>
            </w:r>
          </w:p>
        </w:tc>
        <w:tc>
          <w:tcPr>
            <w:tcW w:w="660" w:type="pct"/>
            <w:vAlign w:val="center"/>
          </w:tcPr>
          <w:p w14:paraId="1E923729" w14:textId="74E214B1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SW17752.1</w:t>
            </w:r>
          </w:p>
        </w:tc>
        <w:tc>
          <w:tcPr>
            <w:tcW w:w="863" w:type="pct"/>
            <w:vAlign w:val="center"/>
          </w:tcPr>
          <w:p w14:paraId="6A5AED38" w14:textId="62FDB6FD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1BAA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3D4B6891" w14:textId="2040C35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α-L-arabinofuranosidase</w:t>
            </w:r>
          </w:p>
        </w:tc>
        <w:tc>
          <w:tcPr>
            <w:tcW w:w="1218" w:type="pct"/>
            <w:vAlign w:val="center"/>
          </w:tcPr>
          <w:p w14:paraId="10F759BF" w14:textId="6F919506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ellulomonas</w:t>
            </w: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sp. B6</w:t>
            </w:r>
          </w:p>
        </w:tc>
        <w:tc>
          <w:tcPr>
            <w:tcW w:w="481" w:type="pct"/>
            <w:vAlign w:val="center"/>
          </w:tcPr>
          <w:p w14:paraId="268FDD2F" w14:textId="7A9F583B" w:rsidR="009019FB" w:rsidRPr="00D17B4F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7076CC76" w14:textId="7825193B" w:rsidTr="002031CC">
        <w:tc>
          <w:tcPr>
            <w:tcW w:w="559" w:type="pct"/>
            <w:vAlign w:val="center"/>
          </w:tcPr>
          <w:p w14:paraId="78E80684" w14:textId="34BE3268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121064289"/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LpCBM13</w:t>
            </w:r>
            <w:bookmarkEnd w:id="2"/>
          </w:p>
        </w:tc>
        <w:tc>
          <w:tcPr>
            <w:tcW w:w="660" w:type="pct"/>
            <w:vAlign w:val="center"/>
          </w:tcPr>
          <w:p w14:paraId="784EFA46" w14:textId="6F90BE8F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121064305"/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ABX43935.1</w:t>
            </w:r>
            <w:bookmarkEnd w:id="3"/>
          </w:p>
        </w:tc>
        <w:tc>
          <w:tcPr>
            <w:tcW w:w="863" w:type="pct"/>
            <w:vAlign w:val="center"/>
          </w:tcPr>
          <w:p w14:paraId="08E4473E" w14:textId="3A61E99E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1BAA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388DDA15" w14:textId="01FAC7A8" w:rsidR="009019FB" w:rsidRPr="00D32A08" w:rsidRDefault="009019FB" w:rsidP="009019F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Arabinogalactan endo-1,4-</w:t>
            </w: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β</w:t>
            </w: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-galactosidase</w:t>
            </w:r>
          </w:p>
        </w:tc>
        <w:tc>
          <w:tcPr>
            <w:tcW w:w="1218" w:type="pct"/>
            <w:vAlign w:val="center"/>
          </w:tcPr>
          <w:p w14:paraId="34F43930" w14:textId="11C0927B" w:rsidR="009019FB" w:rsidRPr="00D32A08" w:rsidRDefault="009019FB" w:rsidP="009019F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chnoclostridium phytofermentans</w:t>
            </w:r>
          </w:p>
        </w:tc>
        <w:tc>
          <w:tcPr>
            <w:tcW w:w="481" w:type="pct"/>
            <w:vAlign w:val="center"/>
          </w:tcPr>
          <w:p w14:paraId="4245DF60" w14:textId="34E5D33F" w:rsidR="009019FB" w:rsidRPr="00D17B4F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3241E0D3" w14:textId="0D9731EE" w:rsidTr="002031CC">
        <w:tc>
          <w:tcPr>
            <w:tcW w:w="559" w:type="pct"/>
            <w:vAlign w:val="center"/>
          </w:tcPr>
          <w:p w14:paraId="0D057C64" w14:textId="5D10449F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tLectin</w:t>
            </w:r>
            <w:r w:rsidRPr="00277784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660" w:type="pct"/>
            <w:vAlign w:val="center"/>
          </w:tcPr>
          <w:p w14:paraId="2681B3B7" w14:textId="18B0D92E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AA36393.1</w:t>
            </w:r>
          </w:p>
        </w:tc>
        <w:tc>
          <w:tcPr>
            <w:tcW w:w="863" w:type="pct"/>
            <w:vAlign w:val="center"/>
          </w:tcPr>
          <w:p w14:paraId="58D82D79" w14:textId="53886A7D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alactose/Lactose</w:t>
            </w:r>
          </w:p>
        </w:tc>
        <w:tc>
          <w:tcPr>
            <w:tcW w:w="1219" w:type="pct"/>
            <w:vAlign w:val="center"/>
          </w:tcPr>
          <w:p w14:paraId="78556B6C" w14:textId="0977D38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nenzyme</w:t>
            </w:r>
          </w:p>
        </w:tc>
        <w:tc>
          <w:tcPr>
            <w:tcW w:w="1218" w:type="pct"/>
            <w:vAlign w:val="center"/>
          </w:tcPr>
          <w:p w14:paraId="000700BB" w14:textId="04B6C01B" w:rsidR="009019FB" w:rsidRPr="00D32A08" w:rsidRDefault="009019FB" w:rsidP="009019F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Lumbricus terrestris</w:t>
            </w:r>
          </w:p>
        </w:tc>
        <w:tc>
          <w:tcPr>
            <w:tcW w:w="481" w:type="pct"/>
            <w:vAlign w:val="center"/>
          </w:tcPr>
          <w:p w14:paraId="7C6338F2" w14:textId="379ACFEB" w:rsidR="009019FB" w:rsidRPr="00D17B4F" w:rsidRDefault="0048303F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Hemmi&lt;/Author&gt;&lt;Year&gt;2013&lt;/Year&gt;&lt;RecNum&gt;76&lt;/RecNum&gt;&lt;DisplayText&gt;[14]&lt;/DisplayText&gt;&lt;record&gt;&lt;rec-number&gt;76&lt;/rec-number&gt;&lt;foreign-keys&gt;&lt;key app="EN" db-id="r50a2a2v4p99ewe5xr950sai9ttsvwaz0552" timestamp="1671856187"&gt;76&lt;/key&gt;&lt;/foreign-keys&gt;&lt;ref-type name="Journal Article"&gt;17&lt;/ref-type&gt;&lt;contributors&gt;&lt;authors&gt;&lt;author&gt;Hemmi, H.&lt;/author&gt;&lt;author&gt;Kuno, A.&lt;/author&gt;&lt;author&gt;Hirabayashi, J.&lt;/author&gt;&lt;/authors&gt;&lt;/contributors&gt;&lt;auth-address&gt;Natl Agr &amp;amp; Food Res Org NARO, Natl Food Res Inst, Tsukuba, Ibaraki 3058642, Japan&amp;#xD;Natl Inst Adv Ind Sci &amp;amp; Technol, Res Ctr Med Glycosci, Tsukuba, Ibaraki, Japan&lt;/auth-address&gt;&lt;titles&gt;&lt;title&gt;NMR structure and dynamics of the C-terminal domain of R-type lectin from the earthworm Lumbricus terrestris&lt;/title&gt;&lt;secondary-title&gt;Febs Journal&lt;/secondary-title&gt;&lt;alt-title&gt;Febs J&lt;/alt-title&gt;&lt;/titles&gt;&lt;periodical&gt;&lt;full-title&gt;Febs Journal&lt;/full-title&gt;&lt;abbr-1&gt;Febs J&lt;/abbr-1&gt;&lt;/periodical&gt;&lt;alt-periodical&gt;&lt;full-title&gt;Febs Journal&lt;/full-title&gt;&lt;abbr-1&gt;Febs J&lt;/abbr-1&gt;&lt;/alt-periodical&gt;&lt;pages&gt;70-82&lt;/pages&gt;&lt;volume&gt;280&lt;/volume&gt;&lt;number&gt;1&lt;/number&gt;&lt;keywords&gt;&lt;keyword&gt;dynamics&lt;/keyword&gt;&lt;keyword&gt;earthworm lumbricus terrestris&lt;/keyword&gt;&lt;keyword&gt;nmr spectroscopy&lt;/keyword&gt;&lt;keyword&gt;r-type lectin&lt;/keyword&gt;&lt;keyword&gt;sugar&lt;/keyword&gt;&lt;keyword&gt;ricin-b-chain&lt;/keyword&gt;&lt;keyword&gt;nuclear-magnetic-resonance&lt;/keyword&gt;&lt;keyword&gt;galactose-binding protein&lt;/keyword&gt;&lt;keyword&gt;relaxation measurements&lt;/keyword&gt;&lt;keyword&gt;molecular recognition&lt;/keyword&gt;&lt;keyword&gt;rotational diffusion&lt;/keyword&gt;&lt;keyword&gt;communis agglutinin&lt;/keyword&gt;&lt;keyword&gt;scalar couplings&lt;/keyword&gt;&lt;keyword&gt;n-15&lt;/keyword&gt;&lt;keyword&gt;lactose&lt;/keyword&gt;&lt;/keywords&gt;&lt;dates&gt;&lt;year&gt;2013&lt;/year&gt;&lt;pub-dates&gt;&lt;date&gt;Jan&lt;/date&gt;&lt;/pub-dates&gt;&lt;/dates&gt;&lt;isbn&gt;1742-464x&lt;/isbn&gt;&lt;accession-num&gt;WOS:000312995400006&lt;/accession-num&gt;&lt;urls&gt;&lt;related-urls&gt;&lt;url&gt;&amp;lt;Go to ISI&amp;gt;://WOS:000312995400006&lt;/url&gt;&lt;/related-urls&gt;&lt;/urls&gt;&lt;electronic-resource-num&gt;10.1111/febs.12050&lt;/electronic-resource-num&gt;&lt;language&gt;English&lt;/language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14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74A07709" w14:textId="058C92AE" w:rsidTr="002031CC">
        <w:tc>
          <w:tcPr>
            <w:tcW w:w="559" w:type="pct"/>
            <w:vAlign w:val="center"/>
          </w:tcPr>
          <w:p w14:paraId="25F09F79" w14:textId="57E1AC5F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hCBM13</w:t>
            </w:r>
          </w:p>
        </w:tc>
        <w:tc>
          <w:tcPr>
            <w:tcW w:w="660" w:type="pct"/>
            <w:vAlign w:val="center"/>
          </w:tcPr>
          <w:p w14:paraId="1B22AD0A" w14:textId="6B979EE3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AF86343.2</w:t>
            </w:r>
          </w:p>
        </w:tc>
        <w:tc>
          <w:tcPr>
            <w:tcW w:w="863" w:type="pct"/>
            <w:vAlign w:val="center"/>
          </w:tcPr>
          <w:p w14:paraId="1C55286F" w14:textId="594C26D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Unidentified</w:t>
            </w:r>
          </w:p>
        </w:tc>
        <w:tc>
          <w:tcPr>
            <w:tcW w:w="1219" w:type="pct"/>
            <w:vAlign w:val="center"/>
          </w:tcPr>
          <w:p w14:paraId="09FCEEF6" w14:textId="27B77B9C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ectate lyase</w:t>
            </w:r>
          </w:p>
        </w:tc>
        <w:tc>
          <w:tcPr>
            <w:tcW w:w="1218" w:type="pct"/>
            <w:vAlign w:val="center"/>
          </w:tcPr>
          <w:p w14:paraId="47681587" w14:textId="3F8AF1DE" w:rsidR="009019FB" w:rsidRPr="00D32A08" w:rsidRDefault="009019FB" w:rsidP="009019F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Pseudoalteromonas haloplanktis</w:t>
            </w:r>
          </w:p>
        </w:tc>
        <w:tc>
          <w:tcPr>
            <w:tcW w:w="481" w:type="pct"/>
            <w:vAlign w:val="center"/>
          </w:tcPr>
          <w:p w14:paraId="7CE3CCF0" w14:textId="6521F077" w:rsidR="009019FB" w:rsidRPr="00D17B4F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019FB" w:rsidRPr="00D32A08" w14:paraId="59597A71" w14:textId="4A3A0813" w:rsidTr="002031CC">
        <w:tc>
          <w:tcPr>
            <w:tcW w:w="559" w:type="pct"/>
            <w:vAlign w:val="center"/>
          </w:tcPr>
          <w:p w14:paraId="227492AA" w14:textId="1BD41B0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SaCBM13</w:t>
            </w:r>
          </w:p>
        </w:tc>
        <w:tc>
          <w:tcPr>
            <w:tcW w:w="660" w:type="pct"/>
            <w:vAlign w:val="center"/>
          </w:tcPr>
          <w:p w14:paraId="6D2B3F8C" w14:textId="7DAB97CE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BAC69897.1</w:t>
            </w:r>
          </w:p>
        </w:tc>
        <w:tc>
          <w:tcPr>
            <w:tcW w:w="863" w:type="pct"/>
            <w:vAlign w:val="center"/>
          </w:tcPr>
          <w:p w14:paraId="2F31DC1D" w14:textId="3AEBA775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Arabinose</w:t>
            </w:r>
          </w:p>
        </w:tc>
        <w:tc>
          <w:tcPr>
            <w:tcW w:w="1219" w:type="pct"/>
            <w:vAlign w:val="center"/>
          </w:tcPr>
          <w:p w14:paraId="26D620EC" w14:textId="5FFECBC6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β-L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rabinopyranosidase</w:t>
            </w:r>
          </w:p>
        </w:tc>
        <w:tc>
          <w:tcPr>
            <w:tcW w:w="1218" w:type="pct"/>
            <w:vAlign w:val="center"/>
          </w:tcPr>
          <w:p w14:paraId="7FB9D625" w14:textId="6062A34B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reptomyces avermitilis</w:t>
            </w:r>
          </w:p>
        </w:tc>
        <w:tc>
          <w:tcPr>
            <w:tcW w:w="481" w:type="pct"/>
            <w:vAlign w:val="center"/>
          </w:tcPr>
          <w:p w14:paraId="2F54A888" w14:textId="73BAE4D1" w:rsidR="009019FB" w:rsidRPr="00D17B4F" w:rsidRDefault="0048303F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Ichinose&lt;/Author&gt;&lt;Year&gt;2009&lt;/Year&gt;&lt;RecNum&gt;78&lt;/RecNum&gt;&lt;DisplayText&gt;[15]&lt;/DisplayText&gt;&lt;record&gt;&lt;rec-number&gt;78&lt;/rec-number&gt;&lt;foreign-keys&gt;&lt;key app="EN" db-id="r50a2a2v4p99ewe5xr950sai9ttsvwaz0552" timestamp="1671856302"&gt;78&lt;/key&gt;&lt;/foreign-keys&gt;&lt;ref-type name="Journal Article"&gt;17&lt;/ref-type&gt;&lt;contributors&gt;&lt;authors&gt;&lt;author&gt;Ichinose, H.&lt;/author&gt;&lt;author&gt;Fujimoto, Z.&lt;/author&gt;&lt;author&gt;Honda, M.&lt;/author&gt;&lt;author&gt;Harazono, K.&lt;/author&gt;&lt;author&gt;Nishimoto, Y.&lt;/author&gt;&lt;author&gt;Uzura, A.&lt;/author&gt;&lt;author&gt;Kaneko, S.&lt;/author&gt;&lt;/authors&gt;&lt;/contributors&gt;&lt;auth-address&gt;Natl Food Res Inst, Food Biotechnol Div, Tsukuba, Ibaraki 3058642, Japan&amp;#xD;Natl Inst Agrobiol Sci, Prot Res Unit, Tsukuba, Ibaraki 3058602, Japan&amp;#xD;Nagase &amp;amp; Co Ltd, Ctr Res &amp;amp; Dev, Nishi Ku, Kobe, Hyogo 6512241, Japan&lt;/auth-address&gt;&lt;titles&gt;&lt;title&gt;A beta-L-Arabinopyranosidase from Streptomyces avermitilis Is a Novel Member of Glycoside Hydrolase Family 27&lt;/title&gt;&lt;secondary-title&gt;Journal of Biological Chemistry&lt;/secondary-title&gt;&lt;alt-title&gt;J Biol Chem&lt;/alt-title&gt;&lt;/titles&gt;&lt;alt-periodical&gt;&lt;full-title&gt;J Biol Chem&lt;/full-title&gt;&lt;/alt-periodical&gt;&lt;pages&gt;25097-25106&lt;/pages&gt;&lt;volume&gt;284&lt;/volume&gt;&lt;number&gt;37&lt;/number&gt;&lt;keywords&gt;&lt;keyword&gt;arabinogalactan-proteins&lt;/keyword&gt;&lt;keyword&gt;molecular graphics&lt;/keyword&gt;&lt;keyword&gt;cajanus-indicus&lt;/keyword&gt;&lt;keyword&gt;l-arabinosidase&lt;/keyword&gt;&lt;keyword&gt;binding module&lt;/keyword&gt;&lt;keyword&gt;nbrc14893&lt;/keyword&gt;&lt;keyword&gt;xylanase&lt;/keyword&gt;&lt;keyword&gt;glycoproteins&lt;/keyword&gt;&lt;keyword&gt;crystals&lt;/keyword&gt;&lt;keyword&gt;arabinan&lt;/keyword&gt;&lt;/keywords&gt;&lt;dates&gt;&lt;year&gt;2009&lt;/year&gt;&lt;pub-dates&gt;&lt;date&gt;Sep 11&lt;/date&gt;&lt;/pub-dates&gt;&lt;/dates&gt;&lt;accession-num&gt;WOS:000269734000044&lt;/accession-num&gt;&lt;urls&gt;&lt;related-urls&gt;&lt;url&gt;&amp;lt;Go to ISI&amp;gt;://WOS:000269734000044&lt;/url&gt;&lt;/related-urls&gt;&lt;/urls&gt;&lt;electronic-resource-num&gt;10.1074/jbc.M109.022723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[15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528080CA" w14:textId="5DD224E6" w:rsidTr="002031CC">
        <w:tc>
          <w:tcPr>
            <w:tcW w:w="559" w:type="pct"/>
            <w:vAlign w:val="center"/>
          </w:tcPr>
          <w:p w14:paraId="322C5F58" w14:textId="2617103B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lCBM13</w:t>
            </w:r>
          </w:p>
        </w:tc>
        <w:tc>
          <w:tcPr>
            <w:tcW w:w="660" w:type="pct"/>
            <w:vAlign w:val="center"/>
          </w:tcPr>
          <w:p w14:paraId="6B5289CF" w14:textId="069AC99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AC26525.1</w:t>
            </w:r>
          </w:p>
        </w:tc>
        <w:tc>
          <w:tcPr>
            <w:tcW w:w="863" w:type="pct"/>
            <w:vAlign w:val="center"/>
          </w:tcPr>
          <w:p w14:paraId="587DB80B" w14:textId="251703BD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</w:t>
            </w:r>
          </w:p>
        </w:tc>
        <w:tc>
          <w:tcPr>
            <w:tcW w:w="1219" w:type="pct"/>
            <w:vAlign w:val="center"/>
          </w:tcPr>
          <w:p w14:paraId="6A0A62EC" w14:textId="6C617423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2B81EB46" w14:textId="3D7D1F7F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treptomyces lividans</w:t>
            </w:r>
          </w:p>
        </w:tc>
        <w:tc>
          <w:tcPr>
            <w:tcW w:w="481" w:type="pct"/>
            <w:vAlign w:val="center"/>
          </w:tcPr>
          <w:p w14:paraId="61DE6DEF" w14:textId="1175AC67" w:rsidR="009019FB" w:rsidRPr="00D17B4F" w:rsidRDefault="00841BF1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Boraston&lt;/Author&gt;&lt;Year&gt;2000&lt;/Year&gt;&lt;RecNum&gt;47&lt;/RecNum&gt;&lt;DisplayText&gt;[16]&lt;/DisplayText&gt;&lt;record&gt;&lt;rec-number&gt;47&lt;/rec-number&gt;&lt;foreign-keys&gt;&lt;key app="EN" db-id="r50a2a2v4p99ewe5xr950sai9ttsvwaz0552" timestamp="1671280582"&gt;47&lt;/key&gt;&lt;/foreign-keys&gt;&lt;ref-type name="Journal Article"&gt;17&lt;/ref-type&gt;&lt;contributors&gt;&lt;authors&gt;&lt;author&gt;Boraston, A. B.&lt;/author&gt;&lt;author&gt;Tomme, P.&lt;/author&gt;&lt;author&gt;Amandoron, E. A.&lt;/author&gt;&lt;author&gt;Kilburn, D. G.&lt;/author&gt;&lt;/authors&gt;&lt;/contributors&gt;&lt;auth-address&gt;The Protein Engineering Network of Centres of Excellence, PENCE Inc., National Business Centre, 750 Heritage Medical Research Centre, Edmonton, Alberta, Canada T6G 2S2.&lt;/auth-address&gt;&lt;titles&gt;&lt;title&gt;A novel mechanism of xylan binding by a lectin-like module from Streptomyces lividans xylanase 10A&lt;/title&gt;&lt;secondary-title&gt;Biochem J&lt;/secondary-title&gt;&lt;/titles&gt;&lt;periodical&gt;&lt;full-title&gt;Biochemical Journal&lt;/full-title&gt;&lt;abbr-1&gt;Biochem J&lt;/abbr-1&gt;&lt;/periodical&gt;&lt;pages&gt;933-41&lt;/pages&gt;&lt;volume&gt;350 Pt 3&lt;/volume&gt;&lt;number&gt;Pt 3&lt;/number&gt;&lt;edition&gt;2000/09/06&lt;/edition&gt;&lt;keywords&gt;&lt;keyword&gt;Amino Acid Sequence&lt;/keyword&gt;&lt;keyword&gt;Base Sequence&lt;/keyword&gt;&lt;keyword&gt;Binding Sites&lt;/keyword&gt;&lt;keyword&gt;DNA Primers&lt;/keyword&gt;&lt;keyword&gt;Lectins/chemistry/*metabolism&lt;/keyword&gt;&lt;keyword&gt;Molecular Sequence Data&lt;/keyword&gt;&lt;keyword&gt;Protein Binding&lt;/keyword&gt;&lt;keyword&gt;Sequence Homology, Amino Acid&lt;/keyword&gt;&lt;keyword&gt;Streptomyces/*enzymology&lt;/keyword&gt;&lt;keyword&gt;Xylan Endo-1,3-beta-Xylosidase&lt;/keyword&gt;&lt;keyword&gt;Xylans/*metabolism&lt;/keyword&gt;&lt;keyword&gt;Xylosidases/chemistry/*metabolism&lt;/keyword&gt;&lt;/keywords&gt;&lt;dates&gt;&lt;year&gt;2000&lt;/year&gt;&lt;pub-dates&gt;&lt;date&gt;Sep 15&lt;/date&gt;&lt;/pub-dates&gt;&lt;/dates&gt;&lt;isbn&gt;0264-6021 (Print)&amp;#xD;1470-8728 (Electronic)&amp;#xD;0264-6021 (Linking)&lt;/isbn&gt;&lt;accession-num&gt;10970811&lt;/accession-num&gt;&lt;urls&gt;&lt;related-urls&gt;&lt;url&gt;https://www.ncbi.nlm.nih.gov/pubmed/10970811&lt;/url&gt;&lt;/related-urls&gt;&lt;/urls&gt;&lt;custom2&gt;PMC1221329&lt;/custom2&gt;&lt;/record&gt;&lt;/Cite&gt;&lt;/EndNote&gt;</w:instrTex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16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561D6D5C" w14:textId="2D2C569F" w:rsidTr="002031CC">
        <w:tc>
          <w:tcPr>
            <w:tcW w:w="559" w:type="pct"/>
            <w:vAlign w:val="center"/>
          </w:tcPr>
          <w:p w14:paraId="7CCBFD4F" w14:textId="7A3ED1A0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SoCBM13</w:t>
            </w:r>
          </w:p>
        </w:tc>
        <w:tc>
          <w:tcPr>
            <w:tcW w:w="660" w:type="pct"/>
            <w:vAlign w:val="center"/>
          </w:tcPr>
          <w:p w14:paraId="38C1B603" w14:textId="3F0F9597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1ISV_A</w:t>
            </w:r>
          </w:p>
        </w:tc>
        <w:tc>
          <w:tcPr>
            <w:tcW w:w="863" w:type="pct"/>
            <w:vAlign w:val="center"/>
          </w:tcPr>
          <w:p w14:paraId="7A7063BC" w14:textId="53EA9FAA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</w:t>
            </w:r>
          </w:p>
        </w:tc>
        <w:tc>
          <w:tcPr>
            <w:tcW w:w="1219" w:type="pct"/>
            <w:vAlign w:val="center"/>
          </w:tcPr>
          <w:p w14:paraId="44AF0A8C" w14:textId="665D21D6" w:rsidR="009019FB" w:rsidRPr="00D32A08" w:rsidRDefault="009019FB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0A348264" w14:textId="66145F50" w:rsidR="009019FB" w:rsidRPr="00D32A08" w:rsidRDefault="009019FB" w:rsidP="009019FB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reptomyces olivaceoviridis</w:t>
            </w:r>
          </w:p>
        </w:tc>
        <w:tc>
          <w:tcPr>
            <w:tcW w:w="481" w:type="pct"/>
            <w:vAlign w:val="center"/>
          </w:tcPr>
          <w:p w14:paraId="1903E1B7" w14:textId="4FCE6744" w:rsidR="009019FB" w:rsidRPr="00D17B4F" w:rsidRDefault="00841BF1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Fujimoto&lt;/Author&gt;&lt;Year&gt;2004&lt;/Year&gt;&lt;RecNum&gt;61&lt;/RecNum&gt;&lt;DisplayText&gt;[17]&lt;/DisplayText&gt;&lt;record&gt;&lt;rec-number&gt;61&lt;/rec-number&gt;&lt;foreign-keys&gt;&lt;key app="EN" db-id="r50a2a2v4p99ewe5xr950sai9ttsvwaz0552" timestamp="1671853723"&gt;61&lt;/key&gt;&lt;/foreign-keys&gt;&lt;ref-type name="Journal Article"&gt;17&lt;/ref-type&gt;&lt;contributors&gt;&lt;authors&gt;&lt;author&gt;Fujimoto, Z.&lt;/author&gt;&lt;author&gt;Kaneko, S.&lt;/author&gt;&lt;author&gt;Kuno, A.&lt;/author&gt;&lt;author&gt;Kobayashi, H.&lt;/author&gt;&lt;author&gt;Kusakabe, I.&lt;/author&gt;&lt;author&gt;Mizuno, H.&lt;/author&gt;&lt;/authors&gt;&lt;/contributors&gt;&lt;auth-address&gt;Natl Inst Agrobiol Sci, Dept Biochem, Tsukuba, Ibaraki 3058602, Japan&amp;#xD;Natl Food Res Inst, Biol Funct Div, Tsukuba, Ibaraki 3058642, Japan&amp;#xD;Yamagata Univ, Dept Mat &amp;amp; Biol Chem, Yamagata 9908560, Japan&amp;#xD;Univ Tsukuba, Inst Appl Biochem, Tsukuba, Ibaraki 3058572, Japan&lt;/auth-address&gt;&lt;titles&gt;&lt;title&gt;Crystal structures of decorated xylooligosaccharides bound to a family 10 xylanase from Streptomyces olivaceoviridis E-86&lt;/title&gt;&lt;secondary-title&gt;Journal of Biological Chemistry&lt;/secondary-title&gt;&lt;alt-title&gt;J Biol Chem&lt;/alt-title&gt;&lt;/titles&gt;&lt;alt-periodical&gt;&lt;full-title&gt;J Biol Chem&lt;/full-title&gt;&lt;/alt-periodical&gt;&lt;pages&gt;9606-9614&lt;/pages&gt;&lt;volume&gt;279&lt;/volume&gt;&lt;number&gt;10&lt;/number&gt;&lt;keywords&gt;&lt;keyword&gt;f/10 xylanase&lt;/keyword&gt;&lt;keyword&gt;binding domain&lt;/keyword&gt;&lt;keyword&gt;beta-xylanase&lt;/keyword&gt;&lt;keyword&gt;module&lt;/keyword&gt;&lt;keyword&gt;cex&lt;/keyword&gt;&lt;keyword&gt;specificity&lt;/keyword&gt;&lt;keyword&gt;sequence&lt;/keyword&gt;&lt;keyword&gt;classification&lt;/keyword&gt;&lt;keyword&gt;association&lt;/keyword&gt;&lt;keyword&gt;mechanisms&lt;/keyword&gt;&lt;/keywords&gt;&lt;dates&gt;&lt;year&gt;2004&lt;/year&gt;&lt;pub-dates&gt;&lt;date&gt;Mar 5&lt;/date&gt;&lt;/pub-dates&gt;&lt;/dates&gt;&lt;isbn&gt;0021-9258&lt;/isbn&gt;&lt;accession-num&gt;WOS:000189265900128&lt;/accession-num&gt;&lt;urls&gt;&lt;related-urls&gt;&lt;url&gt;&amp;lt;Go to ISI&amp;gt;://WOS:000189265900128&lt;/url&gt;&lt;/related-urls&gt;&lt;/urls&gt;&lt;electronic-resource-num&gt;10.1074/jbc.M31229320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[17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0AE8482B" w14:textId="44F6D5B0" w:rsidTr="002031CC">
        <w:tc>
          <w:tcPr>
            <w:tcW w:w="559" w:type="pct"/>
            <w:vAlign w:val="center"/>
          </w:tcPr>
          <w:p w14:paraId="4385A991" w14:textId="399B4539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sCBM13</w:t>
            </w:r>
          </w:p>
        </w:tc>
        <w:tc>
          <w:tcPr>
            <w:tcW w:w="660" w:type="pct"/>
            <w:vAlign w:val="center"/>
          </w:tcPr>
          <w:p w14:paraId="79C708CC" w14:textId="72DEF877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F57946.1</w:t>
            </w:r>
          </w:p>
        </w:tc>
        <w:tc>
          <w:tcPr>
            <w:tcW w:w="863" w:type="pct"/>
            <w:vAlign w:val="center"/>
          </w:tcPr>
          <w:p w14:paraId="4B7088F1" w14:textId="77777777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Insoluble xylan/</w:t>
            </w:r>
          </w:p>
          <w:p w14:paraId="63A9743E" w14:textId="71F47D1C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icrocrystalline cellulose</w:t>
            </w:r>
          </w:p>
        </w:tc>
        <w:tc>
          <w:tcPr>
            <w:tcW w:w="1219" w:type="pct"/>
            <w:vAlign w:val="center"/>
          </w:tcPr>
          <w:p w14:paraId="76DD4B5B" w14:textId="78962B6E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Xylanase</w:t>
            </w:r>
          </w:p>
        </w:tc>
        <w:tc>
          <w:tcPr>
            <w:tcW w:w="1218" w:type="pct"/>
            <w:vAlign w:val="center"/>
          </w:tcPr>
          <w:p w14:paraId="22A0E449" w14:textId="7608C9BA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treptomyces</w:t>
            </w: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sp. S27</w:t>
            </w:r>
          </w:p>
        </w:tc>
        <w:tc>
          <w:tcPr>
            <w:tcW w:w="481" w:type="pct"/>
            <w:vAlign w:val="center"/>
          </w:tcPr>
          <w:p w14:paraId="4C70A138" w14:textId="0A0E6D22" w:rsidR="009019FB" w:rsidRPr="00D17B4F" w:rsidRDefault="00841BF1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MaTwvQXV0aG9yPjxZZWFyPjIwMDk8L1llYXI+PFJlY051
bT40OTwvUmVjTnVtPjxEaXNwbGF5VGV4dD5bMThdPC9EaXNwbGF5VGV4dD48cmVjb3JkPjxyZWMt
bnVtYmVyPjQ5PC9yZWMtbnVtYmVyPjxmb3JlaWduLWtleXM+PGtleSBhcHA9IkVOIiBkYi1pZD0i
cjUwYTJhMnY0cDk5ZXdlNXhyOTUwc2FpOXR0c3Z3YXowNTUyIiB0aW1lc3RhbXA9IjE2NzE4NTEy
MzUiPjQ5PC9rZXk+PC9mb3JlaWduLWtleXM+PHJlZi10eXBlIG5hbWU9IkpvdXJuYWwgQXJ0aWNs
ZSI+MTc8L3JlZi10eXBlPjxjb250cmlidXRvcnM+PGF1dGhvcnM+PGF1dGhvcj5MaSwgTi48L2F1
dGhvcj48YXV0aG9yPlNoaSwgUC4gSi48L2F1dGhvcj48YXV0aG9yPllhbmcsIFAuIEwuPC9hdXRo
b3I+PGF1dGhvcj5XYW5nLCBZLiBSLjwvYXV0aG9yPjxhdXRob3I+THVvLCBILiBZLjwvYXV0aG9y
PjxhdXRob3I+QmFpLCBZLiBHLjwvYXV0aG9yPjxhdXRob3I+WmhvdSwgWi4gRy48L2F1dGhvcj48
YXV0aG9yPllhbywgQi48L2F1dGhvcj48L2F1dGhvcnM+PC9jb250cmlidXRvcnM+PGF1dGgtYWRk
cmVzcz5DaGluZXNlIEFjYWQgQWdyIFNjaSwgS2V5IExhYiBGZWVkIEJpb3RlY2hub2wsIE1pbmlz
dCBBZ3IsIEZlZWQgUmVzIEluc3QsIEJlaWppbmcgMTAwMDgxLCBQZW9wbGVzIFIgQ2hpbmE8L2F1
dGgtYWRkcmVzcz48dGl0bGVzPjx0aXRsZT5BIHh5bGFuYXNlIHdpdGggaGlnaCBwSCBzdGFiaWxp
dHkgZnJvbSBTdHJlcHRvbXljZXMgc3AgUzI3IGFuZCBpdHMgY2FyYm9oeWRyYXRlLWJpbmRpbmcg
bW9kdWxlIHdpdGgvd2l0aG91dCBsaW5rZXItcmVnaW9uLXRydW5jYXRlZCB2ZXJzaW9uczwvdGl0
bGU+PHNlY29uZGFyeS10aXRsZT5BcHBsaWVkIE1pY3JvYmlvbG9neSBhbmQgQmlvdGVjaG5vbG9n
eTwvc2Vjb25kYXJ5LXRpdGxlPjxhbHQtdGl0bGU+QXBwbCBNaWNyb2Jpb2wgQmlvdDwvYWx0LXRp
dGxlPjwvdGl0bGVzPjxwZXJpb2RpY2FsPjxmdWxsLXRpdGxlPkFwcGxpZWQgTWljcm9iaW9sb2d5
IGFuZCBCaW90ZWNobm9sb2d5PC9mdWxsLXRpdGxlPjxhYmJyLTE+QXBwbCBNaWNyb2Jpb2wgQmlv
dDwvYWJici0xPjwvcGVyaW9kaWNhbD48YWx0LXBlcmlvZGljYWw+PGZ1bGwtdGl0bGU+QXBwbGll
ZCBNaWNyb2Jpb2xvZ3kgYW5kIEJpb3RlY2hub2xvZ3k8L2Z1bGwtdGl0bGU+PGFiYnItMT5BcHBs
IE1pY3JvYmlvbCBCaW90PC9hYmJyLTE+PC9hbHQtcGVyaW9kaWNhbD48cGFnZXM+OTktMTA3PC9w
YWdlcz48dm9sdW1lPjgzPC92b2x1bWU+PG51bWJlcj4xPC9udW1iZXI+PGtleXdvcmRzPjxrZXl3
b3JkPnN0cmVwdG9teWNlcyBzcCBzMjc8L2tleXdvcmQ+PGtleXdvcmQ+eHlsYW5hc2U8L2tleXdv
cmQ+PGtleXdvcmQ+Y2FyYm9oeWRyYXRlLWJpbmRpbmcgbW9kdWxlPC9rZXl3b3JkPjxrZXl3b3Jk
Pmxpbmtlcjwva2V5d29yZD48a2V5d29yZD5zdGFiaWxpdHk8L2tleXdvcmQ+PGtleXdvcmQ+YmFj
aWxsdXMtaGFsb2R1cmFucyBzNzwva2V5d29yZD48a2V5d29yZD5vbGl2YWNlb3ZpcmlkaXMgZS04
Njwva2V5d29yZD48a2V5d29yZD5oYWxzdGVkaWkgam04PC9rZXl3b3JkPjxrZXl3b3JkPnB1cmlm
aWNhdGlvbjwva2V5d29yZD48a2V5d29yZD5kb21haW48L2tleXdvcmQ+PGtleXdvcmQ+ZXhwcmVz
c2lvbjwva2V5d29yZD48a2V5d29yZD5saXZpZGFuczwva2V5d29yZD48a2V5d29yZD5nZW5lPC9r
ZXl3b3JkPjxrZXl3b3JkPm1hbnVmYWN0dXJlPC9rZXl3b3JkPjxrZXl3b3JkPnh5bG9iaW9zZTwv
a2V5d29yZD48L2tleXdvcmRzPjxkYXRlcz48eWVhcj4yMDA5PC95ZWFyPjxwdWItZGF0ZXM+PGRh
dGU+TWF5PC9kYXRlPjwvcHViLWRhdGVzPjwvZGF0ZXM+PGlzYm4+MDE3NS03NTk4PC9pc2JuPjxh
Y2Nlc3Npb24tbnVtPldPUzowMDAyNjUzODIzMDAwMTA8L2FjY2Vzc2lvbi1udW0+PHVybHM+PHJl
bGF0ZWQtdXJscz48dXJsPiZsdDtHbyB0byBJU0kmZ3Q7Oi8vV09TOjAwMDI2NTM4MjMwMDAxMDwv
dXJsPjwvcmVsYXRlZC11cmxzPjwvdXJscz48ZWxlY3Ryb25pYy1yZXNvdXJjZS1udW0+MTAuMTAw
Ny9zMDAyNTMtMDA4LTE4MTAteDwvZWxlY3Ryb25pYy1yZXNvdXJjZS1udW0+PGxhbmd1YWdlPkVu
Z2xpc2g8L2xhbmd1YWdlPjwvcmVjb3JkPjwvQ2l0ZT48L0VuZE5vdGU+AG==
</w:fldData>
              </w:fldChar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MaTwvQXV0aG9yPjxZZWFyPjIwMDk8L1llYXI+PFJlY051
bT40OTwvUmVjTnVtPjxEaXNwbGF5VGV4dD5bMThdPC9EaXNwbGF5VGV4dD48cmVjb3JkPjxyZWMt
bnVtYmVyPjQ5PC9yZWMtbnVtYmVyPjxmb3JlaWduLWtleXM+PGtleSBhcHA9IkVOIiBkYi1pZD0i
cjUwYTJhMnY0cDk5ZXdlNXhyOTUwc2FpOXR0c3Z3YXowNTUyIiB0aW1lc3RhbXA9IjE2NzE4NTEy
MzUiPjQ5PC9rZXk+PC9mb3JlaWduLWtleXM+PHJlZi10eXBlIG5hbWU9IkpvdXJuYWwgQXJ0aWNs
ZSI+MTc8L3JlZi10eXBlPjxjb250cmlidXRvcnM+PGF1dGhvcnM+PGF1dGhvcj5MaSwgTi48L2F1
dGhvcj48YXV0aG9yPlNoaSwgUC4gSi48L2F1dGhvcj48YXV0aG9yPllhbmcsIFAuIEwuPC9hdXRo
b3I+PGF1dGhvcj5XYW5nLCBZLiBSLjwvYXV0aG9yPjxhdXRob3I+THVvLCBILiBZLjwvYXV0aG9y
PjxhdXRob3I+QmFpLCBZLiBHLjwvYXV0aG9yPjxhdXRob3I+WmhvdSwgWi4gRy48L2F1dGhvcj48
YXV0aG9yPllhbywgQi48L2F1dGhvcj48L2F1dGhvcnM+PC9jb250cmlidXRvcnM+PGF1dGgtYWRk
cmVzcz5DaGluZXNlIEFjYWQgQWdyIFNjaSwgS2V5IExhYiBGZWVkIEJpb3RlY2hub2wsIE1pbmlz
dCBBZ3IsIEZlZWQgUmVzIEluc3QsIEJlaWppbmcgMTAwMDgxLCBQZW9wbGVzIFIgQ2hpbmE8L2F1
dGgtYWRkcmVzcz48dGl0bGVzPjx0aXRsZT5BIHh5bGFuYXNlIHdpdGggaGlnaCBwSCBzdGFiaWxp
dHkgZnJvbSBTdHJlcHRvbXljZXMgc3AgUzI3IGFuZCBpdHMgY2FyYm9oeWRyYXRlLWJpbmRpbmcg
bW9kdWxlIHdpdGgvd2l0aG91dCBsaW5rZXItcmVnaW9uLXRydW5jYXRlZCB2ZXJzaW9uczwvdGl0
bGU+PHNlY29uZGFyeS10aXRsZT5BcHBsaWVkIE1pY3JvYmlvbG9neSBhbmQgQmlvdGVjaG5vbG9n
eTwvc2Vjb25kYXJ5LXRpdGxlPjxhbHQtdGl0bGU+QXBwbCBNaWNyb2Jpb2wgQmlvdDwvYWx0LXRp
dGxlPjwvdGl0bGVzPjxwZXJpb2RpY2FsPjxmdWxsLXRpdGxlPkFwcGxpZWQgTWljcm9iaW9sb2d5
IGFuZCBCaW90ZWNobm9sb2d5PC9mdWxsLXRpdGxlPjxhYmJyLTE+QXBwbCBNaWNyb2Jpb2wgQmlv
dDwvYWJici0xPjwvcGVyaW9kaWNhbD48YWx0LXBlcmlvZGljYWw+PGZ1bGwtdGl0bGU+QXBwbGll
ZCBNaWNyb2Jpb2xvZ3kgYW5kIEJpb3RlY2hub2xvZ3k8L2Z1bGwtdGl0bGU+PGFiYnItMT5BcHBs
IE1pY3JvYmlvbCBCaW90PC9hYmJyLTE+PC9hbHQtcGVyaW9kaWNhbD48cGFnZXM+OTktMTA3PC9w
YWdlcz48dm9sdW1lPjgzPC92b2x1bWU+PG51bWJlcj4xPC9udW1iZXI+PGtleXdvcmRzPjxrZXl3
b3JkPnN0cmVwdG9teWNlcyBzcCBzMjc8L2tleXdvcmQ+PGtleXdvcmQ+eHlsYW5hc2U8L2tleXdv
cmQ+PGtleXdvcmQ+Y2FyYm9oeWRyYXRlLWJpbmRpbmcgbW9kdWxlPC9rZXl3b3JkPjxrZXl3b3Jk
Pmxpbmtlcjwva2V5d29yZD48a2V5d29yZD5zdGFiaWxpdHk8L2tleXdvcmQ+PGtleXdvcmQ+YmFj
aWxsdXMtaGFsb2R1cmFucyBzNzwva2V5d29yZD48a2V5d29yZD5vbGl2YWNlb3ZpcmlkaXMgZS04
Njwva2V5d29yZD48a2V5d29yZD5oYWxzdGVkaWkgam04PC9rZXl3b3JkPjxrZXl3b3JkPnB1cmlm
aWNhdGlvbjwva2V5d29yZD48a2V5d29yZD5kb21haW48L2tleXdvcmQ+PGtleXdvcmQ+ZXhwcmVz
c2lvbjwva2V5d29yZD48a2V5d29yZD5saXZpZGFuczwva2V5d29yZD48a2V5d29yZD5nZW5lPC9r
ZXl3b3JkPjxrZXl3b3JkPm1hbnVmYWN0dXJlPC9rZXl3b3JkPjxrZXl3b3JkPnh5bG9iaW9zZTwv
a2V5d29yZD48L2tleXdvcmRzPjxkYXRlcz48eWVhcj4yMDA5PC95ZWFyPjxwdWItZGF0ZXM+PGRh
dGU+TWF5PC9kYXRlPjwvcHViLWRhdGVzPjwvZGF0ZXM+PGlzYm4+MDE3NS03NTk4PC9pc2JuPjxh
Y2Nlc3Npb24tbnVtPldPUzowMDAyNjUzODIzMDAwMTA8L2FjY2Vzc2lvbi1udW0+PHVybHM+PHJl
bGF0ZWQtdXJscz48dXJsPiZsdDtHbyB0byBJU0kmZ3Q7Oi8vV09TOjAwMDI2NTM4MjMwMDAxMDwv
dXJsPjwvcmVsYXRlZC11cmxzPjwvdXJscz48ZWxlY3Ryb25pYy1yZXNvdXJjZS1udW0+MTAuMTAw
Ny9zMDAyNTMtMDA4LTE4MTAteDwvZWxlY3Ryb25pYy1yZXNvdXJjZS1udW0+PGxhbmd1YWdlPkVu
Z2xpc2g8L2xhbmd1YWdlPjwvcmVjb3JkPjwvQ2l0ZT48L0VuZE5vdGU+AG==
</w:fldData>
              </w:fldChar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 w:rsidR="00A4638F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eastAsia="DengXian" w:hAnsi="Times New Roman" w:cs="Times New Roman"/>
                <w:noProof/>
                <w:color w:val="000000" w:themeColor="text1"/>
                <w:szCs w:val="21"/>
              </w:rPr>
              <w:t>[18]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9019FB" w:rsidRPr="00D32A08" w14:paraId="5CE44E45" w14:textId="17E5CAD8" w:rsidTr="002031CC"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0D9DEDB8" w14:textId="3F7511F0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bookmarkStart w:id="4" w:name="_Hlk120553497"/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AkCBM42</w:t>
            </w:r>
            <w:bookmarkEnd w:id="4"/>
          </w:p>
        </w:tc>
        <w:tc>
          <w:tcPr>
            <w:tcW w:w="660" w:type="pct"/>
            <w:tcBorders>
              <w:bottom w:val="single" w:sz="12" w:space="0" w:color="auto"/>
            </w:tcBorders>
            <w:vAlign w:val="center"/>
          </w:tcPr>
          <w:p w14:paraId="7EB56F0D" w14:textId="79543813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1WD3_A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vAlign w:val="center"/>
          </w:tcPr>
          <w:p w14:paraId="1172434E" w14:textId="2EF83261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Arabinose</w:t>
            </w:r>
          </w:p>
        </w:tc>
        <w:tc>
          <w:tcPr>
            <w:tcW w:w="1219" w:type="pct"/>
            <w:tcBorders>
              <w:bottom w:val="single" w:sz="12" w:space="0" w:color="auto"/>
            </w:tcBorders>
            <w:vAlign w:val="center"/>
          </w:tcPr>
          <w:p w14:paraId="678CCB4B" w14:textId="7B1CD4B9" w:rsidR="009019FB" w:rsidRPr="00D32A08" w:rsidRDefault="009019FB" w:rsidP="009019FB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D32A08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α-L-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a</w:t>
            </w:r>
            <w:r w:rsidRPr="00D32A08">
              <w:rPr>
                <w:rFonts w:ascii="Times New Roman" w:hAnsi="Times New Roman" w:cs="Times New Roman"/>
                <w:color w:val="000000" w:themeColor="text1"/>
                <w:szCs w:val="21"/>
              </w:rPr>
              <w:t>rabinofuranosidase</w:t>
            </w:r>
          </w:p>
        </w:tc>
        <w:tc>
          <w:tcPr>
            <w:tcW w:w="1218" w:type="pct"/>
            <w:tcBorders>
              <w:bottom w:val="single" w:sz="12" w:space="0" w:color="auto"/>
            </w:tcBorders>
            <w:vAlign w:val="center"/>
          </w:tcPr>
          <w:p w14:paraId="1F5FF2C9" w14:textId="7E44A703" w:rsidR="009019FB" w:rsidRPr="00D32A08" w:rsidRDefault="009019FB" w:rsidP="009019FB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D32A0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pergillus kawachii</w:t>
            </w:r>
          </w:p>
        </w:tc>
        <w:tc>
          <w:tcPr>
            <w:tcW w:w="481" w:type="pct"/>
            <w:tcBorders>
              <w:bottom w:val="single" w:sz="12" w:space="0" w:color="auto"/>
            </w:tcBorders>
            <w:vAlign w:val="center"/>
          </w:tcPr>
          <w:p w14:paraId="65A390B7" w14:textId="40F85F24" w:rsidR="009019FB" w:rsidRPr="00D17B4F" w:rsidRDefault="00841BF1" w:rsidP="009019F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A4638F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Miyanaga&lt;/Author&gt;&lt;Year&gt;2004&lt;/Year&gt;&lt;RecNum&gt;80&lt;/RecNum&gt;&lt;DisplayText&gt;[19]&lt;/DisplayText&gt;&lt;record&gt;&lt;rec-number&gt;80&lt;/rec-number&gt;&lt;foreign-keys&gt;&lt;key app="EN" db-id="r50a2a2v4p99ewe5xr950sai9ttsvwaz0552" timestamp="1671856486"&gt;80&lt;/key&gt;&lt;/foreign-keys&gt;&lt;ref-type name="Journal Article"&gt;17&lt;/ref-type&gt;&lt;contributors&gt;&lt;authors&gt;&lt;author&gt;Miyanaga, A.&lt;/author&gt;&lt;author&gt;Koseki, T.&lt;/author&gt;&lt;author&gt;Matsuzawa, H.&lt;/author&gt;&lt;author&gt;Wakagi, T.&lt;/author&gt;&lt;author&gt;Shoun, H.&lt;/author&gt;&lt;author&gt;Fushinobu, S.&lt;/author&gt;&lt;/authors&gt;&lt;/contributors&gt;&lt;auth-address&gt;Univ Tokyo, Dept Biotechnol, Bunkyo Ku, Tokyo 1138657, Japan&amp;#xD;Natl Res Inst Brewing, Higashihiroshima 7390046, Japan&amp;#xD;Aomori Univ, Dept Biosci &amp;amp; Biotechnol, Aomori 0300943, Japan&lt;/auth-address&gt;&lt;titles&gt;&lt;title&gt;Crystal structure of a family 54 alpha-L-arabinofuranosidase reveals a novel carbohydrate-binding module that can bind arabinose&lt;/title&gt;&lt;secondary-title&gt;Journal of Biological Chemistry&lt;/secondary-title&gt;&lt;alt-title&gt;J Biol Chem&lt;/alt-title&gt;&lt;/titles&gt;&lt;alt-periodical&gt;&lt;full-title&gt;J Biol Chem&lt;/full-title&gt;&lt;/alt-periodical&gt;&lt;pages&gt;44907-44914&lt;/pages&gt;&lt;volume&gt;279&lt;/volume&gt;&lt;number&gt;43&lt;/number&gt;&lt;keywords&gt;&lt;keyword&gt;quinoprotein methanol dehydrogenase&lt;/keyword&gt;&lt;keyword&gt;geobacillus-stearothermophilus t-6&lt;/keyword&gt;&lt;keyword&gt;active-site&lt;/keyword&gt;&lt;keyword&gt;3-dimensional structure&lt;/keyword&gt;&lt;keyword&gt;cellobiohydrolase-i&lt;/keyword&gt;&lt;keyword&gt;trichoderma-reesei&lt;/keyword&gt;&lt;keyword&gt;xylan-binding&lt;/keyword&gt;&lt;keyword&gt;classification&lt;/keyword&gt;&lt;keyword&gt;expression&lt;/keyword&gt;&lt;keyword&gt;sequence&lt;/keyword&gt;&lt;/keywords&gt;&lt;dates&gt;&lt;year&gt;2004&lt;/year&gt;&lt;pub-dates&gt;&lt;date&gt;Oct 22&lt;/date&gt;&lt;/pub-dates&gt;&lt;/dates&gt;&lt;accession-num&gt;WOS:000224505600081&lt;/accession-num&gt;&lt;urls&gt;&lt;related-urls&gt;&lt;url&gt;&amp;lt;Go to ISI&amp;gt;://WOS:000224505600081&lt;/url&gt;&lt;/related-urls&gt;&lt;/urls&gt;&lt;electronic-resource-num&gt;10.1074/jbc.M40539020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A4638F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[19]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</w:tbl>
    <w:p w14:paraId="13CEA2F8" w14:textId="0F7A1BE7" w:rsidR="0016031F" w:rsidRPr="00497733" w:rsidRDefault="00277784" w:rsidP="004977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97733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a</w:t>
      </w:r>
      <w:r w:rsidRPr="004977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igands of these CBMs were indicated by references.</w:t>
      </w:r>
    </w:p>
    <w:p w14:paraId="2EA0E703" w14:textId="45B34F08" w:rsidR="00277784" w:rsidRDefault="00277784" w:rsidP="004977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497733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b</w:t>
      </w:r>
      <w:proofErr w:type="gramEnd"/>
      <w:r w:rsidRPr="004977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</w:t>
      </w:r>
      <w:r w:rsidR="00A608BF" w:rsidRPr="004977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e R-type lectin from </w:t>
      </w:r>
      <w:r w:rsidR="00A608BF" w:rsidRPr="00497733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Lumbricus terrestris</w:t>
      </w:r>
      <w:r w:rsidR="00A608BF" w:rsidRPr="0049773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elongs to CBM13.</w:t>
      </w:r>
    </w:p>
    <w:p w14:paraId="0E5D2FB1" w14:textId="081C8600" w:rsidR="00BE4D58" w:rsidRDefault="00BE4D58" w:rsidP="004977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39F1553" w14:textId="6ECD46F0" w:rsidR="00D17B4F" w:rsidRDefault="00841BF1" w:rsidP="004977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eference</w:t>
      </w:r>
    </w:p>
    <w:p w14:paraId="5E987580" w14:textId="690C77C2" w:rsidR="00A4638F" w:rsidRPr="00456669" w:rsidRDefault="00D17B4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5666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45666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4638F" w:rsidRPr="00456669">
        <w:rPr>
          <w:rFonts w:ascii="Times New Roman" w:hAnsi="Times New Roman" w:cs="Times New Roman"/>
          <w:sz w:val="24"/>
          <w:szCs w:val="24"/>
        </w:rPr>
        <w:t>1.</w:t>
      </w:r>
      <w:r w:rsidR="00A4638F" w:rsidRPr="00456669">
        <w:rPr>
          <w:rFonts w:ascii="Times New Roman" w:hAnsi="Times New Roman" w:cs="Times New Roman"/>
          <w:sz w:val="24"/>
          <w:szCs w:val="24"/>
        </w:rPr>
        <w:tab/>
        <w:t>Simpson PJ, Bolam DN, Cooper A, Ciruela A, Hazlewood GP, Gilbert HJ, Williamson MP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="00A4638F"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A4638F" w:rsidRPr="00456669">
        <w:rPr>
          <w:rFonts w:ascii="Times New Roman" w:hAnsi="Times New Roman" w:cs="Times New Roman"/>
          <w:b/>
          <w:sz w:val="24"/>
          <w:szCs w:val="24"/>
        </w:rPr>
        <w:t>A family IIb xylan-binding domain has a similar secondary structure to a homologous family IIa cellulose-binding domain but different ligand specificity.</w:t>
      </w:r>
      <w:r w:rsidR="00A4638F"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A4638F" w:rsidRPr="00456669">
        <w:rPr>
          <w:rFonts w:ascii="Times New Roman" w:hAnsi="Times New Roman" w:cs="Times New Roman"/>
          <w:i/>
          <w:sz w:val="24"/>
          <w:szCs w:val="24"/>
        </w:rPr>
        <w:t>Structure</w:t>
      </w:r>
      <w:r w:rsidR="00456669">
        <w:rPr>
          <w:rFonts w:ascii="Times New Roman" w:hAnsi="Times New Roman" w:cs="Times New Roman"/>
          <w:i/>
          <w:sz w:val="24"/>
          <w:szCs w:val="24"/>
        </w:rPr>
        <w:t>.</w:t>
      </w:r>
      <w:r w:rsidR="00A4638F"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4638F" w:rsidRPr="00456669">
        <w:rPr>
          <w:rFonts w:ascii="Times New Roman" w:hAnsi="Times New Roman" w:cs="Times New Roman"/>
          <w:sz w:val="24"/>
          <w:szCs w:val="24"/>
        </w:rPr>
        <w:t>1999</w:t>
      </w:r>
      <w:r w:rsidR="006C53E8">
        <w:rPr>
          <w:rFonts w:ascii="Times New Roman" w:hAnsi="Times New Roman" w:cs="Times New Roman"/>
          <w:sz w:val="24"/>
          <w:szCs w:val="24"/>
        </w:rPr>
        <w:t>;</w:t>
      </w:r>
      <w:r w:rsidR="00A4638F" w:rsidRPr="00456669">
        <w:rPr>
          <w:rFonts w:ascii="Times New Roman" w:hAnsi="Times New Roman" w:cs="Times New Roman"/>
          <w:b/>
          <w:sz w:val="24"/>
          <w:szCs w:val="24"/>
        </w:rPr>
        <w:t>7:</w:t>
      </w:r>
      <w:r w:rsidR="00A4638F" w:rsidRPr="00456669">
        <w:rPr>
          <w:rFonts w:ascii="Times New Roman" w:hAnsi="Times New Roman" w:cs="Times New Roman"/>
          <w:sz w:val="24"/>
          <w:szCs w:val="24"/>
        </w:rPr>
        <w:t>853-864.</w:t>
      </w:r>
    </w:p>
    <w:p w14:paraId="5B00C6BA" w14:textId="617A5F24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2.</w:t>
      </w:r>
      <w:r w:rsidRPr="00456669">
        <w:rPr>
          <w:rFonts w:ascii="Times New Roman" w:hAnsi="Times New Roman" w:cs="Times New Roman"/>
          <w:sz w:val="24"/>
          <w:szCs w:val="24"/>
        </w:rPr>
        <w:tab/>
        <w:t>Bolam DN, Xie HF, White P, Simpson PJ, Hancock SM, Williamson MP, Gilbert HJ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Evidence for synergy between family 2b </w:t>
      </w:r>
      <w:r w:rsidRPr="004566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arbohydrate binding modules in </w:t>
      </w:r>
      <w:r w:rsidRPr="006C53E8">
        <w:rPr>
          <w:rFonts w:ascii="Times New Roman" w:hAnsi="Times New Roman" w:cs="Times New Roman"/>
          <w:b/>
          <w:i/>
          <w:iCs/>
          <w:sz w:val="24"/>
          <w:szCs w:val="24"/>
        </w:rPr>
        <w:t>Cellulomonas fimi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xylanase 11A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i/>
          <w:sz w:val="24"/>
          <w:szCs w:val="24"/>
        </w:rPr>
        <w:t>Biochemistry</w:t>
      </w:r>
      <w:r w:rsidR="00456669">
        <w:rPr>
          <w:rFonts w:ascii="Times New Roman" w:hAnsi="Times New Roman" w:cs="Times New Roman"/>
          <w:i/>
          <w:sz w:val="24"/>
          <w:szCs w:val="24"/>
        </w:rPr>
        <w:t>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01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40:</w:t>
      </w:r>
      <w:r w:rsidRPr="00456669">
        <w:rPr>
          <w:rFonts w:ascii="Times New Roman" w:hAnsi="Times New Roman" w:cs="Times New Roman"/>
          <w:sz w:val="24"/>
          <w:szCs w:val="24"/>
        </w:rPr>
        <w:t>2468-2477.</w:t>
      </w:r>
    </w:p>
    <w:p w14:paraId="1BDCCEEE" w14:textId="575961DD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3.</w:t>
      </w:r>
      <w:r w:rsidRPr="00456669">
        <w:rPr>
          <w:rFonts w:ascii="Times New Roman" w:hAnsi="Times New Roman" w:cs="Times New Roman"/>
          <w:sz w:val="24"/>
          <w:szCs w:val="24"/>
        </w:rPr>
        <w:tab/>
        <w:t>Simpson PJ, Xie HF, Bolam DN, Gilbert HJ, Williamson MP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>The structural basis for the ligand specificity of family 2 carbohydrate-binding modules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>
        <w:rPr>
          <w:rFonts w:ascii="Times New Roman" w:hAnsi="Times New Roman" w:cs="Times New Roman"/>
          <w:i/>
          <w:sz w:val="24"/>
          <w:szCs w:val="24"/>
        </w:rPr>
        <w:t>J Biol Chem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00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275:</w:t>
      </w:r>
      <w:r w:rsidRPr="00456669">
        <w:rPr>
          <w:rFonts w:ascii="Times New Roman" w:hAnsi="Times New Roman" w:cs="Times New Roman"/>
          <w:sz w:val="24"/>
          <w:szCs w:val="24"/>
        </w:rPr>
        <w:t>41137-41142.</w:t>
      </w:r>
    </w:p>
    <w:p w14:paraId="587CE153" w14:textId="6E7AAA07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4.</w:t>
      </w:r>
      <w:r w:rsidRPr="00456669">
        <w:rPr>
          <w:rFonts w:ascii="Times New Roman" w:hAnsi="Times New Roman" w:cs="Times New Roman"/>
          <w:sz w:val="24"/>
          <w:szCs w:val="24"/>
        </w:rPr>
        <w:tab/>
        <w:t>Xu GY, Ong E, Gilkes NR, Kilburn DG, Muhandiram DR, Harrisbrandts M, Carver JP, Kay LE, Harvey TS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>Sol</w:t>
      </w:r>
      <w:r w:rsidR="006C53E8" w:rsidRPr="00456669">
        <w:rPr>
          <w:rFonts w:ascii="Times New Roman" w:hAnsi="Times New Roman" w:cs="Times New Roman"/>
          <w:b/>
          <w:sz w:val="24"/>
          <w:szCs w:val="24"/>
        </w:rPr>
        <w:t>ution structure of a cellulose-binding domai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n from </w:t>
      </w:r>
      <w:r w:rsidRPr="006C53E8">
        <w:rPr>
          <w:rFonts w:ascii="Times New Roman" w:hAnsi="Times New Roman" w:cs="Times New Roman"/>
          <w:b/>
          <w:i/>
          <w:iCs/>
          <w:sz w:val="24"/>
          <w:szCs w:val="24"/>
        </w:rPr>
        <w:t>Cellulomonas</w:t>
      </w:r>
      <w:r w:rsidR="006C53E8" w:rsidRPr="006C53E8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f</w:t>
      </w:r>
      <w:r w:rsidRPr="006C53E8">
        <w:rPr>
          <w:rFonts w:ascii="Times New Roman" w:hAnsi="Times New Roman" w:cs="Times New Roman"/>
          <w:b/>
          <w:i/>
          <w:iCs/>
          <w:sz w:val="24"/>
          <w:szCs w:val="24"/>
        </w:rPr>
        <w:t>imi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="006C53E8" w:rsidRPr="00456669">
        <w:rPr>
          <w:rFonts w:ascii="Times New Roman" w:hAnsi="Times New Roman" w:cs="Times New Roman"/>
          <w:b/>
          <w:sz w:val="24"/>
          <w:szCs w:val="24"/>
        </w:rPr>
        <w:t>nuclear-magnetic-resonance spe</w:t>
      </w:r>
      <w:r w:rsidRPr="00456669">
        <w:rPr>
          <w:rFonts w:ascii="Times New Roman" w:hAnsi="Times New Roman" w:cs="Times New Roman"/>
          <w:b/>
          <w:sz w:val="24"/>
          <w:szCs w:val="24"/>
        </w:rPr>
        <w:t>ctroscopy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i/>
          <w:sz w:val="24"/>
          <w:szCs w:val="24"/>
        </w:rPr>
        <w:t>Biochemistry</w:t>
      </w:r>
      <w:r w:rsidR="00456669">
        <w:rPr>
          <w:rFonts w:ascii="Times New Roman" w:hAnsi="Times New Roman" w:cs="Times New Roman"/>
          <w:i/>
          <w:sz w:val="24"/>
          <w:szCs w:val="24"/>
        </w:rPr>
        <w:t>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1995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34:</w:t>
      </w:r>
      <w:r w:rsidRPr="00456669">
        <w:rPr>
          <w:rFonts w:ascii="Times New Roman" w:hAnsi="Times New Roman" w:cs="Times New Roman"/>
          <w:sz w:val="24"/>
          <w:szCs w:val="24"/>
        </w:rPr>
        <w:t>6993-7009.</w:t>
      </w:r>
    </w:p>
    <w:p w14:paraId="65183586" w14:textId="7874B015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5.</w:t>
      </w:r>
      <w:r w:rsidRPr="00456669">
        <w:rPr>
          <w:rFonts w:ascii="Times New Roman" w:hAnsi="Times New Roman" w:cs="Times New Roman"/>
          <w:sz w:val="24"/>
          <w:szCs w:val="24"/>
        </w:rPr>
        <w:tab/>
        <w:t>Wu XY, Shi ZL, Tian WY, Liu MY, Huang SX, Liu XL, Yin H, Wang LS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A thermostable and CBM2-linked GH10 xylanase from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Thermobifida fusca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for paper bleaching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 w:rsidRPr="00456669">
        <w:rPr>
          <w:rFonts w:ascii="Times New Roman" w:hAnsi="Times New Roman" w:cs="Times New Roman"/>
          <w:i/>
          <w:sz w:val="24"/>
          <w:szCs w:val="24"/>
        </w:rPr>
        <w:t>Front Bioeng Biotechnol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22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10</w:t>
      </w:r>
      <w:r w:rsidR="00C65A23" w:rsidRPr="00C65A23">
        <w:rPr>
          <w:rFonts w:ascii="Times New Roman" w:hAnsi="Times New Roman" w:cs="Times New Roman"/>
          <w:bCs/>
          <w:sz w:val="24"/>
          <w:szCs w:val="24"/>
        </w:rPr>
        <w:t>:939550</w:t>
      </w:r>
      <w:r w:rsidRPr="00456669">
        <w:rPr>
          <w:rFonts w:ascii="Times New Roman" w:hAnsi="Times New Roman" w:cs="Times New Roman"/>
          <w:sz w:val="24"/>
          <w:szCs w:val="24"/>
        </w:rPr>
        <w:t>.</w:t>
      </w:r>
    </w:p>
    <w:p w14:paraId="57862A6D" w14:textId="73C3B2EA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6.</w:t>
      </w:r>
      <w:r w:rsidRPr="00456669">
        <w:rPr>
          <w:rFonts w:ascii="Times New Roman" w:hAnsi="Times New Roman" w:cs="Times New Roman"/>
          <w:sz w:val="24"/>
          <w:szCs w:val="24"/>
        </w:rPr>
        <w:tab/>
        <w:t>Irwin D, Jung ED, Wilson DB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Characterization and </w:t>
      </w:r>
      <w:r w:rsidR="00AB1E9F">
        <w:rPr>
          <w:rFonts w:ascii="Times New Roman" w:hAnsi="Times New Roman" w:cs="Times New Roman"/>
          <w:b/>
          <w:sz w:val="24"/>
          <w:szCs w:val="24"/>
        </w:rPr>
        <w:t>s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equence of a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Thermomonospora</w:t>
      </w:r>
      <w:r w:rsidR="00AB1E9F" w:rsidRPr="00AB1E9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f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usca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1E9F">
        <w:rPr>
          <w:rFonts w:ascii="Times New Roman" w:hAnsi="Times New Roman" w:cs="Times New Roman"/>
          <w:b/>
          <w:sz w:val="24"/>
          <w:szCs w:val="24"/>
        </w:rPr>
        <w:t>x</w:t>
      </w:r>
      <w:r w:rsidRPr="00456669">
        <w:rPr>
          <w:rFonts w:ascii="Times New Roman" w:hAnsi="Times New Roman" w:cs="Times New Roman"/>
          <w:b/>
          <w:sz w:val="24"/>
          <w:szCs w:val="24"/>
        </w:rPr>
        <w:t>ylanase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>
        <w:rPr>
          <w:rFonts w:ascii="Times New Roman" w:hAnsi="Times New Roman" w:cs="Times New Roman"/>
          <w:i/>
          <w:sz w:val="24"/>
          <w:szCs w:val="24"/>
        </w:rPr>
        <w:t>Appl Environ Microbiol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1994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60:</w:t>
      </w:r>
      <w:r w:rsidRPr="00456669">
        <w:rPr>
          <w:rFonts w:ascii="Times New Roman" w:hAnsi="Times New Roman" w:cs="Times New Roman"/>
          <w:sz w:val="24"/>
          <w:szCs w:val="24"/>
        </w:rPr>
        <w:t>763-770.</w:t>
      </w:r>
    </w:p>
    <w:p w14:paraId="674C6D5D" w14:textId="11BB0544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7.</w:t>
      </w:r>
      <w:r w:rsidRPr="00456669">
        <w:rPr>
          <w:rFonts w:ascii="Times New Roman" w:hAnsi="Times New Roman" w:cs="Times New Roman"/>
          <w:sz w:val="24"/>
          <w:szCs w:val="24"/>
        </w:rPr>
        <w:tab/>
        <w:t>Hanazono Y, Takeda K, Niwa S, Hibi M, Takahashi N, Kanai T, Atomi H, Miki K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Crystal structures of chitin binding domains of chitinase from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Thermococcus</w:t>
      </w:r>
      <w:r w:rsidR="00AB1E9F" w:rsidRPr="00AB1E9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kodakarensis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KOD1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 w:rsidRPr="00456669">
        <w:rPr>
          <w:rFonts w:ascii="Times New Roman" w:hAnsi="Times New Roman" w:cs="Times New Roman"/>
          <w:i/>
          <w:sz w:val="24"/>
          <w:szCs w:val="24"/>
        </w:rPr>
        <w:t>FEBS Lett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16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590:</w:t>
      </w:r>
      <w:r w:rsidRPr="00456669">
        <w:rPr>
          <w:rFonts w:ascii="Times New Roman" w:hAnsi="Times New Roman" w:cs="Times New Roman"/>
          <w:sz w:val="24"/>
          <w:szCs w:val="24"/>
        </w:rPr>
        <w:t>298-304.</w:t>
      </w:r>
    </w:p>
    <w:p w14:paraId="75941460" w14:textId="2EAF719C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i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8.</w:t>
      </w:r>
      <w:r w:rsidRPr="00456669">
        <w:rPr>
          <w:rFonts w:ascii="Times New Roman" w:hAnsi="Times New Roman" w:cs="Times New Roman"/>
          <w:sz w:val="24"/>
          <w:szCs w:val="24"/>
        </w:rPr>
        <w:tab/>
        <w:t>Nakamura T, Mine S, Hagihara Y, Ishikawa K, Ikegami T, Uegaki K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Tertiary structure and carbohydrate recognition by the chitin-binding domain of a hyperthermophilic chitinase from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Pyrococcus furiosus</w:t>
      </w:r>
      <w:r w:rsidRPr="00456669">
        <w:rPr>
          <w:rFonts w:ascii="Times New Roman" w:hAnsi="Times New Roman" w:cs="Times New Roman"/>
          <w:b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 w:rsidRPr="00456669">
        <w:rPr>
          <w:rFonts w:ascii="Times New Roman" w:hAnsi="Times New Roman" w:cs="Times New Roman"/>
          <w:i/>
          <w:sz w:val="24"/>
          <w:szCs w:val="24"/>
        </w:rPr>
        <w:t>J Mol Biol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08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381:</w:t>
      </w:r>
      <w:r w:rsidRPr="00456669">
        <w:rPr>
          <w:rFonts w:ascii="Times New Roman" w:hAnsi="Times New Roman" w:cs="Times New Roman"/>
          <w:sz w:val="24"/>
          <w:szCs w:val="24"/>
        </w:rPr>
        <w:t>670-680.</w:t>
      </w:r>
    </w:p>
    <w:p w14:paraId="045FE099" w14:textId="146E0E78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lastRenderedPageBreak/>
        <w:t>9.</w:t>
      </w:r>
      <w:r w:rsidRPr="00456669">
        <w:rPr>
          <w:rFonts w:ascii="Times New Roman" w:hAnsi="Times New Roman" w:cs="Times New Roman"/>
          <w:sz w:val="24"/>
          <w:szCs w:val="24"/>
        </w:rPr>
        <w:tab/>
        <w:t>Hernandez-Gomez MC, Rydahl MG, Rogowski A, Morland C, Cartmell A, Crouch L, Labourel A, Fontes CMGA, Willats WGT, Gilbert HJ, Knox JP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>Recognition of xyloglucan by the crystalline cellulose-binding site of a family 3a carbohydrate-binding module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 w:rsidRPr="00456669">
        <w:rPr>
          <w:rFonts w:ascii="Times New Roman" w:hAnsi="Times New Roman" w:cs="Times New Roman"/>
          <w:i/>
          <w:sz w:val="24"/>
          <w:szCs w:val="24"/>
        </w:rPr>
        <w:t>FEBS Lett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15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589:</w:t>
      </w:r>
      <w:r w:rsidRPr="00456669">
        <w:rPr>
          <w:rFonts w:ascii="Times New Roman" w:hAnsi="Times New Roman" w:cs="Times New Roman"/>
          <w:sz w:val="24"/>
          <w:szCs w:val="24"/>
        </w:rPr>
        <w:t>2297-2303.</w:t>
      </w:r>
    </w:p>
    <w:p w14:paraId="2FF44E4F" w14:textId="6B89BDC2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0.</w:t>
      </w:r>
      <w:r w:rsidRPr="00456669">
        <w:rPr>
          <w:rFonts w:ascii="Times New Roman" w:hAnsi="Times New Roman" w:cs="Times New Roman"/>
          <w:sz w:val="24"/>
          <w:szCs w:val="24"/>
        </w:rPr>
        <w:tab/>
        <w:t>Takasuka TE, Acheson JF, Bianchetti CM, Prom BM, Bergeman LF, Book AJ, Currie CR, Fox BG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>Bioc</w:t>
      </w:r>
      <w:r w:rsidR="00AB1E9F" w:rsidRPr="00456669">
        <w:rPr>
          <w:rFonts w:ascii="Times New Roman" w:hAnsi="Times New Roman" w:cs="Times New Roman"/>
          <w:b/>
          <w:sz w:val="24"/>
          <w:szCs w:val="24"/>
        </w:rPr>
        <w:t>hemical properties and atomic resolution structure of a proteolytically processed beta-mannanase from cellulol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ytic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Streptomyces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sp</w:t>
      </w:r>
      <w:r w:rsidR="007104B3">
        <w:rPr>
          <w:rFonts w:ascii="Times New Roman" w:hAnsi="Times New Roman" w:cs="Times New Roman"/>
          <w:b/>
          <w:sz w:val="24"/>
          <w:szCs w:val="24"/>
        </w:rPr>
        <w:t>.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SirexAA-E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i/>
          <w:sz w:val="24"/>
          <w:szCs w:val="24"/>
        </w:rPr>
        <w:t>P</w:t>
      </w:r>
      <w:r w:rsidR="00456669">
        <w:rPr>
          <w:rFonts w:ascii="Times New Roman" w:hAnsi="Times New Roman" w:cs="Times New Roman"/>
          <w:i/>
          <w:sz w:val="24"/>
          <w:szCs w:val="24"/>
        </w:rPr>
        <w:t>L</w:t>
      </w:r>
      <w:r w:rsidRPr="00456669">
        <w:rPr>
          <w:rFonts w:ascii="Times New Roman" w:hAnsi="Times New Roman" w:cs="Times New Roman"/>
          <w:i/>
          <w:sz w:val="24"/>
          <w:szCs w:val="24"/>
        </w:rPr>
        <w:t>o</w:t>
      </w:r>
      <w:r w:rsidR="00456669">
        <w:rPr>
          <w:rFonts w:ascii="Times New Roman" w:hAnsi="Times New Roman" w:cs="Times New Roman"/>
          <w:i/>
          <w:sz w:val="24"/>
          <w:szCs w:val="24"/>
        </w:rPr>
        <w:t>S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One</w:t>
      </w:r>
      <w:r w:rsidR="00456669">
        <w:rPr>
          <w:rFonts w:ascii="Times New Roman" w:hAnsi="Times New Roman" w:cs="Times New Roman"/>
          <w:i/>
          <w:sz w:val="24"/>
          <w:szCs w:val="24"/>
        </w:rPr>
        <w:t>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14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9</w:t>
      </w:r>
      <w:r w:rsidR="007104B3" w:rsidRPr="007104B3">
        <w:rPr>
          <w:rFonts w:ascii="Times New Roman" w:hAnsi="Times New Roman" w:cs="Times New Roman"/>
          <w:bCs/>
          <w:sz w:val="24"/>
          <w:szCs w:val="24"/>
        </w:rPr>
        <w:t>:</w:t>
      </w:r>
      <w:r w:rsidR="007104B3" w:rsidRPr="007104B3">
        <w:rPr>
          <w:bCs/>
        </w:rPr>
        <w:t xml:space="preserve"> </w:t>
      </w:r>
      <w:r w:rsidR="007104B3" w:rsidRPr="007104B3">
        <w:rPr>
          <w:rFonts w:ascii="Times New Roman" w:hAnsi="Times New Roman" w:cs="Times New Roman"/>
          <w:bCs/>
          <w:sz w:val="24"/>
          <w:szCs w:val="24"/>
        </w:rPr>
        <w:t>e94166</w:t>
      </w:r>
      <w:r w:rsidRPr="007104B3">
        <w:rPr>
          <w:rFonts w:ascii="Times New Roman" w:hAnsi="Times New Roman" w:cs="Times New Roman"/>
          <w:bCs/>
          <w:sz w:val="24"/>
          <w:szCs w:val="24"/>
        </w:rPr>
        <w:t>.</w:t>
      </w:r>
    </w:p>
    <w:p w14:paraId="6C3C63E3" w14:textId="51FECCEA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1.</w:t>
      </w:r>
      <w:r w:rsidRPr="00456669">
        <w:rPr>
          <w:rFonts w:ascii="Times New Roman" w:hAnsi="Times New Roman" w:cs="Times New Roman"/>
          <w:sz w:val="24"/>
          <w:szCs w:val="24"/>
        </w:rPr>
        <w:tab/>
        <w:t>Sainz-Polo MA, Valenzuela SV, Gonzalez B, Pastor FIJ, Sanz-Aparicio J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>Struct</w:t>
      </w:r>
      <w:r w:rsidR="00AB1E9F" w:rsidRPr="00456669">
        <w:rPr>
          <w:rFonts w:ascii="Times New Roman" w:hAnsi="Times New Roman" w:cs="Times New Roman"/>
          <w:b/>
          <w:sz w:val="24"/>
          <w:szCs w:val="24"/>
        </w:rPr>
        <w:t>ural analysis of glucuronoxylan-spec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ific Xyn30D and </w:t>
      </w:r>
      <w:r w:rsidR="00AB1E9F" w:rsidRPr="00456669">
        <w:rPr>
          <w:rFonts w:ascii="Times New Roman" w:hAnsi="Times New Roman" w:cs="Times New Roman"/>
          <w:b/>
          <w:sz w:val="24"/>
          <w:szCs w:val="24"/>
        </w:rPr>
        <w:t>its att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ached CBM35 </w:t>
      </w:r>
      <w:r w:rsidR="00AB1E9F" w:rsidRPr="00456669">
        <w:rPr>
          <w:rFonts w:ascii="Times New Roman" w:hAnsi="Times New Roman" w:cs="Times New Roman"/>
          <w:b/>
          <w:sz w:val="24"/>
          <w:szCs w:val="24"/>
        </w:rPr>
        <w:t>domain gives insights into the role of modularity in spec</w:t>
      </w:r>
      <w:r w:rsidRPr="00456669">
        <w:rPr>
          <w:rFonts w:ascii="Times New Roman" w:hAnsi="Times New Roman" w:cs="Times New Roman"/>
          <w:b/>
          <w:sz w:val="24"/>
          <w:szCs w:val="24"/>
        </w:rPr>
        <w:t>ificity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>
        <w:rPr>
          <w:rFonts w:ascii="Times New Roman" w:hAnsi="Times New Roman" w:cs="Times New Roman"/>
          <w:i/>
          <w:sz w:val="24"/>
          <w:szCs w:val="24"/>
        </w:rPr>
        <w:t>J Biol Chem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14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289:</w:t>
      </w:r>
      <w:r w:rsidRPr="00456669">
        <w:rPr>
          <w:rFonts w:ascii="Times New Roman" w:hAnsi="Times New Roman" w:cs="Times New Roman"/>
          <w:sz w:val="24"/>
          <w:szCs w:val="24"/>
        </w:rPr>
        <w:t>31088-31101.</w:t>
      </w:r>
    </w:p>
    <w:p w14:paraId="5D67D550" w14:textId="37544602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2.</w:t>
      </w:r>
      <w:r w:rsidRPr="00456669">
        <w:rPr>
          <w:rFonts w:ascii="Times New Roman" w:hAnsi="Times New Roman" w:cs="Times New Roman"/>
          <w:sz w:val="24"/>
          <w:szCs w:val="24"/>
        </w:rPr>
        <w:tab/>
        <w:t>Tamashiro T, Tanabe Y, Ikura T, Ito N, Oda M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>Critical roles of Asp270 and Trp273 in the alpha-repeat of the carbohydrate-binding module of endo-1,3-beta-glucanase for laminarin-binding avidity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i/>
          <w:sz w:val="24"/>
          <w:szCs w:val="24"/>
        </w:rPr>
        <w:t>Glycoconjugate J</w:t>
      </w:r>
      <w:r w:rsidR="00456669">
        <w:rPr>
          <w:rFonts w:ascii="Times New Roman" w:hAnsi="Times New Roman" w:cs="Times New Roman"/>
          <w:i/>
          <w:sz w:val="24"/>
          <w:szCs w:val="24"/>
        </w:rPr>
        <w:t>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12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29:</w:t>
      </w:r>
      <w:r w:rsidRPr="00456669">
        <w:rPr>
          <w:rFonts w:ascii="Times New Roman" w:hAnsi="Times New Roman" w:cs="Times New Roman"/>
          <w:sz w:val="24"/>
          <w:szCs w:val="24"/>
        </w:rPr>
        <w:t>77-85.</w:t>
      </w:r>
    </w:p>
    <w:p w14:paraId="119FF277" w14:textId="1A48EF2C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3.</w:t>
      </w:r>
      <w:r w:rsidRPr="00456669">
        <w:rPr>
          <w:rFonts w:ascii="Times New Roman" w:hAnsi="Times New Roman" w:cs="Times New Roman"/>
          <w:sz w:val="24"/>
          <w:szCs w:val="24"/>
        </w:rPr>
        <w:tab/>
        <w:t>Jiang DH, Fan JP, Wang XP, Zhao Y, Huang B, Liu JF, Zhang XJC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Crystal structure of 1,3Gal43A, an exo-beta-1,3-galactanase from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Clostridium thermocellum</w:t>
      </w:r>
      <w:r w:rsidRPr="00456669">
        <w:rPr>
          <w:rFonts w:ascii="Times New Roman" w:hAnsi="Times New Roman" w:cs="Times New Roman"/>
          <w:b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 w:rsidRPr="00456669">
        <w:rPr>
          <w:rFonts w:ascii="Times New Roman" w:hAnsi="Times New Roman" w:cs="Times New Roman"/>
          <w:i/>
          <w:sz w:val="24"/>
          <w:szCs w:val="24"/>
        </w:rPr>
        <w:t>J Struct Biol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12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180:</w:t>
      </w:r>
      <w:r w:rsidRPr="00456669">
        <w:rPr>
          <w:rFonts w:ascii="Times New Roman" w:hAnsi="Times New Roman" w:cs="Times New Roman"/>
          <w:sz w:val="24"/>
          <w:szCs w:val="24"/>
        </w:rPr>
        <w:t>447-457.</w:t>
      </w:r>
    </w:p>
    <w:p w14:paraId="72AC016E" w14:textId="4411410A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4.</w:t>
      </w:r>
      <w:r w:rsidRPr="00456669">
        <w:rPr>
          <w:rFonts w:ascii="Times New Roman" w:hAnsi="Times New Roman" w:cs="Times New Roman"/>
          <w:sz w:val="24"/>
          <w:szCs w:val="24"/>
        </w:rPr>
        <w:tab/>
        <w:t>Hemmi H, Kuno A, Hirabayashi J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NMR structure and dynamics of the C-terminal domain of R-type lectin from the earthworm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lastRenderedPageBreak/>
        <w:t>Lumbricus terrestris</w:t>
      </w:r>
      <w:r w:rsidRPr="00456669">
        <w:rPr>
          <w:rFonts w:ascii="Times New Roman" w:hAnsi="Times New Roman" w:cs="Times New Roman"/>
          <w:b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i/>
          <w:sz w:val="24"/>
          <w:szCs w:val="24"/>
        </w:rPr>
        <w:t>F</w:t>
      </w:r>
      <w:r w:rsidR="00456669">
        <w:rPr>
          <w:rFonts w:ascii="Times New Roman" w:hAnsi="Times New Roman" w:cs="Times New Roman"/>
          <w:i/>
          <w:sz w:val="24"/>
          <w:szCs w:val="24"/>
        </w:rPr>
        <w:t>EBS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456669">
        <w:rPr>
          <w:rFonts w:ascii="Times New Roman" w:hAnsi="Times New Roman" w:cs="Times New Roman"/>
          <w:i/>
          <w:sz w:val="24"/>
          <w:szCs w:val="24"/>
        </w:rPr>
        <w:t>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13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280:</w:t>
      </w:r>
      <w:r w:rsidRPr="00456669">
        <w:rPr>
          <w:rFonts w:ascii="Times New Roman" w:hAnsi="Times New Roman" w:cs="Times New Roman"/>
          <w:sz w:val="24"/>
          <w:szCs w:val="24"/>
        </w:rPr>
        <w:t>70-82.</w:t>
      </w:r>
    </w:p>
    <w:p w14:paraId="45AC7EBE" w14:textId="76D672B3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5.</w:t>
      </w:r>
      <w:r w:rsidRPr="00456669">
        <w:rPr>
          <w:rFonts w:ascii="Times New Roman" w:hAnsi="Times New Roman" w:cs="Times New Roman"/>
          <w:sz w:val="24"/>
          <w:szCs w:val="24"/>
        </w:rPr>
        <w:tab/>
        <w:t>Ichinose H, Fujimoto Z, Honda M, Harazono K, Nishimoto Y, Uzura A, Kaneko S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>A beta-L-</w:t>
      </w:r>
      <w:r w:rsidR="00AB1E9F">
        <w:rPr>
          <w:rFonts w:ascii="Times New Roman" w:hAnsi="Times New Roman" w:cs="Times New Roman"/>
          <w:b/>
          <w:sz w:val="24"/>
          <w:szCs w:val="24"/>
        </w:rPr>
        <w:t>a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rabinopyranosidase from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Streptomyces avermitilis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1E9F" w:rsidRPr="00456669">
        <w:rPr>
          <w:rFonts w:ascii="Times New Roman" w:hAnsi="Times New Roman" w:cs="Times New Roman"/>
          <w:b/>
          <w:sz w:val="24"/>
          <w:szCs w:val="24"/>
        </w:rPr>
        <w:t>is a novel member of glycoside hydrolase fami</w:t>
      </w:r>
      <w:r w:rsidRPr="00456669">
        <w:rPr>
          <w:rFonts w:ascii="Times New Roman" w:hAnsi="Times New Roman" w:cs="Times New Roman"/>
          <w:b/>
          <w:sz w:val="24"/>
          <w:szCs w:val="24"/>
        </w:rPr>
        <w:t>ly 27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>
        <w:rPr>
          <w:rFonts w:ascii="Times New Roman" w:hAnsi="Times New Roman" w:cs="Times New Roman"/>
          <w:i/>
          <w:sz w:val="24"/>
          <w:szCs w:val="24"/>
        </w:rPr>
        <w:t>J Biol Chem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09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284:</w:t>
      </w:r>
      <w:r w:rsidRPr="00456669">
        <w:rPr>
          <w:rFonts w:ascii="Times New Roman" w:hAnsi="Times New Roman" w:cs="Times New Roman"/>
          <w:sz w:val="24"/>
          <w:szCs w:val="24"/>
        </w:rPr>
        <w:t>25097-25106.</w:t>
      </w:r>
    </w:p>
    <w:p w14:paraId="5D8D7C86" w14:textId="14BBB39C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6.</w:t>
      </w:r>
      <w:r w:rsidRPr="00456669">
        <w:rPr>
          <w:rFonts w:ascii="Times New Roman" w:hAnsi="Times New Roman" w:cs="Times New Roman"/>
          <w:sz w:val="24"/>
          <w:szCs w:val="24"/>
        </w:rPr>
        <w:tab/>
        <w:t>Boraston AB, Tomme P, Amandoron EA, Kilburn DG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A novel mechanism of xylan binding by a lectin-like module from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Streptomyces lividans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xylanase 10A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i/>
          <w:sz w:val="24"/>
          <w:szCs w:val="24"/>
        </w:rPr>
        <w:t>Biochem J</w:t>
      </w:r>
      <w:r w:rsidR="00456669">
        <w:rPr>
          <w:rFonts w:ascii="Times New Roman" w:hAnsi="Times New Roman" w:cs="Times New Roman"/>
          <w:i/>
          <w:sz w:val="24"/>
          <w:szCs w:val="24"/>
        </w:rPr>
        <w:t>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00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350 Pt 3:</w:t>
      </w:r>
      <w:r w:rsidRPr="00456669">
        <w:rPr>
          <w:rFonts w:ascii="Times New Roman" w:hAnsi="Times New Roman" w:cs="Times New Roman"/>
          <w:sz w:val="24"/>
          <w:szCs w:val="24"/>
        </w:rPr>
        <w:t>933-941.</w:t>
      </w:r>
    </w:p>
    <w:p w14:paraId="2B39D0E1" w14:textId="6D6D31DF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7.</w:t>
      </w:r>
      <w:r w:rsidRPr="00456669">
        <w:rPr>
          <w:rFonts w:ascii="Times New Roman" w:hAnsi="Times New Roman" w:cs="Times New Roman"/>
          <w:sz w:val="24"/>
          <w:szCs w:val="24"/>
        </w:rPr>
        <w:tab/>
        <w:t>Fujimoto Z, Kaneko S, Kuno A, Kobayashi H, Kusakabe I, Mizuno H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Crystal structures of decorated xylooligosaccharides bound to a family 10 xylanase from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Streptomyces olivaceoviridis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E-86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>
        <w:rPr>
          <w:rFonts w:ascii="Times New Roman" w:hAnsi="Times New Roman" w:cs="Times New Roman"/>
          <w:i/>
          <w:sz w:val="24"/>
          <w:szCs w:val="24"/>
        </w:rPr>
        <w:t>J Biol Chem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04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279:</w:t>
      </w:r>
      <w:r w:rsidRPr="00456669">
        <w:rPr>
          <w:rFonts w:ascii="Times New Roman" w:hAnsi="Times New Roman" w:cs="Times New Roman"/>
          <w:sz w:val="24"/>
          <w:szCs w:val="24"/>
        </w:rPr>
        <w:t>9606-9614.</w:t>
      </w:r>
    </w:p>
    <w:p w14:paraId="3E2AF3EB" w14:textId="0369BD38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8.</w:t>
      </w:r>
      <w:r w:rsidRPr="00456669">
        <w:rPr>
          <w:rFonts w:ascii="Times New Roman" w:hAnsi="Times New Roman" w:cs="Times New Roman"/>
          <w:sz w:val="24"/>
          <w:szCs w:val="24"/>
        </w:rPr>
        <w:tab/>
        <w:t>Li N, Shi PJ, Yang PL, Wang YR, Luo HY, Bai YG, Zhou ZG, Yao B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A xylanase with high pH stability from </w:t>
      </w:r>
      <w:r w:rsidRPr="00AB1E9F">
        <w:rPr>
          <w:rFonts w:ascii="Times New Roman" w:hAnsi="Times New Roman" w:cs="Times New Roman"/>
          <w:b/>
          <w:i/>
          <w:iCs/>
          <w:sz w:val="24"/>
          <w:szCs w:val="24"/>
        </w:rPr>
        <w:t>Streptomyces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sp</w:t>
      </w:r>
      <w:r w:rsidR="007104B3">
        <w:rPr>
          <w:rFonts w:ascii="Times New Roman" w:hAnsi="Times New Roman" w:cs="Times New Roman"/>
          <w:b/>
          <w:sz w:val="24"/>
          <w:szCs w:val="24"/>
        </w:rPr>
        <w:t>.</w:t>
      </w:r>
      <w:r w:rsidRPr="00456669">
        <w:rPr>
          <w:rFonts w:ascii="Times New Roman" w:hAnsi="Times New Roman" w:cs="Times New Roman"/>
          <w:b/>
          <w:sz w:val="24"/>
          <w:szCs w:val="24"/>
        </w:rPr>
        <w:t xml:space="preserve"> S27 and its carbohydrate-binding module with/without linker-region-truncated versions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 w:rsidRPr="00456669">
        <w:rPr>
          <w:rFonts w:ascii="Times New Roman" w:hAnsi="Times New Roman" w:cs="Times New Roman"/>
          <w:i/>
          <w:sz w:val="24"/>
          <w:szCs w:val="24"/>
        </w:rPr>
        <w:t>Appl Microbiol Biotechnol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09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83:</w:t>
      </w:r>
      <w:r w:rsidRPr="00456669">
        <w:rPr>
          <w:rFonts w:ascii="Times New Roman" w:hAnsi="Times New Roman" w:cs="Times New Roman"/>
          <w:sz w:val="24"/>
          <w:szCs w:val="24"/>
        </w:rPr>
        <w:t>99-107.</w:t>
      </w:r>
    </w:p>
    <w:p w14:paraId="0EAB3572" w14:textId="2D14E110" w:rsidR="00A4638F" w:rsidRPr="00456669" w:rsidRDefault="00A4638F" w:rsidP="0045666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6669">
        <w:rPr>
          <w:rFonts w:ascii="Times New Roman" w:hAnsi="Times New Roman" w:cs="Times New Roman"/>
          <w:sz w:val="24"/>
          <w:szCs w:val="24"/>
        </w:rPr>
        <w:t>19.</w:t>
      </w:r>
      <w:r w:rsidRPr="00456669">
        <w:rPr>
          <w:rFonts w:ascii="Times New Roman" w:hAnsi="Times New Roman" w:cs="Times New Roman"/>
          <w:sz w:val="24"/>
          <w:szCs w:val="24"/>
        </w:rPr>
        <w:tab/>
        <w:t>Miyanaga A, Koseki T, Matsuzawa H, Wakagi T, Shoun H, Fushinobu S</w:t>
      </w:r>
      <w:r w:rsidR="00456669">
        <w:rPr>
          <w:rFonts w:ascii="Times New Roman" w:hAnsi="Times New Roman" w:cs="Times New Roman"/>
          <w:sz w:val="24"/>
          <w:szCs w:val="24"/>
        </w:rPr>
        <w:t>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b/>
          <w:sz w:val="24"/>
          <w:szCs w:val="24"/>
        </w:rPr>
        <w:t>Crystal structure of a family 54 alpha-L-arabinofuranosidase reveals a novel carbohydrate-binding module that can bind arabinose.</w:t>
      </w:r>
      <w:r w:rsidRPr="00456669">
        <w:rPr>
          <w:rFonts w:ascii="Times New Roman" w:hAnsi="Times New Roman" w:cs="Times New Roman"/>
          <w:sz w:val="24"/>
          <w:szCs w:val="24"/>
        </w:rPr>
        <w:t xml:space="preserve"> </w:t>
      </w:r>
      <w:r w:rsidR="00456669">
        <w:rPr>
          <w:rFonts w:ascii="Times New Roman" w:hAnsi="Times New Roman" w:cs="Times New Roman"/>
          <w:i/>
          <w:sz w:val="24"/>
          <w:szCs w:val="24"/>
        </w:rPr>
        <w:t>J Biol Chem.</w:t>
      </w:r>
      <w:r w:rsidRPr="004566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56669">
        <w:rPr>
          <w:rFonts w:ascii="Times New Roman" w:hAnsi="Times New Roman" w:cs="Times New Roman"/>
          <w:sz w:val="24"/>
          <w:szCs w:val="24"/>
        </w:rPr>
        <w:t>2004</w:t>
      </w:r>
      <w:r w:rsidR="007104B3">
        <w:rPr>
          <w:rFonts w:ascii="Times New Roman" w:hAnsi="Times New Roman" w:cs="Times New Roman"/>
          <w:sz w:val="24"/>
          <w:szCs w:val="24"/>
        </w:rPr>
        <w:t>;</w:t>
      </w:r>
      <w:r w:rsidRPr="00456669">
        <w:rPr>
          <w:rFonts w:ascii="Times New Roman" w:hAnsi="Times New Roman" w:cs="Times New Roman"/>
          <w:b/>
          <w:sz w:val="24"/>
          <w:szCs w:val="24"/>
        </w:rPr>
        <w:t>279:</w:t>
      </w:r>
      <w:r w:rsidRPr="00456669">
        <w:rPr>
          <w:rFonts w:ascii="Times New Roman" w:hAnsi="Times New Roman" w:cs="Times New Roman"/>
          <w:sz w:val="24"/>
          <w:szCs w:val="24"/>
        </w:rPr>
        <w:t>44907-44914.</w:t>
      </w:r>
    </w:p>
    <w:p w14:paraId="494D5689" w14:textId="6F48C51D" w:rsidR="009019FB" w:rsidRPr="00456669" w:rsidRDefault="00D17B4F" w:rsidP="004566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666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9019FB" w:rsidRPr="00456669" w:rsidSect="00305D8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32A52B" w14:textId="77777777" w:rsidR="009C1452" w:rsidRDefault="009C1452" w:rsidP="00244C6E">
      <w:r>
        <w:separator/>
      </w:r>
    </w:p>
  </w:endnote>
  <w:endnote w:type="continuationSeparator" w:id="0">
    <w:p w14:paraId="7E7F359B" w14:textId="77777777" w:rsidR="009C1452" w:rsidRDefault="009C1452" w:rsidP="00244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3890857"/>
      <w:docPartObj>
        <w:docPartGallery w:val="Page Numbers (Bottom of Page)"/>
        <w:docPartUnique/>
      </w:docPartObj>
    </w:sdtPr>
    <w:sdtEndPr/>
    <w:sdtContent>
      <w:p w14:paraId="25465265" w14:textId="76BC54DD" w:rsidR="00923A8E" w:rsidRDefault="00923A8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5D8E" w:rsidRPr="00305D8E">
          <w:rPr>
            <w:noProof/>
            <w:lang w:val="zh-CN"/>
          </w:rPr>
          <w:t>4</w:t>
        </w:r>
        <w:r>
          <w:fldChar w:fldCharType="end"/>
        </w:r>
      </w:p>
    </w:sdtContent>
  </w:sdt>
  <w:p w14:paraId="0D0A06DE" w14:textId="77777777" w:rsidR="00923A8E" w:rsidRDefault="00923A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20EB6" w14:textId="77777777" w:rsidR="009C1452" w:rsidRDefault="009C1452" w:rsidP="00244C6E">
      <w:r>
        <w:separator/>
      </w:r>
    </w:p>
  </w:footnote>
  <w:footnote w:type="continuationSeparator" w:id="0">
    <w:p w14:paraId="0A0C1017" w14:textId="77777777" w:rsidR="009C1452" w:rsidRDefault="009C1452" w:rsidP="00244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0a2a2v4p99ewe5xr950sai9ttsvwaz0552&quot;&gt;My EndNote Library&lt;record-ids&gt;&lt;item&gt;35&lt;/item&gt;&lt;item&gt;47&lt;/item&gt;&lt;item&gt;48&lt;/item&gt;&lt;item&gt;49&lt;/item&gt;&lt;item&gt;52&lt;/item&gt;&lt;item&gt;53&lt;/item&gt;&lt;item&gt;61&lt;/item&gt;&lt;item&gt;62&lt;/item&gt;&lt;item&gt;63&lt;/item&gt;&lt;item&gt;64&lt;/item&gt;&lt;item&gt;65&lt;/item&gt;&lt;item&gt;67&lt;/item&gt;&lt;item&gt;68&lt;/item&gt;&lt;item&gt;69&lt;/item&gt;&lt;item&gt;71&lt;/item&gt;&lt;item&gt;73&lt;/item&gt;&lt;item&gt;76&lt;/item&gt;&lt;item&gt;78&lt;/item&gt;&lt;item&gt;80&lt;/item&gt;&lt;/record-ids&gt;&lt;/item&gt;&lt;/Libraries&gt;"/>
  </w:docVars>
  <w:rsids>
    <w:rsidRoot w:val="00A82E26"/>
    <w:rsid w:val="000262AE"/>
    <w:rsid w:val="00052D16"/>
    <w:rsid w:val="000639EB"/>
    <w:rsid w:val="000957AC"/>
    <w:rsid w:val="000A1775"/>
    <w:rsid w:val="000D447F"/>
    <w:rsid w:val="000F0549"/>
    <w:rsid w:val="0016031F"/>
    <w:rsid w:val="001618BF"/>
    <w:rsid w:val="001C2129"/>
    <w:rsid w:val="001E7C26"/>
    <w:rsid w:val="002031CC"/>
    <w:rsid w:val="00244C6E"/>
    <w:rsid w:val="00273662"/>
    <w:rsid w:val="00277784"/>
    <w:rsid w:val="002A6EFF"/>
    <w:rsid w:val="002B2C9A"/>
    <w:rsid w:val="002C04F8"/>
    <w:rsid w:val="002D4AE3"/>
    <w:rsid w:val="002E6324"/>
    <w:rsid w:val="002E763F"/>
    <w:rsid w:val="002E7F18"/>
    <w:rsid w:val="00300FA3"/>
    <w:rsid w:val="00305D8E"/>
    <w:rsid w:val="00352AA7"/>
    <w:rsid w:val="003543F5"/>
    <w:rsid w:val="00364876"/>
    <w:rsid w:val="003D43E6"/>
    <w:rsid w:val="003F14BE"/>
    <w:rsid w:val="003F6405"/>
    <w:rsid w:val="004223EB"/>
    <w:rsid w:val="004369C5"/>
    <w:rsid w:val="00442672"/>
    <w:rsid w:val="00456669"/>
    <w:rsid w:val="0048303F"/>
    <w:rsid w:val="00497733"/>
    <w:rsid w:val="004B3192"/>
    <w:rsid w:val="004C36B4"/>
    <w:rsid w:val="00510A93"/>
    <w:rsid w:val="005156B5"/>
    <w:rsid w:val="0052529C"/>
    <w:rsid w:val="00527F5A"/>
    <w:rsid w:val="005934BC"/>
    <w:rsid w:val="005F72EC"/>
    <w:rsid w:val="005F7D70"/>
    <w:rsid w:val="00632AA3"/>
    <w:rsid w:val="00642894"/>
    <w:rsid w:val="006440BB"/>
    <w:rsid w:val="00672DE1"/>
    <w:rsid w:val="006779D2"/>
    <w:rsid w:val="00682192"/>
    <w:rsid w:val="00682366"/>
    <w:rsid w:val="006C53E8"/>
    <w:rsid w:val="006E3819"/>
    <w:rsid w:val="006E4F71"/>
    <w:rsid w:val="006F5C20"/>
    <w:rsid w:val="007104B3"/>
    <w:rsid w:val="007205A6"/>
    <w:rsid w:val="007574E9"/>
    <w:rsid w:val="00761FE2"/>
    <w:rsid w:val="00786312"/>
    <w:rsid w:val="007D5660"/>
    <w:rsid w:val="00841BF1"/>
    <w:rsid w:val="008803F7"/>
    <w:rsid w:val="00881EC5"/>
    <w:rsid w:val="0089623A"/>
    <w:rsid w:val="008C50C3"/>
    <w:rsid w:val="009019FB"/>
    <w:rsid w:val="00913F34"/>
    <w:rsid w:val="00923A8E"/>
    <w:rsid w:val="009456F2"/>
    <w:rsid w:val="00953B19"/>
    <w:rsid w:val="009701C0"/>
    <w:rsid w:val="00972ECB"/>
    <w:rsid w:val="009B2A40"/>
    <w:rsid w:val="009C1452"/>
    <w:rsid w:val="009F30D0"/>
    <w:rsid w:val="00A107D3"/>
    <w:rsid w:val="00A45027"/>
    <w:rsid w:val="00A4638F"/>
    <w:rsid w:val="00A608BF"/>
    <w:rsid w:val="00A67DA5"/>
    <w:rsid w:val="00A71EEB"/>
    <w:rsid w:val="00A82E26"/>
    <w:rsid w:val="00A95CED"/>
    <w:rsid w:val="00AA2384"/>
    <w:rsid w:val="00AB1E9F"/>
    <w:rsid w:val="00AB465C"/>
    <w:rsid w:val="00AE41B2"/>
    <w:rsid w:val="00AE4765"/>
    <w:rsid w:val="00AE6A5E"/>
    <w:rsid w:val="00AE6C81"/>
    <w:rsid w:val="00B146C9"/>
    <w:rsid w:val="00B24F0F"/>
    <w:rsid w:val="00B327FA"/>
    <w:rsid w:val="00B57E07"/>
    <w:rsid w:val="00B612D8"/>
    <w:rsid w:val="00B95114"/>
    <w:rsid w:val="00BB5889"/>
    <w:rsid w:val="00BE4D58"/>
    <w:rsid w:val="00BE63FC"/>
    <w:rsid w:val="00BF0543"/>
    <w:rsid w:val="00C65A23"/>
    <w:rsid w:val="00C83D25"/>
    <w:rsid w:val="00C9345E"/>
    <w:rsid w:val="00CB1913"/>
    <w:rsid w:val="00CB2D84"/>
    <w:rsid w:val="00CD5DAD"/>
    <w:rsid w:val="00CF4F7D"/>
    <w:rsid w:val="00D154D6"/>
    <w:rsid w:val="00D17B4F"/>
    <w:rsid w:val="00D32A08"/>
    <w:rsid w:val="00D33497"/>
    <w:rsid w:val="00D44BC4"/>
    <w:rsid w:val="00DA4481"/>
    <w:rsid w:val="00DB16EE"/>
    <w:rsid w:val="00DB36C6"/>
    <w:rsid w:val="00DF1867"/>
    <w:rsid w:val="00E577C5"/>
    <w:rsid w:val="00EA0720"/>
    <w:rsid w:val="00EA5FC6"/>
    <w:rsid w:val="00EC7A6B"/>
    <w:rsid w:val="00F11619"/>
    <w:rsid w:val="00F2509D"/>
    <w:rsid w:val="00F436CC"/>
    <w:rsid w:val="00F778F9"/>
    <w:rsid w:val="00FA00A8"/>
    <w:rsid w:val="00FE32CB"/>
    <w:rsid w:val="00FE6321"/>
    <w:rsid w:val="00FF2644"/>
    <w:rsid w:val="00FF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767C0"/>
  <w15:chartTrackingRefBased/>
  <w15:docId w15:val="{75600111-37CB-487A-BCDE-0B237F012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8F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77C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qFormat/>
    <w:rsid w:val="007205A6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4C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4C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4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4C6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6031F"/>
    <w:pPr>
      <w:ind w:firstLineChars="200" w:firstLine="420"/>
    </w:pPr>
  </w:style>
  <w:style w:type="table" w:styleId="TableGrid">
    <w:name w:val="Table Grid"/>
    <w:basedOn w:val="TableNormal"/>
    <w:uiPriority w:val="39"/>
    <w:rsid w:val="00757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205A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577C5"/>
    <w:rPr>
      <w:b/>
      <w:bCs/>
      <w:kern w:val="44"/>
      <w:sz w:val="44"/>
      <w:szCs w:val="4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F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F5A"/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3A8E"/>
  </w:style>
  <w:style w:type="paragraph" w:customStyle="1" w:styleId="EndNoteBibliographyTitle">
    <w:name w:val="EndNote Bibliography Title"/>
    <w:basedOn w:val="Normal"/>
    <w:link w:val="EndNoteBibliographyTitle0"/>
    <w:rsid w:val="00D17B4F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17B4F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17B4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17B4F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86337-DFEF-4A6E-8334-79E9EB870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2</TotalTime>
  <Pages>5</Pages>
  <Words>4787</Words>
  <Characters>27289</Characters>
  <Application>Microsoft Office Word</Application>
  <DocSecurity>0</DocSecurity>
  <Lines>227</Lines>
  <Paragraphs>64</Paragraphs>
  <ScaleCrop>false</ScaleCrop>
  <Company/>
  <LinksUpToDate>false</LinksUpToDate>
  <CharactersWithSpaces>3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wen</dc:creator>
  <cp:keywords/>
  <dc:description/>
  <cp:lastModifiedBy>Sowmiya Subramani</cp:lastModifiedBy>
  <cp:revision>64</cp:revision>
  <dcterms:created xsi:type="dcterms:W3CDTF">2022-11-27T08:16:00Z</dcterms:created>
  <dcterms:modified xsi:type="dcterms:W3CDTF">2023-03-01T10:47:00Z</dcterms:modified>
</cp:coreProperties>
</file>